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48F4F" w14:textId="01A46F83" w:rsidR="003F4117" w:rsidRPr="00464AF1" w:rsidRDefault="003F4117" w:rsidP="00110237">
      <w:pPr>
        <w:rPr>
          <w:rFonts w:cstheme="minorHAnsi"/>
          <w:i/>
          <w:lang w:val="en-US"/>
        </w:rPr>
      </w:pPr>
      <w:r w:rsidRPr="00464AF1">
        <w:rPr>
          <w:rFonts w:cstheme="minorHAnsi"/>
          <w:b/>
          <w:lang w:val="en-US"/>
        </w:rPr>
        <w:t xml:space="preserve">Supplemental Figure 1: </w:t>
      </w:r>
      <w:r w:rsidRPr="00464AF1">
        <w:rPr>
          <w:rFonts w:cstheme="minorHAnsi"/>
          <w:i/>
          <w:lang w:val="en-US"/>
        </w:rPr>
        <w:t>Flow chart of patient</w:t>
      </w:r>
      <w:r w:rsidR="0044494F" w:rsidRPr="00464AF1">
        <w:rPr>
          <w:rFonts w:cstheme="minorHAnsi"/>
          <w:i/>
          <w:lang w:val="en-US"/>
        </w:rPr>
        <w:t>s’</w:t>
      </w:r>
      <w:r w:rsidRPr="00464AF1">
        <w:rPr>
          <w:rFonts w:cstheme="minorHAnsi"/>
          <w:i/>
          <w:lang w:val="en-US"/>
        </w:rPr>
        <w:t xml:space="preserve"> selection</w:t>
      </w:r>
      <w:r w:rsidR="00BD6458" w:rsidRPr="00464AF1">
        <w:rPr>
          <w:rFonts w:cstheme="minorHAnsi"/>
          <w:i/>
          <w:lang w:val="en-US"/>
        </w:rPr>
        <w:t>.</w:t>
      </w:r>
    </w:p>
    <w:p w14:paraId="7838A777" w14:textId="77777777" w:rsidR="003F4117" w:rsidRPr="00464AF1" w:rsidRDefault="003F4117" w:rsidP="00110237">
      <w:pPr>
        <w:rPr>
          <w:rFonts w:cstheme="minorHAnsi"/>
          <w:b/>
          <w:lang w:val="en-US"/>
        </w:rPr>
      </w:pPr>
    </w:p>
    <w:p w14:paraId="5F36CD90" w14:textId="74E60BCA" w:rsidR="003F4117" w:rsidRPr="00464AF1" w:rsidRDefault="003F4117" w:rsidP="00110237">
      <w:pPr>
        <w:rPr>
          <w:rFonts w:cstheme="minorHAnsi"/>
          <w:b/>
          <w:lang w:val="en-US"/>
        </w:rPr>
      </w:pPr>
    </w:p>
    <w:p w14:paraId="358FD197" w14:textId="037C04C8" w:rsidR="000B3601" w:rsidRPr="00464AF1" w:rsidRDefault="00BD6458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noProof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7D02527" wp14:editId="3D159FE9">
            <wp:simplePos x="0" y="0"/>
            <wp:positionH relativeFrom="margin">
              <wp:posOffset>-2186305</wp:posOffset>
            </wp:positionH>
            <wp:positionV relativeFrom="margin">
              <wp:posOffset>2472690</wp:posOffset>
            </wp:positionV>
            <wp:extent cx="8829675" cy="4528820"/>
            <wp:effectExtent l="4128" t="0" r="952" b="953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5-01-28 à 09.32.4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829675" cy="4528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3601" w:rsidRPr="00464AF1">
        <w:rPr>
          <w:rFonts w:cstheme="minorHAnsi"/>
          <w:b/>
          <w:lang w:val="en-US"/>
        </w:rPr>
        <w:br w:type="page"/>
      </w:r>
    </w:p>
    <w:p w14:paraId="46C3A1EE" w14:textId="385F280A" w:rsidR="00D16B67" w:rsidRPr="00464AF1" w:rsidRDefault="00110237" w:rsidP="00110237">
      <w:pPr>
        <w:rPr>
          <w:rFonts w:cstheme="minorHAnsi"/>
          <w:i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1: </w:t>
      </w:r>
      <w:r w:rsidRPr="00464AF1">
        <w:rPr>
          <w:rFonts w:cstheme="minorHAnsi"/>
          <w:i/>
          <w:lang w:val="en-US"/>
        </w:rPr>
        <w:t>Adapted PREDICT Score</w:t>
      </w:r>
      <w:r w:rsidR="001E4F6F" w:rsidRPr="00464AF1">
        <w:rPr>
          <w:rFonts w:cstheme="minorHAnsi"/>
          <w:i/>
          <w:lang w:val="en-US"/>
        </w:rPr>
        <w:t>.</w:t>
      </w:r>
      <w:r w:rsidRPr="00464AF1">
        <w:rPr>
          <w:rFonts w:cstheme="minorHAnsi"/>
          <w:i/>
          <w:lang w:val="en-US"/>
        </w:rPr>
        <w:t xml:space="preserve"> </w:t>
      </w:r>
    </w:p>
    <w:p w14:paraId="4B2C4B6F" w14:textId="77777777" w:rsidR="004730E5" w:rsidRPr="00464AF1" w:rsidRDefault="004730E5" w:rsidP="00110237">
      <w:pPr>
        <w:rPr>
          <w:rFonts w:cstheme="minorHAnsi"/>
          <w:b/>
          <w:i/>
          <w:lang w:val="en-US"/>
        </w:rPr>
      </w:pPr>
    </w:p>
    <w:tbl>
      <w:tblPr>
        <w:tblStyle w:val="TableauGrille4-Accentuation3"/>
        <w:tblW w:w="6516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</w:tblGrid>
      <w:tr w:rsidR="00464AF1" w:rsidRPr="00464AF1" w14:paraId="05E03CA8" w14:textId="77777777" w:rsidTr="00172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44E64" w14:textId="0C89DF34" w:rsidR="00172016" w:rsidRPr="00464AF1" w:rsidRDefault="00172016" w:rsidP="00F803C3">
            <w:pPr>
              <w:jc w:val="center"/>
              <w:rPr>
                <w:rFonts w:eastAsia="Times New Roman" w:cstheme="minorHAnsi"/>
                <w:b w:val="0"/>
                <w:color w:val="auto"/>
                <w:lang w:val="en-US" w:eastAsia="fr-FR"/>
              </w:rPr>
            </w:pPr>
            <w:r w:rsidRPr="00464AF1">
              <w:rPr>
                <w:rFonts w:cstheme="minorHAnsi"/>
                <w:b w:val="0"/>
                <w:color w:val="auto"/>
                <w:lang w:val="en-US"/>
              </w:rPr>
              <w:t>ADAPTED PREDICT SCORE</w:t>
            </w:r>
          </w:p>
        </w:tc>
      </w:tr>
      <w:tr w:rsidR="00464AF1" w:rsidRPr="00464AF1" w14:paraId="053F7970" w14:textId="77777777" w:rsidTr="00172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C55C" w14:textId="77777777" w:rsidR="00841EC3" w:rsidRPr="00464AF1" w:rsidRDefault="00841EC3" w:rsidP="00F803C3">
            <w:pPr>
              <w:jc w:val="center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Score ite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12FF" w14:textId="70888F7B" w:rsidR="00841EC3" w:rsidRPr="00464AF1" w:rsidRDefault="00841EC3" w:rsidP="00F80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sz w:val="22"/>
                <w:lang w:val="en-US" w:eastAsia="fr-FR"/>
              </w:rPr>
              <w:t>Score points</w:t>
            </w:r>
          </w:p>
        </w:tc>
      </w:tr>
      <w:tr w:rsidR="00464AF1" w:rsidRPr="00464AF1" w14:paraId="1C6AE4D2" w14:textId="77777777" w:rsidTr="00172016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7086" w14:textId="71B9FB45" w:rsidR="00841EC3" w:rsidRPr="00464AF1" w:rsidRDefault="00841EC3" w:rsidP="007014C5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Pathologic</w:t>
            </w:r>
            <w:r w:rsidR="000B36A3"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al</w:t>
            </w: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 xml:space="preserve"> T3–4 stag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BB08" w14:textId="77777777" w:rsidR="00841EC3" w:rsidRPr="00464AF1" w:rsidRDefault="00841EC3" w:rsidP="00701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3</w:t>
            </w:r>
          </w:p>
        </w:tc>
      </w:tr>
      <w:tr w:rsidR="00464AF1" w:rsidRPr="00464AF1" w14:paraId="7A268048" w14:textId="77777777" w:rsidTr="00172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4BD907A2" w14:textId="47C55755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Pathologic</w:t>
            </w:r>
            <w:r w:rsidR="000B36A3"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al</w:t>
            </w: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 xml:space="preserve"> N1–2 Stag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006A64B" w14:textId="77777777" w:rsidR="00841EC3" w:rsidRPr="00464AF1" w:rsidRDefault="00841EC3" w:rsidP="00841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2</w:t>
            </w:r>
          </w:p>
        </w:tc>
      </w:tr>
      <w:tr w:rsidR="00464AF1" w:rsidRPr="00464AF1" w14:paraId="3E40FE81" w14:textId="77777777" w:rsidTr="0017201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32143FB8" w14:textId="77777777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Tumor &lt; 5 cm from anal verg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DDD4F88" w14:textId="77777777" w:rsidR="00841EC3" w:rsidRPr="00464AF1" w:rsidRDefault="00841EC3" w:rsidP="00841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1</w:t>
            </w:r>
          </w:p>
        </w:tc>
      </w:tr>
      <w:tr w:rsidR="00464AF1" w:rsidRPr="00464AF1" w14:paraId="653016D4" w14:textId="77777777" w:rsidTr="00172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E707C7E" w14:textId="77777777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Mucinous histology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C64E19D" w14:textId="77777777" w:rsidR="00841EC3" w:rsidRPr="00464AF1" w:rsidRDefault="00841EC3" w:rsidP="00841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2</w:t>
            </w:r>
          </w:p>
        </w:tc>
      </w:tr>
      <w:tr w:rsidR="00464AF1" w:rsidRPr="00464AF1" w14:paraId="510F5DEA" w14:textId="77777777" w:rsidTr="0017201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0E8B835" w14:textId="77777777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R1 status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AEF8006" w14:textId="77777777" w:rsidR="00841EC3" w:rsidRPr="00464AF1" w:rsidRDefault="00841EC3" w:rsidP="00841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2</w:t>
            </w:r>
          </w:p>
        </w:tc>
      </w:tr>
      <w:tr w:rsidR="00464AF1" w:rsidRPr="00464AF1" w14:paraId="4FE917C3" w14:textId="77777777" w:rsidTr="00172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592C96D" w14:textId="77777777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Positive distal resection margins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B463841" w14:textId="77777777" w:rsidR="00841EC3" w:rsidRPr="00464AF1" w:rsidRDefault="00841EC3" w:rsidP="00841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1</w:t>
            </w:r>
          </w:p>
        </w:tc>
      </w:tr>
      <w:tr w:rsidR="00464AF1" w:rsidRPr="00464AF1" w14:paraId="0A0F7FD9" w14:textId="77777777" w:rsidTr="0017201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3C418150" w14:textId="77777777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Lymphovascular invasion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80A9C00" w14:textId="77777777" w:rsidR="00841EC3" w:rsidRPr="00464AF1" w:rsidRDefault="00841EC3" w:rsidP="00841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2</w:t>
            </w:r>
          </w:p>
        </w:tc>
      </w:tr>
      <w:tr w:rsidR="00464AF1" w:rsidRPr="00464AF1" w14:paraId="0566C095" w14:textId="77777777" w:rsidTr="00172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FA86520" w14:textId="77777777" w:rsidR="00841EC3" w:rsidRPr="00464AF1" w:rsidRDefault="00841EC3" w:rsidP="00841EC3">
            <w:pPr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 w:val="0"/>
                <w:bCs w:val="0"/>
                <w:sz w:val="22"/>
                <w:lang w:val="en-US" w:eastAsia="fr-FR"/>
              </w:rPr>
              <w:t>Lack of neoadjuvant therapy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A3C466E" w14:textId="77777777" w:rsidR="00841EC3" w:rsidRPr="00464AF1" w:rsidRDefault="00841EC3" w:rsidP="00841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lang w:val="en-US" w:eastAsia="fr-FR"/>
              </w:rPr>
              <w:t>2</w:t>
            </w:r>
          </w:p>
        </w:tc>
      </w:tr>
    </w:tbl>
    <w:p w14:paraId="57159952" w14:textId="77777777" w:rsidR="007014C5" w:rsidRPr="00464AF1" w:rsidRDefault="007014C5" w:rsidP="00F803C3">
      <w:pPr>
        <w:ind w:left="993" w:right="1275"/>
        <w:rPr>
          <w:rFonts w:cstheme="minorHAnsi"/>
          <w:i/>
          <w:iCs/>
          <w:sz w:val="22"/>
          <w:lang w:val="en-US"/>
        </w:rPr>
      </w:pPr>
    </w:p>
    <w:p w14:paraId="7A86E220" w14:textId="0D3C22F4" w:rsidR="00841EC3" w:rsidRPr="00464AF1" w:rsidRDefault="00841EC3" w:rsidP="007014C5">
      <w:pPr>
        <w:ind w:right="1275"/>
        <w:rPr>
          <w:rFonts w:cstheme="minorHAnsi"/>
          <w:i/>
          <w:iCs/>
          <w:sz w:val="22"/>
          <w:lang w:val="en-US"/>
        </w:rPr>
      </w:pPr>
      <w:r w:rsidRPr="00464AF1">
        <w:rPr>
          <w:rFonts w:cstheme="minorHAnsi"/>
          <w:i/>
          <w:iCs/>
          <w:sz w:val="22"/>
          <w:lang w:val="en-US"/>
        </w:rPr>
        <w:t xml:space="preserve">Note: Score ranges from 0 to 15. 0–4 </w:t>
      </w:r>
      <w:r w:rsidR="00475F1E" w:rsidRPr="00464AF1">
        <w:rPr>
          <w:rFonts w:cstheme="minorHAnsi"/>
          <w:i/>
          <w:iCs/>
          <w:sz w:val="22"/>
          <w:lang w:val="en-US"/>
        </w:rPr>
        <w:t>l</w:t>
      </w:r>
      <w:r w:rsidRPr="00464AF1">
        <w:rPr>
          <w:rFonts w:cstheme="minorHAnsi"/>
          <w:i/>
          <w:iCs/>
          <w:sz w:val="22"/>
          <w:lang w:val="en-US"/>
        </w:rPr>
        <w:t>ow probability</w:t>
      </w:r>
      <w:r w:rsidR="006F70B1" w:rsidRPr="00464AF1">
        <w:rPr>
          <w:rFonts w:cstheme="minorHAnsi"/>
          <w:i/>
          <w:iCs/>
          <w:sz w:val="22"/>
          <w:lang w:val="en-US"/>
        </w:rPr>
        <w:t>;</w:t>
      </w:r>
      <w:r w:rsidRPr="00464AF1">
        <w:rPr>
          <w:rFonts w:cstheme="minorHAnsi"/>
          <w:i/>
          <w:iCs/>
          <w:sz w:val="22"/>
          <w:lang w:val="en-US"/>
        </w:rPr>
        <w:t xml:space="preserve"> 5–9 moderate probability</w:t>
      </w:r>
      <w:r w:rsidR="006F70B1" w:rsidRPr="00464AF1">
        <w:rPr>
          <w:rFonts w:cstheme="minorHAnsi"/>
          <w:i/>
          <w:iCs/>
          <w:sz w:val="22"/>
          <w:lang w:val="en-US"/>
        </w:rPr>
        <w:t>;</w:t>
      </w:r>
      <w:r w:rsidRPr="00464AF1">
        <w:rPr>
          <w:rFonts w:cstheme="minorHAnsi"/>
          <w:i/>
          <w:iCs/>
          <w:sz w:val="22"/>
          <w:lang w:val="en-US"/>
        </w:rPr>
        <w:t xml:space="preserve"> 10–15 high probability of locoregional recurrence.</w:t>
      </w:r>
    </w:p>
    <w:p w14:paraId="5F0BD033" w14:textId="77777777" w:rsidR="00110237" w:rsidRPr="00464AF1" w:rsidRDefault="00110237" w:rsidP="00110237">
      <w:pPr>
        <w:rPr>
          <w:rFonts w:cstheme="minorHAnsi"/>
          <w:lang w:val="en-US"/>
        </w:rPr>
      </w:pPr>
    </w:p>
    <w:p w14:paraId="75CBA2CC" w14:textId="77777777" w:rsidR="00FE1EAE" w:rsidRPr="00464AF1" w:rsidRDefault="00FE1EAE" w:rsidP="00FE1EAE">
      <w:pPr>
        <w:rPr>
          <w:rFonts w:cstheme="minorHAnsi"/>
          <w:b/>
          <w:lang w:val="en-US"/>
        </w:rPr>
      </w:pPr>
    </w:p>
    <w:p w14:paraId="0677FC0E" w14:textId="77777777" w:rsidR="00DC5A79" w:rsidRPr="00464AF1" w:rsidRDefault="00DC5A79" w:rsidP="00FE1EAE">
      <w:pPr>
        <w:rPr>
          <w:rFonts w:cstheme="minorHAnsi"/>
          <w:b/>
          <w:lang w:val="en-US"/>
        </w:rPr>
      </w:pPr>
    </w:p>
    <w:p w14:paraId="4E592601" w14:textId="77777777" w:rsidR="00DC5A79" w:rsidRPr="00464AF1" w:rsidRDefault="00DC5A79" w:rsidP="00FE1EAE">
      <w:pPr>
        <w:rPr>
          <w:rFonts w:cstheme="minorHAnsi"/>
          <w:b/>
          <w:lang w:val="en-US"/>
        </w:rPr>
      </w:pPr>
    </w:p>
    <w:p w14:paraId="09D509D8" w14:textId="77777777" w:rsidR="00DC5A79" w:rsidRPr="00464AF1" w:rsidRDefault="00DC5A79" w:rsidP="00FE1EAE">
      <w:pPr>
        <w:rPr>
          <w:rFonts w:cstheme="minorHAnsi"/>
          <w:b/>
          <w:lang w:val="en-US"/>
        </w:rPr>
      </w:pPr>
    </w:p>
    <w:p w14:paraId="33CD65A0" w14:textId="77777777" w:rsidR="00940809" w:rsidRPr="00464AF1" w:rsidRDefault="00940809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44A2D787" w14:textId="77777777" w:rsidR="00E90A83" w:rsidRPr="00464AF1" w:rsidRDefault="00E90A83" w:rsidP="00E90A83">
      <w:pPr>
        <w:rPr>
          <w:rFonts w:cstheme="minorHAnsi"/>
          <w:b/>
          <w:i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2: </w:t>
      </w:r>
      <w:r w:rsidRPr="00464AF1">
        <w:rPr>
          <w:rFonts w:cstheme="minorHAnsi"/>
          <w:i/>
          <w:lang w:val="en-US"/>
        </w:rPr>
        <w:t xml:space="preserve">Distribution of CD147 expression staining in </w:t>
      </w:r>
      <w:proofErr w:type="spellStart"/>
      <w:r w:rsidRPr="00464AF1">
        <w:rPr>
          <w:rFonts w:cstheme="minorHAnsi"/>
          <w:i/>
          <w:lang w:val="en-US"/>
        </w:rPr>
        <w:t>reccurent</w:t>
      </w:r>
      <w:proofErr w:type="spellEnd"/>
      <w:r w:rsidRPr="00464AF1">
        <w:rPr>
          <w:rFonts w:cstheme="minorHAnsi"/>
          <w:i/>
          <w:lang w:val="en-US"/>
        </w:rPr>
        <w:t xml:space="preserve"> and non-</w:t>
      </w:r>
      <w:proofErr w:type="spellStart"/>
      <w:r w:rsidRPr="00464AF1">
        <w:rPr>
          <w:rFonts w:cstheme="minorHAnsi"/>
          <w:i/>
          <w:lang w:val="en-US"/>
        </w:rPr>
        <w:t>reccurent</w:t>
      </w:r>
      <w:proofErr w:type="spellEnd"/>
      <w:r w:rsidRPr="00464AF1">
        <w:rPr>
          <w:rFonts w:cstheme="minorHAnsi"/>
          <w:i/>
          <w:lang w:val="en-US"/>
        </w:rPr>
        <w:t xml:space="preserve"> </w:t>
      </w:r>
      <w:proofErr w:type="gramStart"/>
      <w:r w:rsidRPr="00464AF1">
        <w:rPr>
          <w:rFonts w:cstheme="minorHAnsi"/>
          <w:i/>
          <w:lang w:val="en-US"/>
        </w:rPr>
        <w:t>patients .</w:t>
      </w:r>
      <w:proofErr w:type="gramEnd"/>
    </w:p>
    <w:p w14:paraId="36332FBC" w14:textId="77777777" w:rsidR="00E90A83" w:rsidRPr="00464AF1" w:rsidRDefault="00E90A83" w:rsidP="00E90A83">
      <w:pPr>
        <w:rPr>
          <w:rFonts w:cstheme="minorHAnsi"/>
          <w:b/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7"/>
        <w:gridCol w:w="2016"/>
        <w:gridCol w:w="2395"/>
        <w:gridCol w:w="1176"/>
      </w:tblGrid>
      <w:tr w:rsidR="00464AF1" w:rsidRPr="00464AF1" w14:paraId="7CE4D3CA" w14:textId="77777777" w:rsidTr="007014C5">
        <w:trPr>
          <w:trHeight w:val="522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B4170B" w14:textId="4AFD23BB" w:rsidR="007014C5" w:rsidRPr="00464AF1" w:rsidRDefault="007014C5" w:rsidP="000B3601">
            <w:pPr>
              <w:jc w:val="center"/>
              <w:rPr>
                <w:rFonts w:eastAsia="Times New Roman" w:cstheme="minorHAnsi"/>
                <w:b/>
                <w:bCs/>
                <w:lang w:eastAsia="fr-FR"/>
              </w:rPr>
            </w:pPr>
            <w:r w:rsidRPr="00464AF1">
              <w:rPr>
                <w:rFonts w:eastAsia="Times New Roman" w:cstheme="minorHAnsi"/>
                <w:bCs/>
                <w:lang w:eastAsia="fr-FR"/>
              </w:rPr>
              <w:t>ALL PATIENTS (n=89)</w:t>
            </w:r>
          </w:p>
        </w:tc>
      </w:tr>
      <w:tr w:rsidR="00464AF1" w:rsidRPr="00464AF1" w14:paraId="601D838E" w14:textId="77777777" w:rsidTr="007014C5">
        <w:trPr>
          <w:trHeight w:val="841"/>
        </w:trPr>
        <w:tc>
          <w:tcPr>
            <w:tcW w:w="2777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19DE191" w14:textId="77777777" w:rsidR="00E90A83" w:rsidRPr="00464AF1" w:rsidRDefault="00E90A83" w:rsidP="000B3601">
            <w:pPr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CD147 IHC expression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37B2D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>Recurrent (n = 29)</w:t>
            </w:r>
          </w:p>
          <w:p w14:paraId="41F93ECB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>No of patients (%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ADC99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>Non-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>reccurent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 xml:space="preserve"> (n = 60)</w:t>
            </w:r>
          </w:p>
          <w:p w14:paraId="7A1D8DCE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>No of patients (%)</w:t>
            </w:r>
          </w:p>
        </w:tc>
        <w:tc>
          <w:tcPr>
            <w:tcW w:w="117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08D4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P value</w:t>
            </w:r>
          </w:p>
        </w:tc>
      </w:tr>
      <w:tr w:rsidR="00464AF1" w:rsidRPr="00464AF1" w14:paraId="26EC8042" w14:textId="77777777" w:rsidTr="000B3601">
        <w:trPr>
          <w:trHeight w:val="251"/>
        </w:trPr>
        <w:tc>
          <w:tcPr>
            <w:tcW w:w="479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4CD6EB" w14:textId="77777777" w:rsidR="00E90A83" w:rsidRPr="00464AF1" w:rsidRDefault="00E90A83" w:rsidP="000B3601">
            <w:pPr>
              <w:rPr>
                <w:rFonts w:eastAsia="Times New Roman" w:cstheme="minorHAnsi"/>
                <w:b/>
                <w:bCs/>
                <w:lang w:eastAsia="fr-FR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DDEAA3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lang w:eastAsia="fr-FR"/>
              </w:rPr>
            </w:pPr>
            <w:r w:rsidRPr="00464AF1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7F2CF5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lang w:eastAsia="fr-FR"/>
              </w:rPr>
            </w:pPr>
            <w:r w:rsidRPr="00464AF1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464AF1" w:rsidRPr="00464AF1" w14:paraId="2D7D10C5" w14:textId="77777777" w:rsidTr="007014C5">
        <w:trPr>
          <w:trHeight w:val="404"/>
        </w:trPr>
        <w:tc>
          <w:tcPr>
            <w:tcW w:w="277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0121DE" w14:textId="77777777" w:rsidR="00E90A83" w:rsidRPr="00464AF1" w:rsidRDefault="00E90A83" w:rsidP="000B360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Hig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7D1CD5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3 (10.4)</w:t>
            </w:r>
          </w:p>
        </w:tc>
        <w:tc>
          <w:tcPr>
            <w:tcW w:w="239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C819C0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7 (28.4)</w:t>
            </w:r>
          </w:p>
        </w:tc>
        <w:tc>
          <w:tcPr>
            <w:tcW w:w="11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90DD0E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Cs/>
                <w:sz w:val="22"/>
                <w:lang w:eastAsia="fr-FR"/>
              </w:rPr>
              <w:t>0.132</w:t>
            </w:r>
          </w:p>
        </w:tc>
      </w:tr>
      <w:tr w:rsidR="00464AF1" w:rsidRPr="00464AF1" w14:paraId="2E8E987F" w14:textId="77777777" w:rsidTr="000B3601">
        <w:trPr>
          <w:trHeight w:val="439"/>
        </w:trPr>
        <w:tc>
          <w:tcPr>
            <w:tcW w:w="277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F90F43" w14:textId="77777777" w:rsidR="00E90A83" w:rsidRPr="00464AF1" w:rsidRDefault="00E90A83" w:rsidP="000B360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Medium</w:t>
            </w:r>
          </w:p>
        </w:tc>
        <w:tc>
          <w:tcPr>
            <w:tcW w:w="201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CB5D70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0 (34.5)</w:t>
            </w:r>
          </w:p>
        </w:tc>
        <w:tc>
          <w:tcPr>
            <w:tcW w:w="239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CC5696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22 (36.6)</w:t>
            </w:r>
          </w:p>
        </w:tc>
        <w:tc>
          <w:tcPr>
            <w:tcW w:w="11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227FD4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</w:tr>
      <w:tr w:rsidR="00464AF1" w:rsidRPr="00464AF1" w14:paraId="0F3BFC66" w14:textId="77777777" w:rsidTr="000B3601">
        <w:trPr>
          <w:trHeight w:val="134"/>
        </w:trPr>
        <w:tc>
          <w:tcPr>
            <w:tcW w:w="2777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7D079F" w14:textId="77777777" w:rsidR="00E90A83" w:rsidRPr="00464AF1" w:rsidRDefault="00E90A83" w:rsidP="000B360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lang w:eastAsia="fr-FR"/>
              </w:rPr>
              <w:t>Low</w:t>
            </w:r>
            <w:proofErr w:type="spellEnd"/>
          </w:p>
        </w:tc>
        <w:tc>
          <w:tcPr>
            <w:tcW w:w="2016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9A1D2D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1 (37.9)</w:t>
            </w:r>
          </w:p>
        </w:tc>
        <w:tc>
          <w:tcPr>
            <w:tcW w:w="2395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5E2CF4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7 (28.4)</w:t>
            </w:r>
          </w:p>
        </w:tc>
        <w:tc>
          <w:tcPr>
            <w:tcW w:w="1176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EF4BCD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</w:tr>
      <w:tr w:rsidR="00E90A83" w:rsidRPr="00464AF1" w14:paraId="24C57203" w14:textId="77777777" w:rsidTr="000B3601">
        <w:trPr>
          <w:trHeight w:val="560"/>
        </w:trPr>
        <w:tc>
          <w:tcPr>
            <w:tcW w:w="2777" w:type="dxa"/>
            <w:shd w:val="clear" w:color="auto" w:fill="auto"/>
            <w:vAlign w:val="center"/>
          </w:tcPr>
          <w:p w14:paraId="0B4E9186" w14:textId="77777777" w:rsidR="00E90A83" w:rsidRPr="00464AF1" w:rsidRDefault="00E90A83" w:rsidP="000B360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Nul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0318B8F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5 (17.2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7C3CA88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4 (6.6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D3DBE96" w14:textId="77777777" w:rsidR="00E90A83" w:rsidRPr="00464AF1" w:rsidRDefault="00E90A83" w:rsidP="000B360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</w:p>
        </w:tc>
      </w:tr>
    </w:tbl>
    <w:p w14:paraId="15CEF011" w14:textId="77777777" w:rsidR="00E90A83" w:rsidRPr="00464AF1" w:rsidRDefault="00E90A83" w:rsidP="00FE1EAE">
      <w:pPr>
        <w:rPr>
          <w:rFonts w:cstheme="minorHAnsi"/>
          <w:b/>
        </w:rPr>
      </w:pPr>
    </w:p>
    <w:p w14:paraId="287519B2" w14:textId="77777777" w:rsidR="00E90A83" w:rsidRPr="00464AF1" w:rsidRDefault="00E90A83">
      <w:pPr>
        <w:rPr>
          <w:rFonts w:cstheme="minorHAnsi"/>
          <w:b/>
        </w:rPr>
      </w:pPr>
      <w:r w:rsidRPr="00464AF1">
        <w:rPr>
          <w:rFonts w:cstheme="minorHAnsi"/>
          <w:b/>
        </w:rPr>
        <w:br w:type="page"/>
      </w:r>
    </w:p>
    <w:p w14:paraId="45903557" w14:textId="34441B5B" w:rsidR="00FE1EAE" w:rsidRPr="00464AF1" w:rsidRDefault="00FE1EAE" w:rsidP="00FE1EAE">
      <w:pPr>
        <w:rPr>
          <w:rFonts w:cstheme="minorHAnsi"/>
          <w:b/>
          <w:i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</w:t>
      </w:r>
      <w:r w:rsidR="00E90A83" w:rsidRPr="00464AF1">
        <w:rPr>
          <w:rFonts w:cstheme="minorHAnsi"/>
          <w:b/>
          <w:lang w:val="en-US"/>
        </w:rPr>
        <w:t>3</w:t>
      </w:r>
      <w:r w:rsidRPr="00464AF1">
        <w:rPr>
          <w:rFonts w:cstheme="minorHAnsi"/>
          <w:b/>
          <w:lang w:val="en-US"/>
        </w:rPr>
        <w:t xml:space="preserve">: </w:t>
      </w:r>
      <w:r w:rsidRPr="00464AF1">
        <w:rPr>
          <w:rFonts w:cstheme="minorHAnsi"/>
          <w:i/>
          <w:lang w:val="en-US"/>
        </w:rPr>
        <w:t>List of somatic activating mutations identified for KRAS, NRAS, BRAF, and PIK3CA genes in recurrent and non-recurrent patients’ rectal cancer tumors.</w:t>
      </w:r>
    </w:p>
    <w:p w14:paraId="485B3035" w14:textId="77777777" w:rsidR="00FE1EAE" w:rsidRPr="00464AF1" w:rsidRDefault="00FE1EAE" w:rsidP="00FE1EAE">
      <w:pPr>
        <w:rPr>
          <w:rFonts w:cstheme="minorHAnsi"/>
          <w:b/>
          <w:i/>
          <w:lang w:val="en-US"/>
        </w:rPr>
      </w:pPr>
    </w:p>
    <w:tbl>
      <w:tblPr>
        <w:tblpPr w:leftFromText="141" w:rightFromText="141" w:vertAnchor="text" w:horzAnchor="margin" w:tblpXSpec="center" w:tblpY="140"/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777"/>
        <w:gridCol w:w="2141"/>
        <w:gridCol w:w="641"/>
        <w:gridCol w:w="1471"/>
        <w:gridCol w:w="1276"/>
        <w:gridCol w:w="1701"/>
        <w:gridCol w:w="1417"/>
      </w:tblGrid>
      <w:tr w:rsidR="00464AF1" w:rsidRPr="00464AF1" w14:paraId="33A2F07A" w14:textId="77777777" w:rsidTr="00AD14D3">
        <w:trPr>
          <w:trHeight w:val="320"/>
        </w:trPr>
        <w:tc>
          <w:tcPr>
            <w:tcW w:w="9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DF7A6F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Gene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68D3B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Exon</w:t>
            </w:r>
          </w:p>
        </w:tc>
        <w:tc>
          <w:tcPr>
            <w:tcW w:w="21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8EA95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Transcript</w:t>
            </w:r>
            <w:proofErr w:type="spellEnd"/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0409C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Chr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F7418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Al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98A63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c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2E4AB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p.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F59005" w14:textId="42D69367" w:rsidR="00AD14D3" w:rsidRPr="00464AF1" w:rsidRDefault="00AD14D3" w:rsidP="00AD14D3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Number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of patients</w:t>
            </w:r>
          </w:p>
        </w:tc>
      </w:tr>
      <w:tr w:rsidR="00464AF1" w:rsidRPr="00464AF1" w14:paraId="6130DA91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37F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EADD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8E5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4378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4DE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11C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.34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CB82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S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E8D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</w:tr>
      <w:tr w:rsidR="00464AF1" w:rsidRPr="00464AF1" w14:paraId="1E47FD71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C68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87A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0DE8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3C2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27C7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AD3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4G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AB2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C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4323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5A9CB9BD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A32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02F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106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1D1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8A3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786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.35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331F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As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1F47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</w:tr>
      <w:tr w:rsidR="00464AF1" w:rsidRPr="00464AF1" w14:paraId="6E81181D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646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582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4BC1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5B0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379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A69D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5G&gt;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BD3C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A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04E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</w:tr>
      <w:tr w:rsidR="00464AF1" w:rsidRPr="00464AF1" w14:paraId="0F07882A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F69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D88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369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46D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E6A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2747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5G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C3F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V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515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7</w:t>
            </w:r>
          </w:p>
        </w:tc>
      </w:tr>
      <w:tr w:rsidR="00464AF1" w:rsidRPr="00464AF1" w14:paraId="5093D212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70C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63AA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6FD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187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8DA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268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8G&gt;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73A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3As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351B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7</w:t>
            </w:r>
          </w:p>
        </w:tc>
      </w:tr>
      <w:tr w:rsidR="00464AF1" w:rsidRPr="00464AF1" w14:paraId="305201DA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D38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DDD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C43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4BC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630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98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7A1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64C&gt;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15A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n22L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A7B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66268431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C5C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95B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BA2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915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E4CE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80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A4B9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176C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70F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Ala59V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B70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62354F62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3C1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2F7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45F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D46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3C1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78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462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51A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DDE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Lys117As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B6B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76352D5B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4D7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KR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0F5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53C7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3336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CFD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16B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5378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396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55G&gt;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226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Asp119As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372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78A06033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F9D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 xml:space="preserve">NRA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6C3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BB7E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2524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C42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204A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15258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7DA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 c.35G&gt;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4101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As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3B2F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79B695BE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747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 xml:space="preserve">NRA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07D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D02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2524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C30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F9B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15258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222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5G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92C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2V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B1B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61B0347B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A46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 xml:space="preserve">NRA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633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977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2524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741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B25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15258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078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7G&gt;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673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13A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9AC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3F86AC85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466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 xml:space="preserve">NRAS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95B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245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2524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E02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D07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15256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9FB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182A&gt;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806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n61As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F2F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33A56253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4C6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BRA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0B5F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2184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433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46C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C75D0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40481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97A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 c.1405G&gt;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1157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y469A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419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61B2C094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D88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48CB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CC0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308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EB9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36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929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1624G&gt;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942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u542L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BDC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35EB7804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D19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A5C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B80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E49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855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36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F560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.1633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4AEC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u545L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38E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5</w:t>
            </w:r>
          </w:p>
        </w:tc>
      </w:tr>
      <w:tr w:rsidR="00464AF1" w:rsidRPr="00464AF1" w14:paraId="700BA5B2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0E97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883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AFCF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D4F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B82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36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FD5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1637A&gt;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1195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Gln546A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F82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346B637A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853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6A0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0FE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9820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5AF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36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D60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1645G&gt;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65E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Asp549As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E73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1882A872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1D3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449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E92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AC5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C619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52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78EA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104C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5596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Ala1035V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5E9E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</w:t>
            </w:r>
          </w:p>
        </w:tc>
      </w:tr>
      <w:tr w:rsidR="00464AF1" w:rsidRPr="00464AF1" w14:paraId="3A350509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D71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21C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538D1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70E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687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52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7952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139C&gt;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FB55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His1047Ty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0BCB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</w:tr>
      <w:tr w:rsidR="00464AF1" w:rsidRPr="00464AF1" w14:paraId="0D305292" w14:textId="77777777" w:rsidTr="00AD14D3">
        <w:trPr>
          <w:trHeight w:val="3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FF77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i/>
                <w:iCs/>
                <w:sz w:val="21"/>
                <w:szCs w:val="22"/>
                <w:lang w:eastAsia="fr-FR"/>
              </w:rPr>
              <w:t>PIK3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3FDD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CDA3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NM_0062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6C394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chr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C4AF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178952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1EBB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 xml:space="preserve">c.3140A&gt;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A56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proofErr w:type="gramStart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p.(</w:t>
            </w:r>
            <w:proofErr w:type="gramEnd"/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His1047A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4678" w14:textId="77777777" w:rsidR="00AD14D3" w:rsidRPr="00464AF1" w:rsidRDefault="00AD14D3" w:rsidP="00AD14D3">
            <w:pPr>
              <w:jc w:val="center"/>
              <w:rPr>
                <w:rFonts w:eastAsia="Times New Roman" w:cstheme="minorHAnsi"/>
                <w:sz w:val="21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1"/>
                <w:szCs w:val="22"/>
                <w:lang w:eastAsia="fr-FR"/>
              </w:rPr>
              <w:t>2</w:t>
            </w:r>
          </w:p>
        </w:tc>
      </w:tr>
    </w:tbl>
    <w:p w14:paraId="7B894536" w14:textId="77777777" w:rsidR="00FE1EAE" w:rsidRPr="00464AF1" w:rsidRDefault="00FE1EAE" w:rsidP="00FE1EAE">
      <w:pPr>
        <w:jc w:val="center"/>
        <w:rPr>
          <w:rFonts w:cstheme="minorHAnsi"/>
          <w:iCs/>
          <w:sz w:val="21"/>
          <w:lang w:val="en-US"/>
        </w:rPr>
      </w:pPr>
    </w:p>
    <w:p w14:paraId="5C3131CF" w14:textId="2BD19911" w:rsidR="00FE1EAE" w:rsidRPr="00464AF1" w:rsidRDefault="00FE1EAE" w:rsidP="00FE1EAE">
      <w:pPr>
        <w:jc w:val="both"/>
        <w:rPr>
          <w:rFonts w:cstheme="minorHAnsi"/>
          <w:lang w:val="en-US"/>
        </w:rPr>
      </w:pPr>
      <w:proofErr w:type="spellStart"/>
      <w:r w:rsidRPr="00464AF1">
        <w:rPr>
          <w:rFonts w:cstheme="minorHAnsi"/>
          <w:sz w:val="21"/>
          <w:lang w:val="en-US"/>
        </w:rPr>
        <w:t>Chr</w:t>
      </w:r>
      <w:proofErr w:type="spellEnd"/>
      <w:r w:rsidRPr="00464AF1">
        <w:rPr>
          <w:rFonts w:cstheme="minorHAnsi"/>
          <w:sz w:val="21"/>
          <w:lang w:val="en-US"/>
        </w:rPr>
        <w:t xml:space="preserve">: chromosome; Alt: Altered </w:t>
      </w:r>
      <w:r w:rsidR="00DF29E9" w:rsidRPr="00464AF1">
        <w:rPr>
          <w:rFonts w:cstheme="minorHAnsi"/>
          <w:sz w:val="21"/>
          <w:lang w:val="en-US"/>
        </w:rPr>
        <w:t xml:space="preserve">genomic </w:t>
      </w:r>
      <w:r w:rsidRPr="00464AF1">
        <w:rPr>
          <w:rFonts w:cstheme="minorHAnsi"/>
          <w:sz w:val="21"/>
          <w:lang w:val="en-US"/>
        </w:rPr>
        <w:t>base position</w:t>
      </w:r>
    </w:p>
    <w:p w14:paraId="48E87B6D" w14:textId="77777777" w:rsidR="00D16B67" w:rsidRPr="00464AF1" w:rsidRDefault="00D16B67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07837FBC" w14:textId="16F96090" w:rsidR="0086284F" w:rsidRPr="00464AF1" w:rsidRDefault="00E0238F" w:rsidP="00E0238F">
      <w:pPr>
        <w:rPr>
          <w:rFonts w:cstheme="minorHAnsi"/>
          <w:bCs/>
          <w:i/>
          <w:iCs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4: </w:t>
      </w:r>
      <w:r w:rsidR="003C5D04" w:rsidRPr="00464AF1">
        <w:rPr>
          <w:rFonts w:cstheme="minorHAnsi"/>
          <w:bCs/>
          <w:i/>
          <w:iCs/>
          <w:lang w:val="en-US"/>
        </w:rPr>
        <w:t xml:space="preserve">Clinicopathological characteristics, CD147 IHC expression, and RAS/BRAF mutation status of </w:t>
      </w:r>
      <w:r w:rsidR="00D45696" w:rsidRPr="00464AF1">
        <w:rPr>
          <w:rFonts w:cstheme="minorHAnsi"/>
          <w:bCs/>
          <w:i/>
          <w:iCs/>
          <w:lang w:val="en-US"/>
        </w:rPr>
        <w:t xml:space="preserve">the </w:t>
      </w:r>
      <w:r w:rsidR="003C5D04" w:rsidRPr="00464AF1">
        <w:rPr>
          <w:rFonts w:cstheme="minorHAnsi"/>
          <w:bCs/>
          <w:i/>
          <w:iCs/>
          <w:lang w:val="en-US"/>
        </w:rPr>
        <w:t>v</w:t>
      </w:r>
      <w:r w:rsidR="00D45696" w:rsidRPr="00464AF1">
        <w:rPr>
          <w:rFonts w:cstheme="minorHAnsi"/>
          <w:bCs/>
          <w:i/>
          <w:iCs/>
          <w:lang w:val="en-US"/>
        </w:rPr>
        <w:t xml:space="preserve">alidation </w:t>
      </w:r>
      <w:r w:rsidR="003C5D04" w:rsidRPr="00464AF1">
        <w:rPr>
          <w:rFonts w:cstheme="minorHAnsi"/>
          <w:bCs/>
          <w:i/>
          <w:iCs/>
          <w:lang w:val="en-US"/>
        </w:rPr>
        <w:t>c</w:t>
      </w:r>
      <w:r w:rsidR="00D45696" w:rsidRPr="00464AF1">
        <w:rPr>
          <w:rFonts w:cstheme="minorHAnsi"/>
          <w:bCs/>
          <w:i/>
          <w:iCs/>
          <w:lang w:val="en-US"/>
        </w:rPr>
        <w:t>ohort.</w:t>
      </w:r>
    </w:p>
    <w:p w14:paraId="77FA2F47" w14:textId="77777777" w:rsidR="003C5D04" w:rsidRPr="00464AF1" w:rsidRDefault="003C5D04" w:rsidP="00E0238F">
      <w:pPr>
        <w:rPr>
          <w:rFonts w:cstheme="minorHAnsi"/>
          <w:bCs/>
          <w:i/>
          <w:iCs/>
          <w:lang w:val="en-US"/>
        </w:rPr>
      </w:pPr>
    </w:p>
    <w:tbl>
      <w:tblPr>
        <w:tblpPr w:leftFromText="141" w:rightFromText="141" w:vertAnchor="text" w:tblpY="1"/>
        <w:tblOverlap w:val="never"/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2600"/>
      </w:tblGrid>
      <w:tr w:rsidR="0034709D" w:rsidRPr="00464AF1" w14:paraId="192E8AC7" w14:textId="77777777" w:rsidTr="0034709D">
        <w:trPr>
          <w:trHeight w:val="558"/>
        </w:trPr>
        <w:tc>
          <w:tcPr>
            <w:tcW w:w="60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43ABF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val="en-US" w:eastAsia="fr-FR"/>
              </w:rPr>
              <w:t>ALL PATIENTS = 86</w:t>
            </w:r>
          </w:p>
        </w:tc>
      </w:tr>
      <w:tr w:rsidR="0034709D" w:rsidRPr="00464AF1" w14:paraId="15DF6285" w14:textId="77777777" w:rsidTr="0034709D">
        <w:trPr>
          <w:trHeight w:val="73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EC285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linicopathological features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93411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umber of patients (%)</w:t>
            </w:r>
          </w:p>
        </w:tc>
      </w:tr>
      <w:tr w:rsidR="0034709D" w:rsidRPr="00464AF1" w14:paraId="1D233FFC" w14:textId="77777777" w:rsidTr="0034709D">
        <w:trPr>
          <w:trHeight w:val="60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D342D6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Age, years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7E044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1659F539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6C5A719F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&lt;6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64C5E11D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4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5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5652584A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14213D76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≥6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5A3FA2B8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3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4A4BF4AB" w14:textId="77777777" w:rsidTr="0034709D">
        <w:trPr>
          <w:trHeight w:val="525"/>
        </w:trPr>
        <w:tc>
          <w:tcPr>
            <w:tcW w:w="3400" w:type="dxa"/>
            <w:shd w:val="clear" w:color="auto" w:fill="auto"/>
            <w:vAlign w:val="center"/>
            <w:hideMark/>
          </w:tcPr>
          <w:p w14:paraId="3011FADB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Sex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3CD17395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1C4183A3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5EF62048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Mal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23415408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55 (64)</w:t>
            </w:r>
          </w:p>
        </w:tc>
      </w:tr>
      <w:tr w:rsidR="0034709D" w:rsidRPr="00464AF1" w14:paraId="1CCC73D9" w14:textId="77777777" w:rsidTr="0034709D">
        <w:trPr>
          <w:trHeight w:val="256"/>
        </w:trPr>
        <w:tc>
          <w:tcPr>
            <w:tcW w:w="3400" w:type="dxa"/>
            <w:shd w:val="clear" w:color="auto" w:fill="auto"/>
            <w:vAlign w:val="center"/>
            <w:hideMark/>
          </w:tcPr>
          <w:p w14:paraId="1863B7B1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48AD2F9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31 (36)</w:t>
            </w:r>
          </w:p>
        </w:tc>
      </w:tr>
      <w:tr w:rsidR="0034709D" w:rsidRPr="0034709D" w14:paraId="514DDE00" w14:textId="77777777" w:rsidTr="0034709D">
        <w:trPr>
          <w:trHeight w:val="558"/>
        </w:trPr>
        <w:tc>
          <w:tcPr>
            <w:tcW w:w="3400" w:type="dxa"/>
            <w:shd w:val="clear" w:color="auto" w:fill="auto"/>
            <w:vAlign w:val="center"/>
          </w:tcPr>
          <w:p w14:paraId="6A851A0E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  <w:p w14:paraId="0F457D34" w14:textId="77777777" w:rsidR="0034709D" w:rsidRPr="00464AF1" w:rsidRDefault="0034709D" w:rsidP="0034709D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Distant tumor from anal verge (cm)</w:t>
            </w:r>
          </w:p>
          <w:p w14:paraId="77E0FFDD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14:paraId="0DC4C889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204AF5A4" w14:textId="77777777" w:rsidTr="0034709D">
        <w:trPr>
          <w:trHeight w:val="211"/>
        </w:trPr>
        <w:tc>
          <w:tcPr>
            <w:tcW w:w="3400" w:type="dxa"/>
            <w:shd w:val="clear" w:color="auto" w:fill="auto"/>
            <w:vAlign w:val="center"/>
            <w:hideMark/>
          </w:tcPr>
          <w:p w14:paraId="334A829D" w14:textId="77777777" w:rsidR="0034709D" w:rsidRPr="00464AF1" w:rsidRDefault="0034709D" w:rsidP="0034709D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   &lt;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C8187FE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3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3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011FDE97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6BE4A4C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≥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D354EE0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7A353E83" w14:textId="77777777" w:rsidTr="0034709D">
        <w:trPr>
          <w:trHeight w:val="490"/>
        </w:trPr>
        <w:tc>
          <w:tcPr>
            <w:tcW w:w="3400" w:type="dxa"/>
            <w:shd w:val="clear" w:color="auto" w:fill="auto"/>
            <w:vAlign w:val="center"/>
            <w:hideMark/>
          </w:tcPr>
          <w:p w14:paraId="3EAAFA08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T stag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046E112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24E28A94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67AC12A9" w14:textId="77777777" w:rsidR="0034709D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cT1</w:t>
            </w:r>
          </w:p>
          <w:p w14:paraId="4F54CCF6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cT2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347E4F8" w14:textId="77777777" w:rsidR="0034709D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 (6)</w:t>
            </w:r>
          </w:p>
          <w:p w14:paraId="7827AB46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5C5EC038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21EB1AC5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cT3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536ECA96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19E18E07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3A011B7B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cT4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5788102E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7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2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1213FB16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7D1269CC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cTx</w:t>
            </w:r>
            <w:proofErr w:type="spellEnd"/>
          </w:p>
        </w:tc>
        <w:tc>
          <w:tcPr>
            <w:tcW w:w="2600" w:type="dxa"/>
            <w:shd w:val="clear" w:color="auto" w:fill="auto"/>
            <w:vAlign w:val="center"/>
          </w:tcPr>
          <w:p w14:paraId="4671AD59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2 (2)</w:t>
            </w:r>
          </w:p>
        </w:tc>
      </w:tr>
      <w:tr w:rsidR="0034709D" w:rsidRPr="00464AF1" w14:paraId="0AF4E358" w14:textId="77777777" w:rsidTr="0034709D">
        <w:trPr>
          <w:trHeight w:val="490"/>
        </w:trPr>
        <w:tc>
          <w:tcPr>
            <w:tcW w:w="3400" w:type="dxa"/>
            <w:shd w:val="clear" w:color="auto" w:fill="auto"/>
            <w:vAlign w:val="center"/>
            <w:hideMark/>
          </w:tcPr>
          <w:p w14:paraId="239446F9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ypT stag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A7378FB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27DA90A8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6FC2563F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ypT1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D73A055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2A6B6631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6EC4438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ypT2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3101BAE3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11 (13)</w:t>
            </w:r>
          </w:p>
        </w:tc>
      </w:tr>
      <w:tr w:rsidR="0034709D" w:rsidRPr="00464AF1" w14:paraId="150F11E7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53C2377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ypT3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1F2978E1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5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3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3ABDAB7E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E2E8D4D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ypT4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5AEFC0A0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1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2BA97718" w14:textId="77777777" w:rsidTr="0034709D">
        <w:trPr>
          <w:trHeight w:val="586"/>
        </w:trPr>
        <w:tc>
          <w:tcPr>
            <w:tcW w:w="3400" w:type="dxa"/>
            <w:shd w:val="clear" w:color="auto" w:fill="auto"/>
            <w:vAlign w:val="center"/>
            <w:hideMark/>
          </w:tcPr>
          <w:p w14:paraId="1968D3CC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ypN stag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6591F679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1B55DBDE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1F4AA638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ypN0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DD7654C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3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7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691F58AC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7E0A386" w14:textId="77777777" w:rsidR="0034709D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ypN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+</w:t>
            </w:r>
          </w:p>
          <w:p w14:paraId="0FEE1749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ypNx</w:t>
            </w:r>
            <w:proofErr w:type="spellEnd"/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3C000990" w14:textId="77777777" w:rsidR="0034709D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3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  <w:p w14:paraId="687B9C12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 (1)</w:t>
            </w:r>
          </w:p>
        </w:tc>
      </w:tr>
      <w:tr w:rsidR="0034709D" w:rsidRPr="00464AF1" w14:paraId="594324E3" w14:textId="77777777" w:rsidTr="0034709D">
        <w:trPr>
          <w:trHeight w:val="246"/>
        </w:trPr>
        <w:tc>
          <w:tcPr>
            <w:tcW w:w="3400" w:type="dxa"/>
            <w:shd w:val="clear" w:color="auto" w:fill="auto"/>
            <w:vAlign w:val="center"/>
            <w:hideMark/>
          </w:tcPr>
          <w:p w14:paraId="72999B2B" w14:textId="77777777" w:rsidR="0034709D" w:rsidRPr="00464AF1" w:rsidRDefault="0034709D" w:rsidP="0034709D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9E2B4EA" w14:textId="77777777" w:rsidR="0034709D" w:rsidRPr="00464AF1" w:rsidRDefault="0034709D" w:rsidP="0034709D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1C02DC5E" w14:textId="77777777" w:rsidTr="0034709D">
        <w:trPr>
          <w:trHeight w:val="676"/>
        </w:trPr>
        <w:tc>
          <w:tcPr>
            <w:tcW w:w="3400" w:type="dxa"/>
            <w:shd w:val="clear" w:color="auto" w:fill="auto"/>
            <w:vAlign w:val="center"/>
          </w:tcPr>
          <w:p w14:paraId="7FEAF4EC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Neoadjuvant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treament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73C3077B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2A616F09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34CCBE2B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    No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2DA83E0E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27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1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648B6589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76ED7ED6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    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1027DE64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9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9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3D52A334" w14:textId="77777777" w:rsidTr="0034709D">
        <w:trPr>
          <w:trHeight w:val="300"/>
        </w:trPr>
        <w:tc>
          <w:tcPr>
            <w:tcW w:w="6000" w:type="dxa"/>
            <w:gridSpan w:val="2"/>
            <w:shd w:val="clear" w:color="auto" w:fill="auto"/>
            <w:vAlign w:val="center"/>
            <w:hideMark/>
          </w:tcPr>
          <w:p w14:paraId="52C33659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  <w:p w14:paraId="2608DEA8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Anatomopathological tumor size (cm)</w:t>
            </w:r>
          </w:p>
        </w:tc>
      </w:tr>
      <w:tr w:rsidR="0034709D" w:rsidRPr="00464AF1" w14:paraId="663169CC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264BE95E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&lt;3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9448F11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0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5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53C14619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10B4A329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≥3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CE40C85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6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5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149CD8C1" w14:textId="77777777" w:rsidTr="0034709D">
        <w:trPr>
          <w:trHeight w:val="515"/>
        </w:trPr>
        <w:tc>
          <w:tcPr>
            <w:tcW w:w="6000" w:type="dxa"/>
            <w:gridSpan w:val="2"/>
            <w:shd w:val="clear" w:color="auto" w:fill="auto"/>
            <w:vAlign w:val="center"/>
            <w:hideMark/>
          </w:tcPr>
          <w:p w14:paraId="38AB099F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lastRenderedPageBreak/>
              <w:t>Differenciation</w:t>
            </w:r>
            <w:proofErr w:type="spellEnd"/>
          </w:p>
        </w:tc>
      </w:tr>
      <w:tr w:rsidR="0034709D" w:rsidRPr="00464AF1" w14:paraId="15DC32A8" w14:textId="77777777" w:rsidTr="0034709D">
        <w:trPr>
          <w:trHeight w:val="390"/>
        </w:trPr>
        <w:tc>
          <w:tcPr>
            <w:tcW w:w="3400" w:type="dxa"/>
            <w:shd w:val="clear" w:color="auto" w:fill="auto"/>
            <w:vAlign w:val="center"/>
            <w:hideMark/>
          </w:tcPr>
          <w:p w14:paraId="60341C3C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Well-moderat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A2C0582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9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174EE400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3B90161F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Poor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21AD7ADB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45B3A9DB" w14:textId="77777777" w:rsidTr="0034709D">
        <w:trPr>
          <w:trHeight w:val="480"/>
        </w:trPr>
        <w:tc>
          <w:tcPr>
            <w:tcW w:w="3400" w:type="dxa"/>
            <w:shd w:val="clear" w:color="auto" w:fill="auto"/>
            <w:vAlign w:val="center"/>
            <w:hideMark/>
          </w:tcPr>
          <w:p w14:paraId="488D8F91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Resection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9C99706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00369CBE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188806F6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R0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357FBB06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6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7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685D2B9B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A27C40B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R1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298BB7A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8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2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34709D" w14:paraId="26414E79" w14:textId="77777777" w:rsidTr="0034709D">
        <w:trPr>
          <w:trHeight w:val="552"/>
        </w:trPr>
        <w:tc>
          <w:tcPr>
            <w:tcW w:w="6000" w:type="dxa"/>
            <w:gridSpan w:val="2"/>
            <w:shd w:val="clear" w:color="auto" w:fill="auto"/>
            <w:vAlign w:val="center"/>
            <w:hideMark/>
          </w:tcPr>
          <w:p w14:paraId="595ED5EA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Vascular and/or nervous invasion</w:t>
            </w:r>
          </w:p>
        </w:tc>
      </w:tr>
      <w:tr w:rsidR="0034709D" w:rsidRPr="00464AF1" w14:paraId="3BFF35F0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326C30FB" w14:textId="77777777" w:rsidR="0034709D" w:rsidRPr="00464AF1" w:rsidRDefault="0034709D" w:rsidP="0034709D">
            <w:pPr>
              <w:ind w:firstLineChars="100" w:firstLine="221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No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B9FC96C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3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8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0BAD6FBD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8C4FBD9" w14:textId="77777777" w:rsidR="0034709D" w:rsidRPr="00464AF1" w:rsidRDefault="0034709D" w:rsidP="0034709D">
            <w:pPr>
              <w:ind w:firstLineChars="100" w:firstLine="221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Ye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7FE8E7F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57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2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468F6D2E" w14:textId="77777777" w:rsidTr="0034709D">
        <w:trPr>
          <w:trHeight w:val="390"/>
        </w:trPr>
        <w:tc>
          <w:tcPr>
            <w:tcW w:w="3400" w:type="dxa"/>
            <w:shd w:val="clear" w:color="auto" w:fill="auto"/>
            <w:vAlign w:val="center"/>
            <w:hideMark/>
          </w:tcPr>
          <w:p w14:paraId="17A451B9" w14:textId="77777777" w:rsidR="0034709D" w:rsidRPr="00464AF1" w:rsidRDefault="0034709D" w:rsidP="0034709D">
            <w:pPr>
              <w:ind w:firstLineChars="200" w:firstLine="44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Vascular invasion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15DFD231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2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6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6B364EAB" w14:textId="77777777" w:rsidTr="0034709D">
        <w:trPr>
          <w:trHeight w:val="270"/>
        </w:trPr>
        <w:tc>
          <w:tcPr>
            <w:tcW w:w="3400" w:type="dxa"/>
            <w:shd w:val="clear" w:color="auto" w:fill="auto"/>
            <w:vAlign w:val="center"/>
            <w:hideMark/>
          </w:tcPr>
          <w:p w14:paraId="075C4D37" w14:textId="77777777" w:rsidR="0034709D" w:rsidRPr="00464AF1" w:rsidRDefault="0034709D" w:rsidP="0034709D">
            <w:pPr>
              <w:ind w:firstLineChars="200" w:firstLine="44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Nervous invasion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B0ADFBD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1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3423C737" w14:textId="77777777" w:rsidTr="0034709D">
        <w:trPr>
          <w:trHeight w:val="420"/>
        </w:trPr>
        <w:tc>
          <w:tcPr>
            <w:tcW w:w="3400" w:type="dxa"/>
            <w:shd w:val="clear" w:color="auto" w:fill="auto"/>
            <w:vAlign w:val="center"/>
            <w:hideMark/>
          </w:tcPr>
          <w:p w14:paraId="1D74DD73" w14:textId="77777777" w:rsidR="0034709D" w:rsidRPr="00464AF1" w:rsidRDefault="0034709D" w:rsidP="0034709D">
            <w:pPr>
              <w:ind w:firstLineChars="200" w:firstLine="44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Both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27604AD6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9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3</w:t>
            </w: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)</w:t>
            </w:r>
          </w:p>
        </w:tc>
      </w:tr>
      <w:tr w:rsidR="0034709D" w:rsidRPr="00464AF1" w14:paraId="28F50647" w14:textId="77777777" w:rsidTr="0034709D">
        <w:trPr>
          <w:trHeight w:val="525"/>
        </w:trPr>
        <w:tc>
          <w:tcPr>
            <w:tcW w:w="3400" w:type="dxa"/>
            <w:shd w:val="clear" w:color="auto" w:fill="auto"/>
            <w:vAlign w:val="center"/>
            <w:hideMark/>
          </w:tcPr>
          <w:p w14:paraId="5B9E49CB" w14:textId="77777777" w:rsidR="0034709D" w:rsidRPr="00464AF1" w:rsidRDefault="0034709D" w:rsidP="0034709D">
            <w:pPr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Distal resection margins statu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6281CF27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06E05EAC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5AFE95FA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Negativ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3CC7CE5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82 (95)</w:t>
            </w:r>
          </w:p>
        </w:tc>
      </w:tr>
      <w:tr w:rsidR="0034709D" w:rsidRPr="00464AF1" w14:paraId="2FD64A05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689C9B2A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Positiv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5AF97A51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4 (5)</w:t>
            </w:r>
          </w:p>
        </w:tc>
      </w:tr>
      <w:tr w:rsidR="0034709D" w:rsidRPr="00464AF1" w14:paraId="5177F9BC" w14:textId="77777777" w:rsidTr="0034709D">
        <w:trPr>
          <w:trHeight w:val="645"/>
        </w:trPr>
        <w:tc>
          <w:tcPr>
            <w:tcW w:w="3400" w:type="dxa"/>
            <w:shd w:val="clear" w:color="auto" w:fill="auto"/>
            <w:vAlign w:val="center"/>
          </w:tcPr>
          <w:p w14:paraId="4AE27E6D" w14:textId="77777777" w:rsidR="0034709D" w:rsidRPr="00464AF1" w:rsidRDefault="0034709D" w:rsidP="0034709D">
            <w:pPr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i/>
                <w:sz w:val="22"/>
                <w:szCs w:val="22"/>
                <w:lang w:val="en-US" w:eastAsia="fr-FR"/>
              </w:rPr>
              <w:t>RAS</w:t>
            </w:r>
            <w:r w:rsidRPr="00464AF1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 xml:space="preserve"> or </w:t>
            </w:r>
            <w:r w:rsidRPr="00464AF1">
              <w:rPr>
                <w:rFonts w:eastAsia="Times New Roman" w:cstheme="minorHAnsi"/>
                <w:b/>
                <w:i/>
                <w:sz w:val="22"/>
                <w:szCs w:val="22"/>
                <w:lang w:val="en-US" w:eastAsia="fr-FR"/>
              </w:rPr>
              <w:t>BRAF</w:t>
            </w:r>
            <w:r w:rsidRPr="00464AF1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 xml:space="preserve"> mutation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6E1908EA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0B5C4EDD" w14:textId="77777777" w:rsidTr="0034709D">
        <w:trPr>
          <w:trHeight w:val="145"/>
        </w:trPr>
        <w:tc>
          <w:tcPr>
            <w:tcW w:w="3400" w:type="dxa"/>
            <w:shd w:val="clear" w:color="auto" w:fill="auto"/>
            <w:vAlign w:val="center"/>
          </w:tcPr>
          <w:p w14:paraId="02B47D8A" w14:textId="77777777" w:rsidR="0034709D" w:rsidRPr="00464AF1" w:rsidRDefault="0034709D" w:rsidP="0034709D">
            <w:pPr>
              <w:ind w:firstLineChars="100" w:firstLine="221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No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6140BB3F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33 (38)</w:t>
            </w:r>
          </w:p>
        </w:tc>
      </w:tr>
      <w:tr w:rsidR="0034709D" w:rsidRPr="00464AF1" w14:paraId="48E301FF" w14:textId="77777777" w:rsidTr="0034709D">
        <w:trPr>
          <w:trHeight w:val="328"/>
        </w:trPr>
        <w:tc>
          <w:tcPr>
            <w:tcW w:w="3400" w:type="dxa"/>
            <w:shd w:val="clear" w:color="auto" w:fill="auto"/>
            <w:vAlign w:val="center"/>
          </w:tcPr>
          <w:p w14:paraId="6F4A18C6" w14:textId="77777777" w:rsidR="0034709D" w:rsidRPr="00464AF1" w:rsidRDefault="0034709D" w:rsidP="0034709D">
            <w:pPr>
              <w:ind w:firstLineChars="100" w:firstLine="221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Yes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08A54F61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53 (62)</w:t>
            </w:r>
          </w:p>
        </w:tc>
      </w:tr>
      <w:tr w:rsidR="0034709D" w:rsidRPr="00464AF1" w14:paraId="5A7453A6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47D07199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  <w:t xml:space="preserve">       KRAS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22A2CBE2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43 (50)</w:t>
            </w:r>
          </w:p>
        </w:tc>
      </w:tr>
      <w:tr w:rsidR="0034709D" w:rsidRPr="00464AF1" w14:paraId="5A9B46CE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3BB9EA23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  <w:t xml:space="preserve">       NRAS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66580A98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5 (6)</w:t>
            </w:r>
          </w:p>
        </w:tc>
      </w:tr>
      <w:tr w:rsidR="0034709D" w:rsidRPr="00464AF1" w14:paraId="05DDED09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11F821A8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  <w:t xml:space="preserve">       BRAF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772FF52E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5 (6)</w:t>
            </w:r>
          </w:p>
        </w:tc>
      </w:tr>
      <w:tr w:rsidR="0034709D" w:rsidRPr="00464AF1" w14:paraId="5CDE2037" w14:textId="77777777" w:rsidTr="0034709D">
        <w:trPr>
          <w:trHeight w:val="667"/>
        </w:trPr>
        <w:tc>
          <w:tcPr>
            <w:tcW w:w="3400" w:type="dxa"/>
            <w:shd w:val="clear" w:color="auto" w:fill="auto"/>
            <w:vAlign w:val="center"/>
          </w:tcPr>
          <w:p w14:paraId="2DDB278C" w14:textId="77777777" w:rsidR="0034709D" w:rsidRPr="00464AF1" w:rsidRDefault="0034709D" w:rsidP="0034709D">
            <w:pPr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i/>
                <w:sz w:val="22"/>
                <w:szCs w:val="22"/>
                <w:lang w:val="en-US" w:eastAsia="fr-FR"/>
              </w:rPr>
              <w:t xml:space="preserve">CD147 IHC expression 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4B88DEF4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4709D" w:rsidRPr="00464AF1" w14:paraId="315E7096" w14:textId="77777777" w:rsidTr="0034709D">
        <w:trPr>
          <w:trHeight w:val="300"/>
        </w:trPr>
        <w:tc>
          <w:tcPr>
            <w:tcW w:w="3400" w:type="dxa"/>
            <w:shd w:val="clear" w:color="auto" w:fill="auto"/>
            <w:vAlign w:val="center"/>
          </w:tcPr>
          <w:p w14:paraId="5086B532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  <w:t xml:space="preserve">      Positive 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5AE2297C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62 (72)</w:t>
            </w:r>
          </w:p>
        </w:tc>
      </w:tr>
      <w:tr w:rsidR="0034709D" w:rsidRPr="00464AF1" w14:paraId="35D334B2" w14:textId="77777777" w:rsidTr="0034709D">
        <w:trPr>
          <w:trHeight w:val="119"/>
        </w:trPr>
        <w:tc>
          <w:tcPr>
            <w:tcW w:w="3400" w:type="dxa"/>
            <w:shd w:val="clear" w:color="auto" w:fill="auto"/>
            <w:vAlign w:val="center"/>
          </w:tcPr>
          <w:p w14:paraId="0F11EB9C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  <w:t xml:space="preserve">      Negative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3D886D3B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24 (28)</w:t>
            </w:r>
          </w:p>
        </w:tc>
      </w:tr>
      <w:tr w:rsidR="0034709D" w:rsidRPr="00464AF1" w14:paraId="3F2C2493" w14:textId="77777777" w:rsidTr="0034709D">
        <w:trPr>
          <w:trHeight w:val="119"/>
        </w:trPr>
        <w:tc>
          <w:tcPr>
            <w:tcW w:w="3400" w:type="dxa"/>
            <w:shd w:val="clear" w:color="auto" w:fill="auto"/>
            <w:vAlign w:val="center"/>
          </w:tcPr>
          <w:p w14:paraId="0299565A" w14:textId="77777777" w:rsidR="0034709D" w:rsidRPr="00464AF1" w:rsidRDefault="0034709D" w:rsidP="0034709D">
            <w:pPr>
              <w:ind w:firstLineChars="100" w:firstLine="220"/>
              <w:rPr>
                <w:rFonts w:eastAsia="Times New Roman" w:cstheme="minorHAnsi"/>
                <w:i/>
                <w:sz w:val="22"/>
                <w:szCs w:val="22"/>
                <w:lang w:val="en-US" w:eastAsia="fr-FR"/>
              </w:rPr>
            </w:pPr>
          </w:p>
        </w:tc>
        <w:tc>
          <w:tcPr>
            <w:tcW w:w="2600" w:type="dxa"/>
            <w:shd w:val="clear" w:color="auto" w:fill="auto"/>
            <w:vAlign w:val="center"/>
          </w:tcPr>
          <w:p w14:paraId="4F926B53" w14:textId="77777777" w:rsidR="0034709D" w:rsidRPr="00464AF1" w:rsidRDefault="0034709D" w:rsidP="0034709D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</w:tbl>
    <w:p w14:paraId="1B83E895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2E7E530E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3F44F908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5412838B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654D4AF4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61415C36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237B8133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5418457D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422E9C95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1139E79C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7576F93A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704410B1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7E41426B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289E0745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5189BA68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2BC1078B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274B1838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06ECE314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48D03BB9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779010A7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6CDBDECF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49FFAD0D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709E9D51" w14:textId="77777777" w:rsidR="0034709D" w:rsidRPr="00464AF1" w:rsidRDefault="0034709D" w:rsidP="0034709D">
      <w:pPr>
        <w:rPr>
          <w:rFonts w:cstheme="minorHAnsi"/>
          <w:b/>
          <w:i/>
          <w:iCs/>
          <w:sz w:val="22"/>
          <w:szCs w:val="22"/>
          <w:lang w:val="en-US"/>
        </w:rPr>
      </w:pPr>
    </w:p>
    <w:p w14:paraId="10062537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56CE5AF6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4584811C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0759DEAD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1DC03B9C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72BBA251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234EE4AE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24A7A661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4EA68F6F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66D97801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3FDDA0AB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3469A5F3" w14:textId="77777777" w:rsidR="0034709D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54102F59" w14:textId="77777777" w:rsidR="0034709D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</w:p>
    <w:p w14:paraId="0BF53B88" w14:textId="77777777" w:rsidR="0034709D" w:rsidRPr="00464AF1" w:rsidRDefault="0034709D" w:rsidP="0034709D">
      <w:pPr>
        <w:rPr>
          <w:rFonts w:cstheme="minorHAnsi"/>
          <w:i/>
          <w:iCs/>
          <w:sz w:val="22"/>
          <w:szCs w:val="22"/>
          <w:lang w:val="en-US"/>
        </w:rPr>
      </w:pPr>
      <w:proofErr w:type="gramStart"/>
      <w:r w:rsidRPr="00464AF1">
        <w:rPr>
          <w:rFonts w:cstheme="minorHAnsi"/>
          <w:i/>
          <w:iCs/>
          <w:sz w:val="22"/>
          <w:szCs w:val="22"/>
          <w:lang w:val="en-US"/>
        </w:rPr>
        <w:t>RAS :</w:t>
      </w:r>
      <w:proofErr w:type="gramEnd"/>
      <w:r w:rsidRPr="00464AF1">
        <w:rPr>
          <w:rFonts w:cstheme="minorHAnsi"/>
          <w:i/>
          <w:iCs/>
          <w:sz w:val="22"/>
          <w:szCs w:val="22"/>
          <w:lang w:val="en-US"/>
        </w:rPr>
        <w:t xml:space="preserve"> KRAS or NRAS, IHC : Immunohistochemistry</w:t>
      </w:r>
    </w:p>
    <w:p w14:paraId="369203D4" w14:textId="77777777" w:rsidR="00E0238F" w:rsidRPr="00464AF1" w:rsidRDefault="00E0238F">
      <w:pPr>
        <w:rPr>
          <w:rFonts w:cstheme="minorHAnsi"/>
          <w:b/>
          <w:lang w:val="en-US"/>
        </w:rPr>
      </w:pPr>
      <w:bookmarkStart w:id="0" w:name="_GoBack"/>
      <w:bookmarkEnd w:id="0"/>
    </w:p>
    <w:p w14:paraId="24533A95" w14:textId="77777777" w:rsidR="00E0238F" w:rsidRPr="00464AF1" w:rsidRDefault="00E0238F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43588545" w14:textId="7C715EEA" w:rsidR="00833471" w:rsidRPr="00464AF1" w:rsidRDefault="00833471" w:rsidP="00833471">
      <w:pPr>
        <w:rPr>
          <w:rFonts w:cstheme="minorHAnsi"/>
          <w:b/>
          <w:i/>
          <w:iCs/>
          <w:szCs w:val="22"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</w:t>
      </w:r>
      <w:r w:rsidR="00E0238F" w:rsidRPr="00464AF1">
        <w:rPr>
          <w:rFonts w:cstheme="minorHAnsi"/>
          <w:b/>
          <w:lang w:val="en-US"/>
        </w:rPr>
        <w:t>5</w:t>
      </w:r>
      <w:r w:rsidRPr="00464AF1">
        <w:rPr>
          <w:rFonts w:cstheme="minorHAnsi"/>
          <w:b/>
          <w:lang w:val="en-US"/>
        </w:rPr>
        <w:t xml:space="preserve">: </w:t>
      </w:r>
      <w:r w:rsidRPr="00464AF1">
        <w:rPr>
          <w:rFonts w:cstheme="minorHAnsi"/>
          <w:i/>
          <w:iCs/>
          <w:szCs w:val="22"/>
          <w:lang w:val="en-US"/>
        </w:rPr>
        <w:t xml:space="preserve">Patients’ local recurrence characteristics </w:t>
      </w:r>
    </w:p>
    <w:p w14:paraId="35FD8FC5" w14:textId="77777777" w:rsidR="00833471" w:rsidRPr="00464AF1" w:rsidRDefault="00833471" w:rsidP="00833471">
      <w:pPr>
        <w:rPr>
          <w:rFonts w:cstheme="minorHAnsi"/>
          <w:b/>
          <w:lang w:val="en-US"/>
        </w:rPr>
      </w:pPr>
    </w:p>
    <w:tbl>
      <w:tblPr>
        <w:tblStyle w:val="PlainTable41"/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2268"/>
      </w:tblGrid>
      <w:tr w:rsidR="007014C5" w:rsidRPr="00464AF1" w14:paraId="62F65A53" w14:textId="77777777" w:rsidTr="0070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45BE6" w14:textId="650C993C" w:rsidR="007014C5" w:rsidRPr="00464AF1" w:rsidRDefault="007014C5" w:rsidP="000B3601">
            <w:pPr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464AF1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  <w:t>RECCURENCE POSITIVE PATIENTS (n=29)</w:t>
            </w:r>
          </w:p>
        </w:tc>
      </w:tr>
      <w:tr w:rsidR="00833471" w:rsidRPr="00464AF1" w14:paraId="0A09F27B" w14:textId="77777777" w:rsidTr="00701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13B07" w14:textId="77777777" w:rsidR="00833471" w:rsidRPr="00464AF1" w:rsidRDefault="00833471" w:rsidP="000B3601">
            <w:pPr>
              <w:jc w:val="center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Recurrence localiz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BFAA5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  <w:t>No of patients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B585E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  <w:t xml:space="preserve">Local recurrence treatment type </w:t>
            </w:r>
          </w:p>
        </w:tc>
      </w:tr>
      <w:tr w:rsidR="00833471" w:rsidRPr="00464AF1" w14:paraId="2823971D" w14:textId="77777777" w:rsidTr="000B3601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8148D" w14:textId="77777777" w:rsidR="00833471" w:rsidRPr="00464AF1" w:rsidRDefault="00833471" w:rsidP="000B3601">
            <w:pPr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Local Regrowth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94415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29 (10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5B1D3" w14:textId="77777777" w:rsidR="00833471" w:rsidRPr="00464AF1" w:rsidRDefault="00833471" w:rsidP="000B3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</w:pPr>
          </w:p>
        </w:tc>
      </w:tr>
      <w:tr w:rsidR="00833471" w:rsidRPr="00464AF1" w14:paraId="52723F38" w14:textId="77777777" w:rsidTr="000B3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868F47F" w14:textId="77777777" w:rsidR="00833471" w:rsidRPr="00464AF1" w:rsidRDefault="00833471" w:rsidP="000B3601">
            <w:pPr>
              <w:ind w:left="708"/>
              <w:jc w:val="both"/>
              <w:rPr>
                <w:rFonts w:asciiTheme="minorHAnsi" w:hAnsiTheme="minorHAnsi" w:cstheme="minorHAnsi"/>
                <w:b w:val="0"/>
                <w:i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 w:val="0"/>
                <w:i/>
                <w:iCs/>
                <w:sz w:val="22"/>
                <w:szCs w:val="24"/>
                <w:lang w:val="en-US"/>
              </w:rPr>
              <w:t>Pelvic*</w:t>
            </w:r>
          </w:p>
        </w:tc>
        <w:tc>
          <w:tcPr>
            <w:tcW w:w="2409" w:type="dxa"/>
            <w:shd w:val="clear" w:color="auto" w:fill="auto"/>
          </w:tcPr>
          <w:p w14:paraId="6D78987B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24 (83)</w:t>
            </w:r>
          </w:p>
        </w:tc>
        <w:tc>
          <w:tcPr>
            <w:tcW w:w="2268" w:type="dxa"/>
            <w:shd w:val="clear" w:color="auto" w:fill="auto"/>
          </w:tcPr>
          <w:p w14:paraId="467E99B3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4 APR + CT</w:t>
            </w:r>
          </w:p>
          <w:p w14:paraId="01DB3AFA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0 PCT</w:t>
            </w:r>
          </w:p>
        </w:tc>
      </w:tr>
      <w:tr w:rsidR="00833471" w:rsidRPr="00464AF1" w14:paraId="603971AE" w14:textId="77777777" w:rsidTr="000B3601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3F01C3E" w14:textId="77777777" w:rsidR="00833471" w:rsidRPr="00464AF1" w:rsidRDefault="00833471" w:rsidP="000B3601">
            <w:pPr>
              <w:ind w:left="708"/>
              <w:jc w:val="both"/>
              <w:rPr>
                <w:rFonts w:asciiTheme="minorHAnsi" w:hAnsiTheme="minorHAnsi" w:cstheme="minorHAnsi"/>
                <w:i/>
                <w:iCs/>
                <w:sz w:val="22"/>
                <w:lang w:val="en-US"/>
              </w:rPr>
            </w:pPr>
            <w:r w:rsidRPr="00464AF1">
              <w:rPr>
                <w:rFonts w:asciiTheme="minorHAnsi" w:hAnsiTheme="minorHAnsi" w:cstheme="minorHAnsi"/>
                <w:b w:val="0"/>
                <w:i/>
                <w:iCs/>
                <w:sz w:val="22"/>
                <w:szCs w:val="24"/>
                <w:lang w:val="en-US"/>
              </w:rPr>
              <w:t xml:space="preserve">Intraluminal** </w:t>
            </w:r>
          </w:p>
        </w:tc>
        <w:tc>
          <w:tcPr>
            <w:tcW w:w="2409" w:type="dxa"/>
            <w:shd w:val="clear" w:color="auto" w:fill="auto"/>
          </w:tcPr>
          <w:p w14:paraId="2D783949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5 (17)</w:t>
            </w:r>
          </w:p>
        </w:tc>
        <w:tc>
          <w:tcPr>
            <w:tcW w:w="2268" w:type="dxa"/>
            <w:shd w:val="clear" w:color="auto" w:fill="auto"/>
          </w:tcPr>
          <w:p w14:paraId="783A7949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  <w:t>2 LE</w:t>
            </w:r>
          </w:p>
          <w:p w14:paraId="764BE891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  <w:t>1 APR</w:t>
            </w:r>
          </w:p>
          <w:p w14:paraId="5925F70A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  <w:t>1 TME</w:t>
            </w:r>
          </w:p>
          <w:p w14:paraId="208317EC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lang w:val="en-US"/>
              </w:rPr>
            </w:pPr>
            <w:r w:rsidRPr="00464AF1">
              <w:rPr>
                <w:rFonts w:asciiTheme="minorHAnsi" w:hAnsiTheme="minorHAnsi" w:cstheme="minorHAnsi"/>
                <w:bCs/>
                <w:iCs/>
                <w:sz w:val="22"/>
                <w:szCs w:val="24"/>
                <w:lang w:val="en-US"/>
              </w:rPr>
              <w:t>1 PCT</w:t>
            </w:r>
          </w:p>
        </w:tc>
      </w:tr>
      <w:tr w:rsidR="00833471" w:rsidRPr="00464AF1" w14:paraId="5F5CCAB8" w14:textId="77777777" w:rsidTr="000B3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6CAFBDA" w14:textId="77777777" w:rsidR="00833471" w:rsidRPr="00464AF1" w:rsidRDefault="00833471" w:rsidP="000B3601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Associated metastatic localization</w:t>
            </w:r>
          </w:p>
        </w:tc>
        <w:tc>
          <w:tcPr>
            <w:tcW w:w="2409" w:type="dxa"/>
            <w:shd w:val="clear" w:color="auto" w:fill="auto"/>
          </w:tcPr>
          <w:p w14:paraId="042C934B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Cs/>
                <w:sz w:val="22"/>
                <w:szCs w:val="24"/>
                <w:lang w:val="en-US"/>
              </w:rPr>
              <w:t xml:space="preserve">16 </w:t>
            </w: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(55)</w:t>
            </w:r>
          </w:p>
        </w:tc>
        <w:tc>
          <w:tcPr>
            <w:tcW w:w="2268" w:type="dxa"/>
            <w:shd w:val="clear" w:color="auto" w:fill="auto"/>
          </w:tcPr>
          <w:p w14:paraId="3D1B6775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</w:p>
        </w:tc>
      </w:tr>
    </w:tbl>
    <w:p w14:paraId="05D9DF2C" w14:textId="77777777" w:rsidR="00833471" w:rsidRPr="00464AF1" w:rsidRDefault="00833471" w:rsidP="00833471">
      <w:pPr>
        <w:jc w:val="both"/>
        <w:rPr>
          <w:rFonts w:cstheme="minorHAnsi"/>
          <w:b/>
          <w:highlight w:val="yellow"/>
        </w:rPr>
      </w:pPr>
    </w:p>
    <w:p w14:paraId="125344CC" w14:textId="4FA86582" w:rsidR="00833471" w:rsidRPr="00464AF1" w:rsidRDefault="00833471" w:rsidP="00833471">
      <w:pPr>
        <w:jc w:val="both"/>
        <w:rPr>
          <w:rFonts w:cstheme="minorHAnsi"/>
          <w:bCs/>
          <w:i/>
          <w:lang w:val="en-US"/>
        </w:rPr>
      </w:pPr>
      <w:r w:rsidRPr="00464AF1">
        <w:rPr>
          <w:rFonts w:cstheme="minorHAnsi"/>
          <w:bCs/>
          <w:i/>
          <w:lang w:val="en-US"/>
        </w:rPr>
        <w:t xml:space="preserve">*Pelvis or mesorectum, **anastomotic or regrowth after local excision, </w:t>
      </w:r>
      <w:r w:rsidRPr="00464AF1">
        <w:rPr>
          <w:rFonts w:cstheme="minorHAnsi"/>
          <w:bCs/>
          <w:lang w:val="en-US"/>
        </w:rPr>
        <w:t xml:space="preserve">LE: Local Excision, APR: </w:t>
      </w:r>
      <w:proofErr w:type="spellStart"/>
      <w:r w:rsidRPr="00464AF1">
        <w:rPr>
          <w:rFonts w:cstheme="minorHAnsi"/>
          <w:bCs/>
          <w:lang w:val="en-US"/>
        </w:rPr>
        <w:t>Abdomino</w:t>
      </w:r>
      <w:proofErr w:type="spellEnd"/>
      <w:r w:rsidRPr="00464AF1">
        <w:rPr>
          <w:rFonts w:cstheme="minorHAnsi"/>
          <w:bCs/>
          <w:lang w:val="en-US"/>
        </w:rPr>
        <w:t xml:space="preserve"> Perineal Resection, TME: Total </w:t>
      </w:r>
      <w:proofErr w:type="spellStart"/>
      <w:r w:rsidRPr="00464AF1">
        <w:rPr>
          <w:rFonts w:cstheme="minorHAnsi"/>
          <w:bCs/>
          <w:lang w:val="en-US"/>
        </w:rPr>
        <w:t>Mesorectal</w:t>
      </w:r>
      <w:proofErr w:type="spellEnd"/>
      <w:r w:rsidRPr="00464AF1">
        <w:rPr>
          <w:rFonts w:cstheme="minorHAnsi"/>
          <w:bCs/>
          <w:lang w:val="en-US"/>
        </w:rPr>
        <w:t xml:space="preserve"> Resection, PCT: Palliative chemotherapy, CT: Chemotherapy.</w:t>
      </w:r>
    </w:p>
    <w:p w14:paraId="1F830739" w14:textId="77777777" w:rsidR="00833471" w:rsidRPr="00464AF1" w:rsidRDefault="00833471" w:rsidP="00833471">
      <w:pPr>
        <w:rPr>
          <w:rFonts w:cstheme="minorHAnsi"/>
          <w:b/>
          <w:lang w:val="en-US"/>
        </w:rPr>
      </w:pPr>
    </w:p>
    <w:p w14:paraId="00B8E9A2" w14:textId="77777777" w:rsidR="00833471" w:rsidRPr="00464AF1" w:rsidRDefault="00833471" w:rsidP="00833471">
      <w:pPr>
        <w:rPr>
          <w:rFonts w:cstheme="minorHAnsi"/>
          <w:b/>
          <w:lang w:val="en-US"/>
        </w:rPr>
      </w:pPr>
    </w:p>
    <w:p w14:paraId="50E789BF" w14:textId="77777777" w:rsidR="00833471" w:rsidRPr="00464AF1" w:rsidRDefault="00833471" w:rsidP="00833471">
      <w:pPr>
        <w:rPr>
          <w:rFonts w:cstheme="minorHAnsi"/>
          <w:b/>
          <w:lang w:val="en-US"/>
        </w:rPr>
      </w:pPr>
    </w:p>
    <w:p w14:paraId="5D9C506F" w14:textId="77777777" w:rsidR="00833471" w:rsidRPr="00464AF1" w:rsidRDefault="00833471" w:rsidP="00833471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50C694C7" w14:textId="6944701C" w:rsidR="00833471" w:rsidRPr="00464AF1" w:rsidRDefault="00833471" w:rsidP="00833471">
      <w:pPr>
        <w:rPr>
          <w:rFonts w:cstheme="minorHAnsi"/>
          <w:b/>
          <w:i/>
          <w:iCs/>
          <w:szCs w:val="22"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</w:t>
      </w:r>
      <w:r w:rsidR="00E0238F" w:rsidRPr="00464AF1">
        <w:rPr>
          <w:rFonts w:cstheme="minorHAnsi"/>
          <w:b/>
          <w:lang w:val="en-US"/>
        </w:rPr>
        <w:t>6</w:t>
      </w:r>
      <w:r w:rsidRPr="00464AF1">
        <w:rPr>
          <w:rFonts w:cstheme="minorHAnsi"/>
          <w:b/>
          <w:lang w:val="en-US"/>
        </w:rPr>
        <w:t xml:space="preserve">: </w:t>
      </w:r>
      <w:r w:rsidRPr="00464AF1">
        <w:rPr>
          <w:rFonts w:cstheme="minorHAnsi"/>
          <w:i/>
          <w:iCs/>
          <w:szCs w:val="22"/>
          <w:lang w:val="en-US"/>
        </w:rPr>
        <w:t xml:space="preserve">Patients’ associated metastatic recurrence characteristics </w:t>
      </w:r>
    </w:p>
    <w:p w14:paraId="6D468A0E" w14:textId="77777777" w:rsidR="00833471" w:rsidRPr="00464AF1" w:rsidRDefault="00833471" w:rsidP="00833471">
      <w:pPr>
        <w:rPr>
          <w:rFonts w:cstheme="minorHAnsi"/>
          <w:b/>
          <w:lang w:val="en-US"/>
        </w:rPr>
      </w:pPr>
    </w:p>
    <w:tbl>
      <w:tblPr>
        <w:tblStyle w:val="PlainTable41"/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2694"/>
      </w:tblGrid>
      <w:tr w:rsidR="00DE269F" w:rsidRPr="00464AF1" w14:paraId="49CE9518" w14:textId="77777777" w:rsidTr="00DE2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DBA3D" w14:textId="167BEC41" w:rsidR="00DE269F" w:rsidRPr="00464AF1" w:rsidRDefault="00DE269F" w:rsidP="000B360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464AF1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  <w:t>RECCURENCE POSITIVE PATIENTS (n=29)</w:t>
            </w:r>
          </w:p>
        </w:tc>
      </w:tr>
      <w:tr w:rsidR="00833471" w:rsidRPr="00464AF1" w14:paraId="753D35B8" w14:textId="77777777" w:rsidTr="00DE2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B2D47" w14:textId="77777777" w:rsidR="00833471" w:rsidRPr="00464AF1" w:rsidRDefault="00833471" w:rsidP="000B3601">
            <w:pPr>
              <w:jc w:val="center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Recurrence localiz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2626B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  <w:t>No of patients (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69E21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b/>
                <w:sz w:val="22"/>
                <w:szCs w:val="24"/>
                <w:lang w:val="en-US"/>
              </w:rPr>
              <w:t xml:space="preserve">Metastatic recurrence treatment type </w:t>
            </w:r>
          </w:p>
        </w:tc>
      </w:tr>
      <w:tr w:rsidR="00833471" w:rsidRPr="00464AF1" w14:paraId="58766BC2" w14:textId="77777777" w:rsidTr="000B3601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842DCF6" w14:textId="77777777" w:rsidR="00833471" w:rsidRPr="00464AF1" w:rsidRDefault="00833471" w:rsidP="000B3601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4"/>
                <w:lang w:val="en-US"/>
              </w:rPr>
            </w:pPr>
          </w:p>
          <w:p w14:paraId="4823B2CB" w14:textId="77777777" w:rsidR="00833471" w:rsidRPr="00464AF1" w:rsidRDefault="00833471" w:rsidP="000B3601">
            <w:pPr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 xml:space="preserve">Lungs + liver </w:t>
            </w:r>
          </w:p>
        </w:tc>
        <w:tc>
          <w:tcPr>
            <w:tcW w:w="2409" w:type="dxa"/>
            <w:shd w:val="clear" w:color="auto" w:fill="auto"/>
          </w:tcPr>
          <w:p w14:paraId="1C8EDF07" w14:textId="77777777" w:rsidR="00833471" w:rsidRPr="00464AF1" w:rsidRDefault="00833471" w:rsidP="000B3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</w:p>
          <w:p w14:paraId="300EDBBF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2 (7)</w:t>
            </w:r>
          </w:p>
        </w:tc>
        <w:tc>
          <w:tcPr>
            <w:tcW w:w="2694" w:type="dxa"/>
            <w:shd w:val="clear" w:color="auto" w:fill="auto"/>
          </w:tcPr>
          <w:p w14:paraId="4510FDD0" w14:textId="77777777" w:rsidR="00833471" w:rsidRPr="00464AF1" w:rsidRDefault="00833471" w:rsidP="000B3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</w:p>
          <w:p w14:paraId="37E5DCB8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CT</w:t>
            </w:r>
          </w:p>
          <w:p w14:paraId="0851559D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PCT</w:t>
            </w:r>
          </w:p>
          <w:p w14:paraId="334E288D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</w:p>
        </w:tc>
      </w:tr>
      <w:tr w:rsidR="00833471" w:rsidRPr="00464AF1" w14:paraId="07A284BB" w14:textId="77777777" w:rsidTr="000B3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210D6B4" w14:textId="77777777" w:rsidR="00833471" w:rsidRPr="00464AF1" w:rsidRDefault="00833471" w:rsidP="000B3601">
            <w:pPr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Lungs</w:t>
            </w:r>
          </w:p>
        </w:tc>
        <w:tc>
          <w:tcPr>
            <w:tcW w:w="2409" w:type="dxa"/>
            <w:shd w:val="clear" w:color="auto" w:fill="auto"/>
          </w:tcPr>
          <w:p w14:paraId="6B09A070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5 (17)</w:t>
            </w:r>
          </w:p>
        </w:tc>
        <w:tc>
          <w:tcPr>
            <w:tcW w:w="2694" w:type="dxa"/>
            <w:shd w:val="clear" w:color="auto" w:fill="auto"/>
          </w:tcPr>
          <w:p w14:paraId="6B5CDBDA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2 PCT</w:t>
            </w:r>
          </w:p>
          <w:p w14:paraId="646B1B13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CT</w:t>
            </w:r>
          </w:p>
          <w:p w14:paraId="7BFAA2DB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RF</w:t>
            </w:r>
          </w:p>
          <w:p w14:paraId="5946AE88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surgery</w:t>
            </w:r>
          </w:p>
        </w:tc>
      </w:tr>
      <w:tr w:rsidR="00833471" w:rsidRPr="00464AF1" w14:paraId="0989C7CF" w14:textId="77777777" w:rsidTr="000B3601">
        <w:trPr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0CAADF0" w14:textId="77777777" w:rsidR="00833471" w:rsidRPr="00464AF1" w:rsidRDefault="00833471" w:rsidP="000B3601">
            <w:pPr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Liver</w:t>
            </w:r>
          </w:p>
        </w:tc>
        <w:tc>
          <w:tcPr>
            <w:tcW w:w="2409" w:type="dxa"/>
            <w:shd w:val="clear" w:color="auto" w:fill="auto"/>
          </w:tcPr>
          <w:p w14:paraId="7A7F85E8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6 (21)</w:t>
            </w:r>
          </w:p>
        </w:tc>
        <w:tc>
          <w:tcPr>
            <w:tcW w:w="2694" w:type="dxa"/>
            <w:shd w:val="clear" w:color="auto" w:fill="auto"/>
          </w:tcPr>
          <w:p w14:paraId="09411E8E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2 PCT</w:t>
            </w:r>
          </w:p>
          <w:p w14:paraId="223DE39D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2 Surgery</w:t>
            </w:r>
          </w:p>
          <w:p w14:paraId="3B51B016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CT</w:t>
            </w:r>
          </w:p>
          <w:p w14:paraId="47DD22B8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RF</w:t>
            </w:r>
          </w:p>
        </w:tc>
      </w:tr>
      <w:tr w:rsidR="00833471" w:rsidRPr="00464AF1" w14:paraId="518C8B1A" w14:textId="77777777" w:rsidTr="000B3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5C3174F" w14:textId="77777777" w:rsidR="00833471" w:rsidRPr="00464AF1" w:rsidRDefault="00833471" w:rsidP="000B3601">
            <w:pPr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Peritoneum</w:t>
            </w:r>
          </w:p>
        </w:tc>
        <w:tc>
          <w:tcPr>
            <w:tcW w:w="2409" w:type="dxa"/>
            <w:shd w:val="clear" w:color="auto" w:fill="auto"/>
          </w:tcPr>
          <w:p w14:paraId="2861F3A3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2 (7)</w:t>
            </w:r>
          </w:p>
        </w:tc>
        <w:tc>
          <w:tcPr>
            <w:tcW w:w="2694" w:type="dxa"/>
            <w:shd w:val="clear" w:color="auto" w:fill="auto"/>
          </w:tcPr>
          <w:p w14:paraId="50CC880F" w14:textId="77777777" w:rsidR="00833471" w:rsidRPr="00464AF1" w:rsidRDefault="00833471" w:rsidP="000B3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2 PCT</w:t>
            </w:r>
          </w:p>
        </w:tc>
      </w:tr>
      <w:tr w:rsidR="00833471" w:rsidRPr="00464AF1" w14:paraId="5E9CD786" w14:textId="77777777" w:rsidTr="000B36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7C1549E" w14:textId="77777777" w:rsidR="00833471" w:rsidRPr="00464AF1" w:rsidRDefault="00833471" w:rsidP="000B3601">
            <w:pPr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proofErr w:type="spellStart"/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Lumbo</w:t>
            </w:r>
            <w:proofErr w:type="spellEnd"/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 xml:space="preserve"> - Aortic Lymph node</w:t>
            </w:r>
          </w:p>
        </w:tc>
        <w:tc>
          <w:tcPr>
            <w:tcW w:w="2409" w:type="dxa"/>
            <w:shd w:val="clear" w:color="auto" w:fill="auto"/>
          </w:tcPr>
          <w:p w14:paraId="6ED7E1A6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sz w:val="22"/>
                <w:szCs w:val="24"/>
                <w:lang w:val="en-US"/>
              </w:rPr>
              <w:t>1 (3)</w:t>
            </w:r>
          </w:p>
        </w:tc>
        <w:tc>
          <w:tcPr>
            <w:tcW w:w="2694" w:type="dxa"/>
            <w:shd w:val="clear" w:color="auto" w:fill="auto"/>
          </w:tcPr>
          <w:p w14:paraId="6AF89C9B" w14:textId="77777777" w:rsidR="00833471" w:rsidRPr="00464AF1" w:rsidRDefault="00833471" w:rsidP="000B3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</w:pPr>
            <w:r w:rsidRPr="00464AF1">
              <w:rPr>
                <w:rFonts w:asciiTheme="minorHAnsi" w:hAnsiTheme="minorHAnsi" w:cstheme="minorHAnsi"/>
                <w:iCs/>
                <w:sz w:val="22"/>
                <w:szCs w:val="24"/>
                <w:lang w:val="en-US"/>
              </w:rPr>
              <w:t>1 PCT</w:t>
            </w:r>
          </w:p>
        </w:tc>
      </w:tr>
    </w:tbl>
    <w:p w14:paraId="42051B34" w14:textId="77777777" w:rsidR="00833471" w:rsidRPr="00464AF1" w:rsidRDefault="00833471" w:rsidP="00833471">
      <w:pPr>
        <w:rPr>
          <w:rFonts w:cstheme="minorHAnsi"/>
          <w:b/>
          <w:lang w:val="en-US"/>
        </w:rPr>
      </w:pPr>
    </w:p>
    <w:p w14:paraId="1D56EAE5" w14:textId="77777777" w:rsidR="002D1914" w:rsidRPr="00464AF1" w:rsidRDefault="002D1914" w:rsidP="00833471">
      <w:pPr>
        <w:jc w:val="both"/>
        <w:rPr>
          <w:rFonts w:cstheme="minorHAnsi"/>
          <w:bCs/>
          <w:lang w:val="en-US"/>
        </w:rPr>
      </w:pPr>
    </w:p>
    <w:p w14:paraId="58F16677" w14:textId="59188944" w:rsidR="00833471" w:rsidRPr="00464AF1" w:rsidRDefault="00833471" w:rsidP="00833471">
      <w:pPr>
        <w:jc w:val="both"/>
        <w:rPr>
          <w:rFonts w:cstheme="minorHAnsi"/>
          <w:bCs/>
          <w:lang w:val="en-US"/>
        </w:rPr>
      </w:pPr>
      <w:r w:rsidRPr="00464AF1">
        <w:rPr>
          <w:rFonts w:cstheme="minorHAnsi"/>
          <w:bCs/>
          <w:lang w:val="en-US"/>
        </w:rPr>
        <w:t>PCT: Palliative chemotherapy, CT: Chemotherapy, RF: Radiofrequency</w:t>
      </w:r>
    </w:p>
    <w:p w14:paraId="3FF4D57F" w14:textId="77777777" w:rsidR="00833471" w:rsidRPr="00464AF1" w:rsidRDefault="00833471" w:rsidP="00833471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122DE4F7" w14:textId="1D76E00F" w:rsidR="0037359C" w:rsidRPr="00464AF1" w:rsidRDefault="004730E5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</w:t>
      </w:r>
      <w:r w:rsidR="00F47FC7" w:rsidRPr="00464AF1">
        <w:rPr>
          <w:rFonts w:cstheme="minorHAnsi"/>
          <w:b/>
          <w:lang w:val="en-US"/>
        </w:rPr>
        <w:t>7</w:t>
      </w:r>
      <w:r w:rsidRPr="00464AF1">
        <w:rPr>
          <w:rFonts w:cstheme="minorHAnsi"/>
          <w:b/>
          <w:lang w:val="en-US"/>
        </w:rPr>
        <w:t xml:space="preserve">: </w:t>
      </w:r>
      <w:r w:rsidRPr="00464AF1">
        <w:rPr>
          <w:rFonts w:cstheme="minorHAnsi"/>
          <w:i/>
          <w:lang w:val="en-US"/>
        </w:rPr>
        <w:t>Association of recurrence with patients’ quantitative clinicopathological features.</w:t>
      </w:r>
      <w:r w:rsidRPr="00464AF1">
        <w:rPr>
          <w:rFonts w:cstheme="minorHAnsi"/>
          <w:b/>
          <w:i/>
          <w:lang w:val="en-US"/>
        </w:rPr>
        <w:t xml:space="preserve"> </w:t>
      </w:r>
    </w:p>
    <w:p w14:paraId="6297B2F1" w14:textId="77777777" w:rsidR="004730E5" w:rsidRPr="00464AF1" w:rsidRDefault="004730E5">
      <w:pPr>
        <w:rPr>
          <w:rFonts w:cstheme="minorHAnsi"/>
          <w:b/>
          <w:i/>
          <w:lang w:val="en-US"/>
        </w:rPr>
      </w:pPr>
    </w:p>
    <w:tbl>
      <w:tblPr>
        <w:tblW w:w="93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3"/>
        <w:gridCol w:w="2419"/>
        <w:gridCol w:w="2572"/>
        <w:gridCol w:w="908"/>
      </w:tblGrid>
      <w:tr w:rsidR="00464AF1" w:rsidRPr="00464AF1" w14:paraId="787A4570" w14:textId="77777777" w:rsidTr="002741D7">
        <w:trPr>
          <w:trHeight w:val="537"/>
          <w:jc w:val="center"/>
        </w:trPr>
        <w:tc>
          <w:tcPr>
            <w:tcW w:w="9352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09753E4" w14:textId="42DA0B15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Cs/>
                <w:szCs w:val="22"/>
                <w:lang w:eastAsia="fr-FR"/>
              </w:rPr>
              <w:t>ALL PATIENTS (n=89)</w:t>
            </w:r>
          </w:p>
        </w:tc>
      </w:tr>
      <w:tr w:rsidR="00464AF1" w:rsidRPr="00464AF1" w14:paraId="42737F95" w14:textId="77777777" w:rsidTr="008F6E84">
        <w:trPr>
          <w:trHeight w:val="806"/>
          <w:jc w:val="center"/>
        </w:trPr>
        <w:tc>
          <w:tcPr>
            <w:tcW w:w="3453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3DDB4D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Clinicopathological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41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8425C6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Recurrent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(n= 29) </w:t>
            </w:r>
          </w:p>
          <w:p w14:paraId="1A12C2A3" w14:textId="4DF6360B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Mean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±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sd</w:t>
            </w:r>
            <w:proofErr w:type="spellEnd"/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C19A64" w14:textId="0A63FAE7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Nonrecurrent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(n=60)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Mean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±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sd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4CE17F" w14:textId="330658F6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3DA289B2" w14:textId="77777777" w:rsidTr="008F6E84">
        <w:trPr>
          <w:trHeight w:val="301"/>
          <w:jc w:val="center"/>
        </w:trPr>
        <w:tc>
          <w:tcPr>
            <w:tcW w:w="345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342DF0" w14:textId="77777777" w:rsidR="008F6E84" w:rsidRPr="00464AF1" w:rsidRDefault="008F6E84" w:rsidP="000B360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>Median clinical tumor size (cm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D35723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4.9 ± 1.7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C2926F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5.0 ± 1.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78996B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88</w:t>
            </w:r>
          </w:p>
        </w:tc>
      </w:tr>
      <w:tr w:rsidR="00464AF1" w:rsidRPr="00464AF1" w14:paraId="30412A0B" w14:textId="77777777" w:rsidTr="008F6E84">
        <w:trPr>
          <w:trHeight w:val="301"/>
          <w:jc w:val="center"/>
        </w:trPr>
        <w:tc>
          <w:tcPr>
            <w:tcW w:w="34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8933C1" w14:textId="77777777" w:rsidR="008F6E84" w:rsidRPr="00464AF1" w:rsidRDefault="008F6E84" w:rsidP="000B360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val="en-US" w:eastAsia="fr-FR"/>
              </w:rPr>
              <w:t xml:space="preserve">Median anatomopathological tumor size (cm) 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932E87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.2 ± 1.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6CF2D2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.1 ± 2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AC2CD7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74</w:t>
            </w:r>
          </w:p>
        </w:tc>
      </w:tr>
      <w:tr w:rsidR="00464AF1" w:rsidRPr="00464AF1" w14:paraId="4A1E77D4" w14:textId="77777777" w:rsidTr="008F6E84">
        <w:trPr>
          <w:trHeight w:val="442"/>
          <w:jc w:val="center"/>
        </w:trPr>
        <w:tc>
          <w:tcPr>
            <w:tcW w:w="34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F6BE17" w14:textId="77777777" w:rsidR="008F6E84" w:rsidRPr="00464AF1" w:rsidRDefault="008F6E84" w:rsidP="000B3601">
            <w:pPr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Median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lymph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des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examined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E746E1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7.6 ± 7.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970D5D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9.6 ± 8.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E88AB7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3</w:t>
            </w:r>
          </w:p>
        </w:tc>
      </w:tr>
      <w:tr w:rsidR="00464AF1" w:rsidRPr="00464AF1" w14:paraId="148ADA8E" w14:textId="77777777" w:rsidTr="008F6E84">
        <w:trPr>
          <w:trHeight w:val="433"/>
          <w:jc w:val="center"/>
        </w:trPr>
        <w:tc>
          <w:tcPr>
            <w:tcW w:w="34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E7E8B2" w14:textId="77777777" w:rsidR="008F6E84" w:rsidRPr="00464AF1" w:rsidRDefault="008F6E84" w:rsidP="000B3601">
            <w:pPr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Median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lymph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des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involved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D69EA0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.4 ± 3.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902F2E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9 ± 1.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6E9D07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0.008*</w:t>
            </w:r>
          </w:p>
        </w:tc>
      </w:tr>
      <w:tr w:rsidR="008F6E84" w:rsidRPr="00464AF1" w14:paraId="6156E2BD" w14:textId="77777777" w:rsidTr="008F6E84">
        <w:trPr>
          <w:trHeight w:val="301"/>
          <w:jc w:val="center"/>
        </w:trPr>
        <w:tc>
          <w:tcPr>
            <w:tcW w:w="34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EF383A" w14:textId="77777777" w:rsidR="008F6E84" w:rsidRPr="00464AF1" w:rsidRDefault="008F6E84" w:rsidP="000B3601">
            <w:pPr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Anal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margin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height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(cm)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4CDD37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4.98 ± 2.4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CF6026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4.84 ± 2.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A84B1F" w14:textId="77777777" w:rsidR="008F6E84" w:rsidRPr="00464AF1" w:rsidRDefault="008F6E84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81</w:t>
            </w:r>
          </w:p>
        </w:tc>
      </w:tr>
    </w:tbl>
    <w:p w14:paraId="2EB76F36" w14:textId="681A6E61" w:rsidR="00D16B67" w:rsidRPr="00464AF1" w:rsidRDefault="00D16B67" w:rsidP="003F5217">
      <w:pPr>
        <w:rPr>
          <w:rFonts w:cstheme="minorHAnsi"/>
          <w:noProof/>
          <w:lang w:val="en-US"/>
          <w14:ligatures w14:val="standardContextual"/>
        </w:rPr>
      </w:pPr>
    </w:p>
    <w:p w14:paraId="2E9C6FBD" w14:textId="13654B04" w:rsidR="00BD1D63" w:rsidRPr="00464AF1" w:rsidRDefault="00E76764" w:rsidP="007015B2">
      <w:pPr>
        <w:rPr>
          <w:rFonts w:cstheme="minorHAnsi"/>
          <w:lang w:val="en-US"/>
        </w:rPr>
      </w:pPr>
      <w:proofErr w:type="spellStart"/>
      <w:r w:rsidRPr="00464AF1">
        <w:rPr>
          <w:rFonts w:cstheme="minorHAnsi"/>
          <w:sz w:val="22"/>
          <w:szCs w:val="22"/>
          <w:lang w:val="en-US"/>
        </w:rPr>
        <w:t>sd</w:t>
      </w:r>
      <w:proofErr w:type="spellEnd"/>
      <w:r w:rsidRPr="00464AF1">
        <w:rPr>
          <w:rFonts w:cstheme="minorHAnsi"/>
          <w:sz w:val="22"/>
          <w:szCs w:val="22"/>
          <w:lang w:val="en-US"/>
        </w:rPr>
        <w:t>: standard deviation</w:t>
      </w:r>
      <w:r w:rsidRPr="00464AF1">
        <w:rPr>
          <w:rFonts w:cstheme="minorHAnsi"/>
          <w:sz w:val="21"/>
          <w:lang w:val="en-US"/>
        </w:rPr>
        <w:t>.</w:t>
      </w:r>
    </w:p>
    <w:p w14:paraId="722295C4" w14:textId="00BB82B1" w:rsidR="005B2124" w:rsidRPr="00464AF1" w:rsidRDefault="005B2124" w:rsidP="0014741E">
      <w:pPr>
        <w:rPr>
          <w:rFonts w:cstheme="minorHAnsi"/>
          <w:b/>
          <w:lang w:val="en-US"/>
        </w:rPr>
      </w:pPr>
    </w:p>
    <w:p w14:paraId="314535B2" w14:textId="2FFB900D" w:rsidR="005B2124" w:rsidRPr="00464AF1" w:rsidRDefault="005B2124" w:rsidP="007015B2">
      <w:pPr>
        <w:rPr>
          <w:rFonts w:cstheme="minorHAnsi"/>
          <w:b/>
          <w:lang w:val="en-US"/>
        </w:rPr>
      </w:pPr>
    </w:p>
    <w:p w14:paraId="282DD92B" w14:textId="77777777" w:rsidR="005B2124" w:rsidRPr="00464AF1" w:rsidRDefault="005B2124" w:rsidP="007015B2">
      <w:pPr>
        <w:rPr>
          <w:rFonts w:cstheme="minorHAnsi"/>
          <w:b/>
          <w:lang w:val="en-US"/>
        </w:rPr>
      </w:pPr>
    </w:p>
    <w:p w14:paraId="126FB6CB" w14:textId="6C74422F" w:rsidR="005B2124" w:rsidRPr="00464AF1" w:rsidRDefault="005B2124" w:rsidP="007015B2">
      <w:pPr>
        <w:rPr>
          <w:rFonts w:cstheme="minorHAnsi"/>
          <w:b/>
          <w:lang w:val="en-US"/>
        </w:rPr>
      </w:pPr>
    </w:p>
    <w:p w14:paraId="1C8A6F99" w14:textId="7779A4BE" w:rsidR="005B2124" w:rsidRPr="00464AF1" w:rsidRDefault="005B2124" w:rsidP="007015B2">
      <w:pPr>
        <w:rPr>
          <w:rFonts w:cstheme="minorHAnsi"/>
          <w:b/>
          <w:lang w:val="en-US"/>
        </w:rPr>
      </w:pPr>
    </w:p>
    <w:p w14:paraId="5FF26913" w14:textId="77777777" w:rsidR="005B2124" w:rsidRPr="00464AF1" w:rsidRDefault="005B2124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07C0C888" w14:textId="4F768697" w:rsidR="005B2124" w:rsidRPr="00464AF1" w:rsidRDefault="005B2124" w:rsidP="005B2124">
      <w:pPr>
        <w:rPr>
          <w:rFonts w:cstheme="minorHAnsi"/>
          <w:b/>
          <w:bCs/>
          <w:i/>
          <w:iCs/>
          <w:lang w:val="en-US"/>
        </w:rPr>
      </w:pPr>
      <w:r w:rsidRPr="00464AF1">
        <w:rPr>
          <w:rFonts w:cstheme="minorHAnsi"/>
          <w:b/>
          <w:bCs/>
          <w:lang w:val="en-US"/>
        </w:rPr>
        <w:lastRenderedPageBreak/>
        <w:t xml:space="preserve">Supplemental Table </w:t>
      </w:r>
      <w:r w:rsidR="00F47FC7" w:rsidRPr="00464AF1">
        <w:rPr>
          <w:rFonts w:cstheme="minorHAnsi"/>
          <w:b/>
          <w:bCs/>
          <w:lang w:val="en-US"/>
        </w:rPr>
        <w:t>8</w:t>
      </w:r>
      <w:r w:rsidRPr="00464AF1">
        <w:rPr>
          <w:rFonts w:cstheme="minorHAnsi"/>
          <w:b/>
          <w:bCs/>
          <w:lang w:val="en-US"/>
        </w:rPr>
        <w:t>:</w:t>
      </w:r>
      <w:r w:rsidRPr="00464AF1">
        <w:rPr>
          <w:rFonts w:cstheme="minorHAnsi"/>
          <w:bCs/>
          <w:i/>
          <w:lang w:val="en-US"/>
        </w:rPr>
        <w:t xml:space="preserve"> </w:t>
      </w:r>
      <w:r w:rsidRPr="00464AF1">
        <w:rPr>
          <w:rFonts w:cstheme="minorHAnsi"/>
          <w:bCs/>
          <w:i/>
          <w:iCs/>
          <w:lang w:val="en-US"/>
        </w:rPr>
        <w:t xml:space="preserve">Association of sex and </w:t>
      </w:r>
      <w:r w:rsidR="0044494F" w:rsidRPr="00464AF1">
        <w:rPr>
          <w:rFonts w:cstheme="minorHAnsi"/>
          <w:bCs/>
          <w:i/>
          <w:iCs/>
          <w:lang w:val="en-US"/>
        </w:rPr>
        <w:t xml:space="preserve">tumors </w:t>
      </w:r>
      <w:r w:rsidRPr="00464AF1">
        <w:rPr>
          <w:rFonts w:cstheme="minorHAnsi"/>
          <w:bCs/>
          <w:i/>
          <w:iCs/>
          <w:lang w:val="en-US"/>
        </w:rPr>
        <w:t>mutation</w:t>
      </w:r>
      <w:r w:rsidR="0044494F" w:rsidRPr="00464AF1">
        <w:rPr>
          <w:rFonts w:cstheme="minorHAnsi"/>
          <w:bCs/>
          <w:i/>
          <w:iCs/>
          <w:lang w:val="en-US"/>
        </w:rPr>
        <w:t>al</w:t>
      </w:r>
      <w:r w:rsidRPr="00464AF1">
        <w:rPr>
          <w:rFonts w:cstheme="minorHAnsi"/>
          <w:bCs/>
          <w:i/>
          <w:iCs/>
          <w:lang w:val="en-US"/>
        </w:rPr>
        <w:t xml:space="preserve"> status.</w:t>
      </w:r>
    </w:p>
    <w:p w14:paraId="3FA37DA7" w14:textId="77777777" w:rsidR="005B2124" w:rsidRPr="00464AF1" w:rsidRDefault="005B2124" w:rsidP="00270B60">
      <w:pPr>
        <w:rPr>
          <w:rFonts w:cstheme="minorHAnsi"/>
          <w:b/>
          <w:lang w:val="en-US"/>
        </w:rPr>
      </w:pP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2740"/>
        <w:gridCol w:w="2500"/>
        <w:gridCol w:w="1300"/>
      </w:tblGrid>
      <w:tr w:rsidR="00464AF1" w:rsidRPr="00464AF1" w14:paraId="108A5E85" w14:textId="77777777" w:rsidTr="00987355">
        <w:trPr>
          <w:trHeight w:val="532"/>
        </w:trPr>
        <w:tc>
          <w:tcPr>
            <w:tcW w:w="908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01213B2" w14:textId="33EC86C5" w:rsidR="00987355" w:rsidRPr="00464AF1" w:rsidRDefault="00987355" w:rsidP="000B3601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Cs/>
                <w:sz w:val="22"/>
                <w:szCs w:val="22"/>
                <w:lang w:val="en-US" w:eastAsia="fr-FR"/>
              </w:rPr>
              <w:t>ALL PATIENTS (n=89)</w:t>
            </w:r>
          </w:p>
        </w:tc>
      </w:tr>
      <w:tr w:rsidR="00464AF1" w:rsidRPr="00464AF1" w14:paraId="43A622B5" w14:textId="77777777" w:rsidTr="00987355">
        <w:trPr>
          <w:trHeight w:val="920"/>
        </w:trPr>
        <w:tc>
          <w:tcPr>
            <w:tcW w:w="254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94E969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olecular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CB46F8" w14:textId="4E29D398" w:rsidR="00987355" w:rsidRPr="00464AF1" w:rsidRDefault="00987355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Female (n= 25) 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br/>
              <w:t>No of patients (%)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6E9288" w14:textId="6BD464BF" w:rsidR="00987355" w:rsidRPr="00464AF1" w:rsidRDefault="00987355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Male (n=58) 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br/>
              <w:t>No of patients (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F81764" w14:textId="2FAE7B22" w:rsidR="00987355" w:rsidRPr="00464AF1" w:rsidRDefault="00987355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 </w:t>
            </w: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</w:p>
        </w:tc>
      </w:tr>
      <w:tr w:rsidR="00464AF1" w:rsidRPr="00464AF1" w14:paraId="6E26071E" w14:textId="77777777" w:rsidTr="00987355">
        <w:trPr>
          <w:trHeight w:val="320"/>
        </w:trPr>
        <w:tc>
          <w:tcPr>
            <w:tcW w:w="52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B2E7B5" w14:textId="77777777" w:rsidR="00987355" w:rsidRPr="00464AF1" w:rsidRDefault="00987355" w:rsidP="000B3601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utation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6FFCA6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3C2361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159CFA79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EC03A8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552450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8 (32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5EFA8F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7 (47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BF368F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218</w:t>
            </w:r>
          </w:p>
        </w:tc>
      </w:tr>
      <w:tr w:rsidR="00464AF1" w:rsidRPr="00464AF1" w14:paraId="268CE26E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41A470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Yes</w:t>
            </w:r>
            <w:proofErr w:type="spellEnd"/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4E242B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7 (68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CE6A67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1 (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D4B0BC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6058CB03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D77067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FFDC1C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ABFCF5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14143A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55093ABB" w14:textId="77777777" w:rsidTr="000B3601">
        <w:trPr>
          <w:trHeight w:val="320"/>
        </w:trPr>
        <w:tc>
          <w:tcPr>
            <w:tcW w:w="52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71190B" w14:textId="77777777" w:rsidR="00987355" w:rsidRPr="00464AF1" w:rsidRDefault="00987355" w:rsidP="000B3601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Number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of mutations 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DA8481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1A039B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1F732BBA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1F0793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7284F7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8 (32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63ED85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7 (47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9BCF79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131</w:t>
            </w:r>
          </w:p>
        </w:tc>
      </w:tr>
      <w:tr w:rsidR="00464AF1" w:rsidRPr="00464AF1" w14:paraId="13A360B4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613F16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BDF187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1 (44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E7AD46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6 (45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EF191D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74D4B69F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C193E8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≥2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54262B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6 (24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48EEE6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5 (8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01DEFF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4E08C194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6EF7BC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22B871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0ABC63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EA0D31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4236D461" w14:textId="77777777" w:rsidTr="000B3601">
        <w:trPr>
          <w:trHeight w:val="320"/>
        </w:trPr>
        <w:tc>
          <w:tcPr>
            <w:tcW w:w="52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F72E1F" w14:textId="77777777" w:rsidR="00987355" w:rsidRPr="00464AF1" w:rsidRDefault="00987355" w:rsidP="000B3601">
            <w:pPr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RAS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mutation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B12F8E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7A41B0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6554923A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7E661A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1FDD9F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8 (32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85DEFF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5 (60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C8CC5B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0.018*</w:t>
            </w:r>
          </w:p>
        </w:tc>
      </w:tr>
      <w:tr w:rsidR="00464AF1" w:rsidRPr="00464AF1" w14:paraId="73BD2742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7AACBC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Yes</w:t>
            </w:r>
            <w:proofErr w:type="spellEnd"/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419732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7 (68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52060D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3 (40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BECCA2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4B34215E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9808F6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9C941D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EB1912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2D76D1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182724F3" w14:textId="77777777" w:rsidTr="000B3601">
        <w:trPr>
          <w:trHeight w:val="320"/>
        </w:trPr>
        <w:tc>
          <w:tcPr>
            <w:tcW w:w="52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F0ED24" w14:textId="77777777" w:rsidR="00987355" w:rsidRPr="00464AF1" w:rsidRDefault="00987355" w:rsidP="000B3601">
            <w:pPr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IK3CA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mutation 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C63753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453C4D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4E341E99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C142FD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33AD0B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9 (76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823D43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50 (86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750B02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255</w:t>
            </w:r>
          </w:p>
        </w:tc>
      </w:tr>
      <w:tr w:rsidR="00464AF1" w:rsidRPr="00464AF1" w14:paraId="1BA0E9F2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86A960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Yes</w:t>
            </w:r>
            <w:proofErr w:type="spellEnd"/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1CA0E5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6 (24)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551C94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8 (14)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3613C3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987355" w:rsidRPr="00464AF1" w14:paraId="272000BD" w14:textId="77777777" w:rsidTr="000B3601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3BB50C" w14:textId="77777777" w:rsidR="00987355" w:rsidRPr="00464AF1" w:rsidRDefault="00987355" w:rsidP="000B3601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9D2F74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32416A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047C43" w14:textId="77777777" w:rsidR="00987355" w:rsidRPr="00464AF1" w:rsidRDefault="00987355" w:rsidP="000B3601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</w:tbl>
    <w:p w14:paraId="233CA076" w14:textId="040C1BD8" w:rsidR="005B2124" w:rsidRPr="00464AF1" w:rsidRDefault="005B2124" w:rsidP="00270B60">
      <w:pPr>
        <w:rPr>
          <w:rFonts w:cstheme="minorHAnsi"/>
          <w:b/>
          <w:lang w:val="en-US"/>
        </w:rPr>
      </w:pPr>
    </w:p>
    <w:p w14:paraId="497F610E" w14:textId="77777777" w:rsidR="005B2124" w:rsidRPr="00464AF1" w:rsidRDefault="005B2124" w:rsidP="00270B60">
      <w:pPr>
        <w:rPr>
          <w:rFonts w:cstheme="minorHAnsi"/>
          <w:b/>
          <w:lang w:val="en-US"/>
        </w:rPr>
      </w:pPr>
    </w:p>
    <w:p w14:paraId="480A732C" w14:textId="77777777" w:rsidR="005B2124" w:rsidRPr="00464AF1" w:rsidRDefault="005B2124" w:rsidP="00270B60">
      <w:pPr>
        <w:rPr>
          <w:rFonts w:cstheme="minorHAnsi"/>
          <w:b/>
          <w:lang w:val="en-US"/>
        </w:rPr>
      </w:pPr>
    </w:p>
    <w:p w14:paraId="6865A517" w14:textId="77777777" w:rsidR="005B2124" w:rsidRPr="00464AF1" w:rsidRDefault="005B2124" w:rsidP="00270B60">
      <w:pPr>
        <w:rPr>
          <w:rFonts w:cstheme="minorHAnsi"/>
          <w:b/>
          <w:lang w:val="en-US"/>
        </w:rPr>
      </w:pPr>
    </w:p>
    <w:p w14:paraId="7AA504CA" w14:textId="77777777" w:rsidR="005B2124" w:rsidRPr="00464AF1" w:rsidRDefault="005B2124" w:rsidP="00270B60">
      <w:pPr>
        <w:rPr>
          <w:rFonts w:cstheme="minorHAnsi"/>
          <w:b/>
          <w:lang w:val="en-US"/>
        </w:rPr>
      </w:pPr>
    </w:p>
    <w:p w14:paraId="173902C8" w14:textId="77777777" w:rsidR="005B2124" w:rsidRPr="00464AF1" w:rsidRDefault="005B2124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7A2FB958" w14:textId="64BBF2CB" w:rsidR="0044494F" w:rsidRPr="00464AF1" w:rsidRDefault="00784DF8" w:rsidP="0044494F">
      <w:pPr>
        <w:rPr>
          <w:rFonts w:cstheme="minorHAnsi"/>
          <w:b/>
          <w:bCs/>
          <w:i/>
          <w:iCs/>
          <w:lang w:val="en-US"/>
        </w:rPr>
      </w:pPr>
      <w:r w:rsidRPr="00464AF1">
        <w:rPr>
          <w:rFonts w:cstheme="minorHAnsi"/>
          <w:b/>
          <w:lang w:val="en-US"/>
        </w:rPr>
        <w:lastRenderedPageBreak/>
        <w:t>S</w:t>
      </w:r>
      <w:r w:rsidR="00202763" w:rsidRPr="00464AF1">
        <w:rPr>
          <w:rFonts w:cstheme="minorHAnsi"/>
          <w:b/>
          <w:lang w:val="en-US"/>
        </w:rPr>
        <w:t>up</w:t>
      </w:r>
      <w:r w:rsidRPr="00464AF1">
        <w:rPr>
          <w:rFonts w:cstheme="minorHAnsi"/>
          <w:b/>
          <w:lang w:val="en-US"/>
        </w:rPr>
        <w:t>plemental</w:t>
      </w:r>
      <w:r w:rsidR="00202763" w:rsidRPr="00464AF1">
        <w:rPr>
          <w:rFonts w:cstheme="minorHAnsi"/>
          <w:b/>
          <w:lang w:val="en-US"/>
        </w:rPr>
        <w:t xml:space="preserve"> Table </w:t>
      </w:r>
      <w:r w:rsidR="00F47FC7" w:rsidRPr="00464AF1">
        <w:rPr>
          <w:rFonts w:cstheme="minorHAnsi"/>
          <w:b/>
          <w:lang w:val="en-US"/>
        </w:rPr>
        <w:t>9</w:t>
      </w:r>
      <w:r w:rsidR="00202763" w:rsidRPr="00464AF1">
        <w:rPr>
          <w:rFonts w:cstheme="minorHAnsi"/>
          <w:b/>
          <w:lang w:val="en-US"/>
        </w:rPr>
        <w:t xml:space="preserve">: </w:t>
      </w:r>
      <w:r w:rsidR="00202763" w:rsidRPr="00464AF1">
        <w:rPr>
          <w:rFonts w:cstheme="minorHAnsi"/>
          <w:i/>
          <w:lang w:val="en-US"/>
        </w:rPr>
        <w:t xml:space="preserve">Association of recurrence </w:t>
      </w:r>
      <w:r w:rsidR="0044494F" w:rsidRPr="00464AF1">
        <w:rPr>
          <w:rFonts w:cstheme="minorHAnsi"/>
          <w:bCs/>
          <w:i/>
          <w:iCs/>
          <w:lang w:val="en-US"/>
        </w:rPr>
        <w:t>and tumors mutational status.</w:t>
      </w:r>
    </w:p>
    <w:p w14:paraId="20585053" w14:textId="77777777" w:rsidR="0094180C" w:rsidRPr="00464AF1" w:rsidRDefault="0094180C" w:rsidP="00270B60">
      <w:pPr>
        <w:rPr>
          <w:rFonts w:cstheme="minorHAnsi"/>
          <w:lang w:val="en-US"/>
        </w:rPr>
      </w:pP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2280"/>
        <w:gridCol w:w="2620"/>
        <w:gridCol w:w="1160"/>
      </w:tblGrid>
      <w:tr w:rsidR="00464AF1" w:rsidRPr="00464AF1" w14:paraId="625443AA" w14:textId="77777777" w:rsidTr="001B7F04">
        <w:trPr>
          <w:trHeight w:val="526"/>
        </w:trPr>
        <w:tc>
          <w:tcPr>
            <w:tcW w:w="882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37E18912" w14:textId="0297C94A" w:rsidR="001B7F04" w:rsidRPr="00464AF1" w:rsidRDefault="001B7F04" w:rsidP="000B360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Cs/>
                <w:sz w:val="22"/>
                <w:szCs w:val="22"/>
                <w:lang w:eastAsia="fr-FR"/>
              </w:rPr>
              <w:t>ALL PATIENTS (n=89)</w:t>
            </w:r>
          </w:p>
        </w:tc>
      </w:tr>
      <w:tr w:rsidR="00464AF1" w:rsidRPr="00464AF1" w14:paraId="0D20A7E0" w14:textId="77777777" w:rsidTr="001B7F04">
        <w:trPr>
          <w:trHeight w:val="845"/>
        </w:trPr>
        <w:tc>
          <w:tcPr>
            <w:tcW w:w="276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231683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olecular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236C8A" w14:textId="4C3E5484" w:rsidR="001B7F04" w:rsidRPr="00464AF1" w:rsidRDefault="001B7F04" w:rsidP="001B7F0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Recurrent (n= 29) 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br/>
              <w:t>No of patients (%)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07D8E1" w14:textId="0E3D2A37" w:rsidR="001B7F04" w:rsidRPr="00464AF1" w:rsidRDefault="001B7F04" w:rsidP="001B7F0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Nonrecurrent (n=60) 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br/>
              <w:t>No of patients (%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17F50D" w14:textId="47D4DD65" w:rsidR="001B7F04" w:rsidRPr="00464AF1" w:rsidRDefault="001B7F04" w:rsidP="001B7F04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</w:p>
        </w:tc>
      </w:tr>
      <w:tr w:rsidR="00464AF1" w:rsidRPr="00464AF1" w14:paraId="6074402D" w14:textId="77777777" w:rsidTr="003B62B9">
        <w:trPr>
          <w:trHeight w:val="404"/>
        </w:trPr>
        <w:tc>
          <w:tcPr>
            <w:tcW w:w="27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168DB1" w14:textId="77777777" w:rsidR="001B7F04" w:rsidRPr="00464AF1" w:rsidRDefault="001B7F04" w:rsidP="001B7F04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Presence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of mut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4695C4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EC719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CDC110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05D70F3E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CEF57B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AC688B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2 (46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3375CF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3 (4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3B73D1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62</w:t>
            </w:r>
          </w:p>
        </w:tc>
      </w:tr>
      <w:tr w:rsidR="00464AF1" w:rsidRPr="00464AF1" w14:paraId="5CA5F4E7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7069BC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Y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950B37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4 (54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DC267C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4 (6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BD0CEE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3AD50790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B13814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C14243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17ECDD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E6C30A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2575FE1C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8FEA3E" w14:textId="77777777" w:rsidR="001B7F04" w:rsidRPr="00464AF1" w:rsidRDefault="001B7F04" w:rsidP="001B7F04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Number</w:t>
            </w:r>
            <w:proofErr w:type="spellEnd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of mutations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1A1893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2DA741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76390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066E11FD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A23FBB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73AE50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2 (46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F33AE8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3 (4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27BC4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265</w:t>
            </w:r>
          </w:p>
        </w:tc>
      </w:tr>
      <w:tr w:rsidR="00464AF1" w:rsidRPr="00464AF1" w14:paraId="310BE42B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B4BA80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63A50D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3 (5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BFDAC9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4 (4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391CA0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5A205A62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3D0862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≥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776B5F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 (4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5EF83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0 (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648A75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1AC4BEF2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383E11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B1CB3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CD1FC4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48A3E7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35ECAA79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DDFE38" w14:textId="77777777" w:rsidR="001B7F04" w:rsidRPr="00464AF1" w:rsidRDefault="001B7F04" w:rsidP="001B7F04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RAS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mu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6E5594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D5E12F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2CC0C9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561A7AA4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54BA6C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80B299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7 (65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5090F8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6 (4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D63777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095</w:t>
            </w:r>
          </w:p>
        </w:tc>
      </w:tr>
      <w:tr w:rsidR="00464AF1" w:rsidRPr="00464AF1" w14:paraId="4E512FE4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DFB813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Y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A58A38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9 (35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B44D9A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1 (5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11DCD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67C0CD12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A7223C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D91A8E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DCB3B9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E776AE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7294A184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881FE7" w14:textId="77777777" w:rsidR="001B7F04" w:rsidRPr="00464AF1" w:rsidRDefault="001B7F04" w:rsidP="001B7F04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IK3CA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 mutation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3CBE22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56D054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830647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464AF1" w:rsidRPr="00464AF1" w14:paraId="3E84D9D1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0528FB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0211E8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23 (88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75BA44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46 (8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777308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0.381</w:t>
            </w:r>
          </w:p>
        </w:tc>
      </w:tr>
      <w:tr w:rsidR="00464AF1" w:rsidRPr="00464AF1" w14:paraId="1D016C41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A4ED96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Yes</w:t>
            </w:r>
            <w:proofErr w:type="spellEnd"/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3B51FC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 (1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C4F6C1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11 (1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3B2B84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  <w:tr w:rsidR="001B7F04" w:rsidRPr="00464AF1" w14:paraId="4664720B" w14:textId="77777777" w:rsidTr="000B3601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A2B27C" w14:textId="77777777" w:rsidR="001B7F04" w:rsidRPr="00464AF1" w:rsidRDefault="001B7F04" w:rsidP="001B7F04">
            <w:pPr>
              <w:ind w:firstLineChars="100" w:firstLine="220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N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A613B8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4F3710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0023A6" w14:textId="77777777" w:rsidR="001B7F04" w:rsidRPr="00464AF1" w:rsidRDefault="001B7F04" w:rsidP="001B7F04">
            <w:pPr>
              <w:jc w:val="center"/>
              <w:rPr>
                <w:rFonts w:eastAsia="Times New Roman" w:cstheme="minorHAnsi"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szCs w:val="22"/>
                <w:lang w:eastAsia="fr-FR"/>
              </w:rPr>
              <w:t> </w:t>
            </w:r>
          </w:p>
        </w:tc>
      </w:tr>
    </w:tbl>
    <w:p w14:paraId="3DF76406" w14:textId="288241CD" w:rsidR="007015B2" w:rsidRPr="00464AF1" w:rsidRDefault="007015B2" w:rsidP="004730E5">
      <w:pPr>
        <w:jc w:val="center"/>
        <w:rPr>
          <w:rFonts w:cstheme="minorHAnsi"/>
          <w:lang w:val="en-US"/>
        </w:rPr>
      </w:pPr>
    </w:p>
    <w:p w14:paraId="1102CFA7" w14:textId="77777777" w:rsidR="00FA7440" w:rsidRPr="00464AF1" w:rsidRDefault="00FA7440">
      <w:pPr>
        <w:rPr>
          <w:rFonts w:cstheme="minorHAnsi"/>
          <w:lang w:val="en-US"/>
        </w:rPr>
      </w:pPr>
    </w:p>
    <w:p w14:paraId="7369F395" w14:textId="77777777" w:rsidR="00FA7440" w:rsidRPr="00464AF1" w:rsidRDefault="00FA7440">
      <w:pPr>
        <w:rPr>
          <w:rFonts w:cstheme="minorHAnsi"/>
          <w:lang w:val="en-US"/>
        </w:rPr>
      </w:pPr>
    </w:p>
    <w:p w14:paraId="7BE9E301" w14:textId="77777777" w:rsidR="0014741E" w:rsidRPr="00464AF1" w:rsidRDefault="0014741E">
      <w:pPr>
        <w:rPr>
          <w:rFonts w:cstheme="minorHAnsi"/>
          <w:b/>
          <w:lang w:val="en-US"/>
        </w:rPr>
      </w:pPr>
      <w:r w:rsidRPr="00464AF1">
        <w:rPr>
          <w:rFonts w:cstheme="minorHAnsi"/>
          <w:b/>
          <w:lang w:val="en-US"/>
        </w:rPr>
        <w:br w:type="page"/>
      </w:r>
    </w:p>
    <w:p w14:paraId="3AAB2F01" w14:textId="5747EE8F" w:rsidR="0014741E" w:rsidRPr="00464AF1" w:rsidRDefault="0014741E" w:rsidP="0014741E">
      <w:pPr>
        <w:rPr>
          <w:rFonts w:cstheme="minorHAnsi"/>
          <w:b/>
          <w:bCs/>
          <w:i/>
          <w:iCs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</w:t>
      </w:r>
      <w:r w:rsidR="00F47FC7" w:rsidRPr="00464AF1">
        <w:rPr>
          <w:rFonts w:cstheme="minorHAnsi"/>
          <w:b/>
          <w:lang w:val="en-US"/>
        </w:rPr>
        <w:t>10</w:t>
      </w:r>
      <w:r w:rsidRPr="00464AF1">
        <w:rPr>
          <w:rFonts w:cstheme="minorHAnsi"/>
          <w:b/>
          <w:lang w:val="en-US"/>
        </w:rPr>
        <w:t xml:space="preserve">: </w:t>
      </w:r>
      <w:r w:rsidRPr="00464AF1">
        <w:rPr>
          <w:rFonts w:cstheme="minorHAnsi"/>
          <w:bCs/>
          <w:i/>
          <w:iCs/>
          <w:lang w:val="en-US"/>
        </w:rPr>
        <w:t>Association of RAS mutation status and CD147 expression in women patient’s subgroup.</w:t>
      </w:r>
      <w:r w:rsidRPr="00464AF1">
        <w:rPr>
          <w:rFonts w:cstheme="minorHAnsi"/>
          <w:b/>
          <w:bCs/>
          <w:i/>
          <w:iCs/>
          <w:lang w:val="en-US"/>
        </w:rPr>
        <w:t xml:space="preserve"> </w:t>
      </w:r>
    </w:p>
    <w:p w14:paraId="49A3BE51" w14:textId="77777777" w:rsidR="0094180C" w:rsidRPr="00464AF1" w:rsidRDefault="0094180C" w:rsidP="0014741E">
      <w:pPr>
        <w:rPr>
          <w:rFonts w:cstheme="minorHAnsi"/>
          <w:b/>
          <w:i/>
          <w:iCs/>
          <w:szCs w:val="22"/>
          <w:lang w:val="en-US"/>
        </w:rPr>
      </w:pPr>
    </w:p>
    <w:tbl>
      <w:tblPr>
        <w:tblW w:w="80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077"/>
        <w:gridCol w:w="2020"/>
        <w:gridCol w:w="1725"/>
      </w:tblGrid>
      <w:tr w:rsidR="00464AF1" w:rsidRPr="00464AF1" w14:paraId="6C455591" w14:textId="77777777" w:rsidTr="002741D7">
        <w:trPr>
          <w:trHeight w:val="537"/>
        </w:trPr>
        <w:tc>
          <w:tcPr>
            <w:tcW w:w="8085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40F6B6" w14:textId="222ED062" w:rsidR="006C5E21" w:rsidRPr="00464AF1" w:rsidRDefault="006C5E21" w:rsidP="000B3601">
            <w:pPr>
              <w:jc w:val="center"/>
              <w:rPr>
                <w:rFonts w:eastAsia="Times New Roman" w:cstheme="minorHAnsi"/>
                <w:lang w:eastAsia="fr-FR"/>
              </w:rPr>
            </w:pPr>
            <w:r w:rsidRPr="00464AF1">
              <w:rPr>
                <w:rFonts w:eastAsia="Times New Roman" w:cstheme="minorHAnsi"/>
                <w:lang w:eastAsia="fr-FR"/>
              </w:rPr>
              <w:t>WOMEN (n=31) </w:t>
            </w:r>
          </w:p>
        </w:tc>
      </w:tr>
      <w:tr w:rsidR="00464AF1" w:rsidRPr="00464AF1" w14:paraId="376C02D0" w14:textId="77777777" w:rsidTr="006C5E21">
        <w:trPr>
          <w:trHeight w:val="999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CA94A" w14:textId="6ED62537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olecular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5013CC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D147 IHC negative (n = 14)</w:t>
            </w:r>
          </w:p>
          <w:p w14:paraId="23674ADC" w14:textId="71145292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91CEF5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D147 IHC positive (n = 17)</w:t>
            </w:r>
          </w:p>
          <w:p w14:paraId="4CAF9EA1" w14:textId="7EBD56F4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6575FC" w14:textId="6A594C69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</w:p>
        </w:tc>
      </w:tr>
      <w:tr w:rsidR="00464AF1" w:rsidRPr="00464AF1" w14:paraId="2ECBC82F" w14:textId="77777777" w:rsidTr="006C5E21">
        <w:trPr>
          <w:trHeight w:val="600"/>
        </w:trPr>
        <w:tc>
          <w:tcPr>
            <w:tcW w:w="226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AD3713" w14:textId="72394E22" w:rsidR="006C5E21" w:rsidRPr="00464AF1" w:rsidRDefault="006C5E21" w:rsidP="006C5E21">
            <w:pPr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RAS</w:t>
            </w:r>
            <w:r w:rsidR="00A44EA2"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 xml:space="preserve"> </w:t>
            </w: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mut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26A4D3" w14:textId="77777777" w:rsidR="006C5E21" w:rsidRPr="00464AF1" w:rsidRDefault="006C5E21" w:rsidP="006C5E2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8E1317" w14:textId="77777777" w:rsidR="006C5E21" w:rsidRPr="00464AF1" w:rsidRDefault="006C5E21" w:rsidP="006C5E2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7F0412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 </w:t>
            </w:r>
          </w:p>
        </w:tc>
      </w:tr>
      <w:tr w:rsidR="00464AF1" w:rsidRPr="00464AF1" w14:paraId="47D586FA" w14:textId="77777777" w:rsidTr="000B360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CB7BE7" w14:textId="77777777" w:rsidR="006C5E21" w:rsidRPr="00464AF1" w:rsidRDefault="006C5E21" w:rsidP="006C5E2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No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5D3C09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3 (2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D50D6B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5 (30)</w:t>
            </w:r>
          </w:p>
        </w:tc>
        <w:tc>
          <w:tcPr>
            <w:tcW w:w="172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70AE24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Cs/>
                <w:sz w:val="22"/>
                <w:lang w:eastAsia="fr-FR"/>
              </w:rPr>
              <w:t>0.653</w:t>
            </w:r>
          </w:p>
        </w:tc>
      </w:tr>
      <w:tr w:rsidR="00464AF1" w:rsidRPr="00464AF1" w14:paraId="6AD7A2F5" w14:textId="77777777" w:rsidTr="000B3601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A7EDE0" w14:textId="77777777" w:rsidR="006C5E21" w:rsidRPr="00464AF1" w:rsidRDefault="006C5E21" w:rsidP="006C5E2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lang w:eastAsia="fr-FR"/>
              </w:rPr>
              <w:t>Ye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5D8808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8 (7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389D0E" w14:textId="77777777" w:rsidR="006C5E21" w:rsidRPr="00464AF1" w:rsidRDefault="006C5E21" w:rsidP="006C5E21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9 (70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EE0F8D" w14:textId="77777777" w:rsidR="006C5E21" w:rsidRPr="00464AF1" w:rsidRDefault="006C5E21" w:rsidP="006C5E2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</w:tr>
      <w:tr w:rsidR="00464AF1" w:rsidRPr="00464AF1" w14:paraId="7CB8AF39" w14:textId="77777777" w:rsidTr="000B3601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939241" w14:textId="77777777" w:rsidR="006C5E21" w:rsidRPr="00762913" w:rsidRDefault="006C5E21" w:rsidP="006C5E21">
            <w:pPr>
              <w:ind w:firstLineChars="100" w:firstLine="220"/>
              <w:rPr>
                <w:rFonts w:eastAsia="Times New Roman" w:cstheme="minorHAnsi"/>
                <w:color w:val="767171" w:themeColor="background2" w:themeShade="80"/>
                <w:sz w:val="22"/>
                <w:lang w:eastAsia="fr-FR"/>
              </w:rPr>
            </w:pPr>
            <w:r w:rsidRPr="00762913">
              <w:rPr>
                <w:rFonts w:eastAsia="Times New Roman" w:cstheme="minorHAnsi"/>
                <w:color w:val="767171" w:themeColor="background2" w:themeShade="80"/>
                <w:sz w:val="22"/>
                <w:lang w:eastAsia="fr-FR"/>
              </w:rPr>
              <w:t>NI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5EAE30" w14:textId="6CF1BA78" w:rsidR="006C5E21" w:rsidRPr="00762913" w:rsidRDefault="00BA0CC4" w:rsidP="006C5E21">
            <w:pPr>
              <w:jc w:val="center"/>
              <w:rPr>
                <w:rFonts w:eastAsia="Times New Roman" w:cstheme="minorHAnsi"/>
                <w:color w:val="767171" w:themeColor="background2" w:themeShade="80"/>
                <w:sz w:val="22"/>
                <w:lang w:eastAsia="fr-FR"/>
              </w:rPr>
            </w:pPr>
            <w:r>
              <w:rPr>
                <w:rFonts w:eastAsia="Times New Roman" w:cstheme="minorHAnsi"/>
                <w:color w:val="767171" w:themeColor="background2" w:themeShade="80"/>
                <w:sz w:val="22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4D5AE7" w14:textId="4489E604" w:rsidR="006C5E21" w:rsidRPr="00762913" w:rsidRDefault="00BA0CC4" w:rsidP="006C5E21">
            <w:pPr>
              <w:jc w:val="center"/>
              <w:rPr>
                <w:rFonts w:eastAsia="Times New Roman" w:cstheme="minorHAnsi"/>
                <w:color w:val="767171" w:themeColor="background2" w:themeShade="80"/>
                <w:sz w:val="22"/>
                <w:lang w:eastAsia="fr-FR"/>
              </w:rPr>
            </w:pPr>
            <w:r>
              <w:rPr>
                <w:rFonts w:eastAsia="Times New Roman" w:cstheme="minorHAnsi"/>
                <w:color w:val="767171" w:themeColor="background2" w:themeShade="80"/>
                <w:sz w:val="22"/>
                <w:lang w:eastAsia="fr-FR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AA5263D" w14:textId="77777777" w:rsidR="006C5E21" w:rsidRPr="00464AF1" w:rsidRDefault="006C5E21" w:rsidP="006C5E21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</w:p>
        </w:tc>
      </w:tr>
    </w:tbl>
    <w:p w14:paraId="55016B76" w14:textId="77777777" w:rsidR="00FA7440" w:rsidRPr="00464AF1" w:rsidRDefault="00FA7440">
      <w:pPr>
        <w:rPr>
          <w:rFonts w:cstheme="minorHAnsi"/>
          <w:lang w:val="en-US"/>
        </w:rPr>
      </w:pPr>
    </w:p>
    <w:p w14:paraId="773B1FF9" w14:textId="77777777" w:rsidR="00C01045" w:rsidRPr="00464AF1" w:rsidRDefault="00C01045" w:rsidP="00C01045">
      <w:pPr>
        <w:rPr>
          <w:rFonts w:cstheme="minorHAnsi"/>
          <w:sz w:val="22"/>
          <w:lang w:val="en-US"/>
        </w:rPr>
      </w:pPr>
      <w:proofErr w:type="gramStart"/>
      <w:r w:rsidRPr="00464AF1">
        <w:rPr>
          <w:rFonts w:cstheme="minorHAnsi"/>
          <w:sz w:val="22"/>
          <w:lang w:val="en-US"/>
        </w:rPr>
        <w:t>IHC :</w:t>
      </w:r>
      <w:proofErr w:type="gramEnd"/>
      <w:r w:rsidRPr="00464AF1">
        <w:rPr>
          <w:rFonts w:cstheme="minorHAnsi"/>
          <w:sz w:val="22"/>
          <w:lang w:val="en-US"/>
        </w:rPr>
        <w:t xml:space="preserve"> Immunohistochemistry</w:t>
      </w:r>
    </w:p>
    <w:p w14:paraId="1D407448" w14:textId="77777777" w:rsidR="00FA7440" w:rsidRPr="00464AF1" w:rsidRDefault="00FA7440">
      <w:pPr>
        <w:rPr>
          <w:rFonts w:cstheme="minorHAnsi"/>
          <w:lang w:val="en-US"/>
        </w:rPr>
      </w:pPr>
    </w:p>
    <w:p w14:paraId="09BF66EA" w14:textId="50FB349D" w:rsidR="00F47FC7" w:rsidRPr="00464AF1" w:rsidRDefault="00F47FC7">
      <w:pPr>
        <w:rPr>
          <w:rFonts w:cstheme="minorHAnsi"/>
          <w:lang w:val="en-US"/>
        </w:rPr>
      </w:pPr>
      <w:r w:rsidRPr="00464AF1">
        <w:rPr>
          <w:rFonts w:cstheme="minorHAnsi"/>
          <w:lang w:val="en-US"/>
        </w:rPr>
        <w:br w:type="page"/>
      </w:r>
    </w:p>
    <w:p w14:paraId="33EEDAED" w14:textId="425B746A" w:rsidR="00F47FC7" w:rsidRPr="00464AF1" w:rsidRDefault="00F47FC7" w:rsidP="00F47FC7">
      <w:pPr>
        <w:rPr>
          <w:rFonts w:cstheme="minorHAnsi"/>
          <w:b/>
          <w:bCs/>
          <w:i/>
          <w:iCs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11: </w:t>
      </w:r>
      <w:r w:rsidRPr="00464AF1">
        <w:rPr>
          <w:rFonts w:cstheme="minorHAnsi"/>
          <w:bCs/>
          <w:i/>
          <w:iCs/>
          <w:lang w:val="en-US"/>
        </w:rPr>
        <w:t>Association of RAS mutation status and CD147 expression in women patient’s subgroup of the validation cohort</w:t>
      </w:r>
      <w:r w:rsidRPr="00464AF1">
        <w:rPr>
          <w:rFonts w:cstheme="minorHAnsi"/>
          <w:b/>
          <w:bCs/>
          <w:i/>
          <w:iCs/>
          <w:lang w:val="en-US"/>
        </w:rPr>
        <w:t>.</w:t>
      </w:r>
    </w:p>
    <w:p w14:paraId="6D519807" w14:textId="77777777" w:rsidR="00F47FC7" w:rsidRPr="00464AF1" w:rsidRDefault="00F47FC7" w:rsidP="00F47FC7">
      <w:pPr>
        <w:rPr>
          <w:rFonts w:cstheme="minorHAnsi"/>
          <w:b/>
          <w:i/>
          <w:iCs/>
          <w:szCs w:val="22"/>
          <w:lang w:val="en-US"/>
        </w:rPr>
      </w:pPr>
    </w:p>
    <w:tbl>
      <w:tblPr>
        <w:tblW w:w="80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077"/>
        <w:gridCol w:w="2020"/>
        <w:gridCol w:w="1725"/>
      </w:tblGrid>
      <w:tr w:rsidR="00464AF1" w:rsidRPr="00464AF1" w14:paraId="7BE76CA6" w14:textId="77777777" w:rsidTr="00F47FC7">
        <w:trPr>
          <w:trHeight w:val="537"/>
        </w:trPr>
        <w:tc>
          <w:tcPr>
            <w:tcW w:w="8085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422DE4" w14:textId="03839A64" w:rsidR="00F47FC7" w:rsidRPr="00464AF1" w:rsidRDefault="00F47FC7" w:rsidP="00F47FC7">
            <w:pPr>
              <w:jc w:val="center"/>
              <w:rPr>
                <w:rFonts w:eastAsia="Times New Roman" w:cstheme="minorHAnsi"/>
                <w:lang w:eastAsia="fr-FR"/>
              </w:rPr>
            </w:pPr>
            <w:r w:rsidRPr="00464AF1">
              <w:rPr>
                <w:rFonts w:eastAsia="Times New Roman" w:cstheme="minorHAnsi"/>
                <w:lang w:eastAsia="fr-FR"/>
              </w:rPr>
              <w:t>WOMEN (n=3</w:t>
            </w:r>
            <w:r w:rsidR="00830606" w:rsidRPr="00464AF1">
              <w:rPr>
                <w:rFonts w:eastAsia="Times New Roman" w:cstheme="minorHAnsi"/>
                <w:lang w:eastAsia="fr-FR"/>
              </w:rPr>
              <w:t>1</w:t>
            </w:r>
            <w:r w:rsidRPr="00464AF1">
              <w:rPr>
                <w:rFonts w:eastAsia="Times New Roman" w:cstheme="minorHAnsi"/>
                <w:lang w:eastAsia="fr-FR"/>
              </w:rPr>
              <w:t>) </w:t>
            </w:r>
          </w:p>
        </w:tc>
      </w:tr>
      <w:tr w:rsidR="00464AF1" w:rsidRPr="00464AF1" w14:paraId="10AD947D" w14:textId="77777777" w:rsidTr="00F47FC7">
        <w:trPr>
          <w:trHeight w:val="999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02100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olecular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3EF137" w14:textId="766BCAD2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D147 IHC negative (n = 10)</w:t>
            </w:r>
          </w:p>
          <w:p w14:paraId="3CB89A54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057012" w14:textId="38AD4890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D147 IHC positive (n = 2</w:t>
            </w:r>
            <w:r w:rsidR="00830606"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1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)</w:t>
            </w:r>
          </w:p>
          <w:p w14:paraId="18A91711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6A751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</w:p>
        </w:tc>
      </w:tr>
      <w:tr w:rsidR="00464AF1" w:rsidRPr="00464AF1" w14:paraId="3CBC168C" w14:textId="77777777" w:rsidTr="00F47FC7">
        <w:trPr>
          <w:trHeight w:val="600"/>
        </w:trPr>
        <w:tc>
          <w:tcPr>
            <w:tcW w:w="226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262C84" w14:textId="5DB21DDD" w:rsidR="00F47FC7" w:rsidRPr="00464AF1" w:rsidRDefault="00F47FC7" w:rsidP="00F47FC7">
            <w:pPr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RAS</w:t>
            </w: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 xml:space="preserve"> mut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86AB21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5FEF79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72D0AB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 </w:t>
            </w:r>
          </w:p>
        </w:tc>
      </w:tr>
      <w:tr w:rsidR="00464AF1" w:rsidRPr="00464AF1" w14:paraId="6D11BE07" w14:textId="77777777" w:rsidTr="00F47FC7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B9DE51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No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927AA7" w14:textId="74DD7DCD" w:rsidR="00F47FC7" w:rsidRPr="00464AF1" w:rsidRDefault="00F47FC7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4 (</w:t>
            </w:r>
            <w:r w:rsidR="00ED46D0" w:rsidRPr="00464AF1">
              <w:rPr>
                <w:rFonts w:eastAsia="Times New Roman" w:cstheme="minorHAnsi"/>
                <w:sz w:val="22"/>
                <w:lang w:eastAsia="fr-FR"/>
              </w:rPr>
              <w:t>4</w:t>
            </w:r>
            <w:r w:rsidR="00166FA2" w:rsidRPr="00464AF1">
              <w:rPr>
                <w:rFonts w:eastAsia="Times New Roman" w:cstheme="minorHAnsi"/>
                <w:sz w:val="22"/>
                <w:lang w:eastAsia="fr-FR"/>
              </w:rPr>
              <w:t>0</w:t>
            </w:r>
            <w:r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783F78" w14:textId="4C9E3354" w:rsidR="00F47FC7" w:rsidRPr="00464AF1" w:rsidRDefault="00DF7796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</w:t>
            </w:r>
            <w:r w:rsidR="00830606" w:rsidRPr="00464AF1">
              <w:rPr>
                <w:rFonts w:eastAsia="Times New Roman" w:cstheme="minorHAnsi"/>
                <w:sz w:val="22"/>
                <w:lang w:eastAsia="fr-FR"/>
              </w:rPr>
              <w:t xml:space="preserve">1 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(</w:t>
            </w:r>
            <w:r w:rsidR="00166FA2" w:rsidRPr="00464AF1">
              <w:rPr>
                <w:rFonts w:eastAsia="Times New Roman" w:cstheme="minorHAnsi"/>
                <w:sz w:val="22"/>
                <w:lang w:eastAsia="fr-FR"/>
              </w:rPr>
              <w:t>52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172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27C087" w14:textId="47C6CA8D" w:rsidR="00F47FC7" w:rsidRPr="00464AF1" w:rsidRDefault="00F47FC7" w:rsidP="00F47FC7">
            <w:pPr>
              <w:jc w:val="center"/>
              <w:rPr>
                <w:rFonts w:eastAsia="Times New Roman" w:cstheme="minorHAnsi"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Cs/>
                <w:sz w:val="22"/>
                <w:lang w:eastAsia="fr-FR"/>
              </w:rPr>
              <w:t>0.</w:t>
            </w:r>
            <w:r w:rsidR="00FE7308">
              <w:rPr>
                <w:rFonts w:eastAsia="Times New Roman" w:cstheme="minorHAnsi"/>
                <w:bCs/>
                <w:sz w:val="22"/>
                <w:lang w:eastAsia="fr-FR"/>
              </w:rPr>
              <w:t>519</w:t>
            </w:r>
          </w:p>
        </w:tc>
      </w:tr>
      <w:tr w:rsidR="00464AF1" w:rsidRPr="00464AF1" w14:paraId="40349AF0" w14:textId="77777777" w:rsidTr="00F47FC7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B3FB38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lang w:eastAsia="fr-FR"/>
              </w:rPr>
              <w:t>Ye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B96F47" w14:textId="51D13252" w:rsidR="00F47FC7" w:rsidRPr="00464AF1" w:rsidRDefault="00DF7796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6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 xml:space="preserve"> (</w:t>
            </w:r>
            <w:r w:rsidR="00166FA2" w:rsidRPr="00464AF1">
              <w:rPr>
                <w:rFonts w:eastAsia="Times New Roman" w:cstheme="minorHAnsi"/>
                <w:sz w:val="22"/>
                <w:lang w:eastAsia="fr-FR"/>
              </w:rPr>
              <w:t>60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EEF221" w14:textId="447020AC" w:rsidR="00F47FC7" w:rsidRPr="00464AF1" w:rsidRDefault="00F47FC7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</w:t>
            </w:r>
            <w:r w:rsidR="00830606" w:rsidRPr="00464AF1">
              <w:rPr>
                <w:rFonts w:eastAsia="Times New Roman" w:cstheme="minorHAnsi"/>
                <w:sz w:val="22"/>
                <w:lang w:eastAsia="fr-FR"/>
              </w:rPr>
              <w:t>0</w:t>
            </w:r>
            <w:r w:rsidRPr="00464AF1">
              <w:rPr>
                <w:rFonts w:eastAsia="Times New Roman" w:cstheme="minorHAnsi"/>
                <w:sz w:val="22"/>
                <w:lang w:eastAsia="fr-FR"/>
              </w:rPr>
              <w:t xml:space="preserve"> (</w:t>
            </w:r>
            <w:r w:rsidR="00166FA2" w:rsidRPr="00464AF1">
              <w:rPr>
                <w:rFonts w:eastAsia="Times New Roman" w:cstheme="minorHAnsi"/>
                <w:sz w:val="22"/>
                <w:lang w:eastAsia="fr-FR"/>
              </w:rPr>
              <w:t>48</w:t>
            </w:r>
            <w:r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CB8EDD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</w:tr>
      <w:tr w:rsidR="00464AF1" w:rsidRPr="00464AF1" w14:paraId="09B3685F" w14:textId="77777777" w:rsidTr="00F47FC7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28BD55" w14:textId="42B7C9AC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F43F0B" w14:textId="1FC09810" w:rsidR="00F47FC7" w:rsidRPr="00464AF1" w:rsidRDefault="00F47FC7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2368AE" w14:textId="3A9669B7" w:rsidR="00F47FC7" w:rsidRPr="00464AF1" w:rsidRDefault="00F47FC7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73B353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</w:p>
        </w:tc>
      </w:tr>
    </w:tbl>
    <w:p w14:paraId="32469D7A" w14:textId="77777777" w:rsidR="00C01045" w:rsidRPr="00464AF1" w:rsidRDefault="00C01045" w:rsidP="00C01045">
      <w:pPr>
        <w:rPr>
          <w:rFonts w:cstheme="minorHAnsi"/>
          <w:sz w:val="22"/>
          <w:lang w:val="en-US"/>
        </w:rPr>
      </w:pPr>
      <w:proofErr w:type="gramStart"/>
      <w:r w:rsidRPr="00464AF1">
        <w:rPr>
          <w:rFonts w:cstheme="minorHAnsi"/>
          <w:sz w:val="22"/>
          <w:lang w:val="en-US"/>
        </w:rPr>
        <w:t>IHC :</w:t>
      </w:r>
      <w:proofErr w:type="gramEnd"/>
      <w:r w:rsidRPr="00464AF1">
        <w:rPr>
          <w:rFonts w:cstheme="minorHAnsi"/>
          <w:sz w:val="22"/>
          <w:lang w:val="en-US"/>
        </w:rPr>
        <w:t xml:space="preserve"> Immunohistochemistry</w:t>
      </w:r>
    </w:p>
    <w:p w14:paraId="501E42A0" w14:textId="77777777" w:rsidR="00FA7440" w:rsidRPr="00464AF1" w:rsidRDefault="00FA7440">
      <w:pPr>
        <w:rPr>
          <w:rFonts w:cstheme="minorHAnsi"/>
          <w:lang w:val="en-US"/>
        </w:rPr>
      </w:pPr>
    </w:p>
    <w:p w14:paraId="21495AAE" w14:textId="61485190" w:rsidR="00F47FC7" w:rsidRPr="00464AF1" w:rsidRDefault="00F47FC7">
      <w:pPr>
        <w:rPr>
          <w:rFonts w:cstheme="minorHAnsi"/>
          <w:lang w:val="en-US"/>
        </w:rPr>
      </w:pPr>
      <w:r w:rsidRPr="00464AF1">
        <w:rPr>
          <w:rFonts w:cstheme="minorHAnsi"/>
          <w:lang w:val="en-US"/>
        </w:rPr>
        <w:br w:type="page"/>
      </w:r>
    </w:p>
    <w:p w14:paraId="4A5A37DD" w14:textId="1A2C6E9F" w:rsidR="00F47FC7" w:rsidRPr="00464AF1" w:rsidRDefault="00F47FC7" w:rsidP="00F47FC7">
      <w:pPr>
        <w:rPr>
          <w:rFonts w:cstheme="minorHAnsi"/>
          <w:b/>
          <w:bCs/>
          <w:i/>
          <w:iCs/>
          <w:lang w:val="en-US"/>
        </w:rPr>
      </w:pPr>
      <w:r w:rsidRPr="00464AF1">
        <w:rPr>
          <w:rFonts w:cstheme="minorHAnsi"/>
          <w:b/>
          <w:lang w:val="en-US"/>
        </w:rPr>
        <w:lastRenderedPageBreak/>
        <w:t xml:space="preserve">Supplemental Table 12: </w:t>
      </w:r>
      <w:r w:rsidRPr="00464AF1">
        <w:rPr>
          <w:rFonts w:cstheme="minorHAnsi"/>
          <w:bCs/>
          <w:i/>
          <w:iCs/>
          <w:lang w:val="en-US"/>
        </w:rPr>
        <w:t>Association of RAS mutation status and CD147 expression in men patient’s subgroup of the validation cohort</w:t>
      </w:r>
      <w:r w:rsidRPr="00464AF1">
        <w:rPr>
          <w:rFonts w:cstheme="minorHAnsi"/>
          <w:b/>
          <w:bCs/>
          <w:i/>
          <w:iCs/>
          <w:lang w:val="en-US"/>
        </w:rPr>
        <w:t>.</w:t>
      </w:r>
    </w:p>
    <w:p w14:paraId="021DE39E" w14:textId="77777777" w:rsidR="00F47FC7" w:rsidRPr="00464AF1" w:rsidRDefault="00F47FC7" w:rsidP="00F47FC7">
      <w:pPr>
        <w:rPr>
          <w:rFonts w:cstheme="minorHAnsi"/>
          <w:b/>
          <w:i/>
          <w:iCs/>
          <w:szCs w:val="22"/>
          <w:lang w:val="en-US"/>
        </w:rPr>
      </w:pPr>
    </w:p>
    <w:tbl>
      <w:tblPr>
        <w:tblW w:w="80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077"/>
        <w:gridCol w:w="2020"/>
        <w:gridCol w:w="1725"/>
      </w:tblGrid>
      <w:tr w:rsidR="00464AF1" w:rsidRPr="00464AF1" w14:paraId="75C771A2" w14:textId="77777777" w:rsidTr="00F47FC7">
        <w:trPr>
          <w:trHeight w:val="537"/>
        </w:trPr>
        <w:tc>
          <w:tcPr>
            <w:tcW w:w="8085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B1DF11" w14:textId="14BC95D0" w:rsidR="00F47FC7" w:rsidRPr="00464AF1" w:rsidRDefault="00F47FC7" w:rsidP="00F47FC7">
            <w:pPr>
              <w:jc w:val="center"/>
              <w:rPr>
                <w:rFonts w:eastAsia="Times New Roman" w:cstheme="minorHAnsi"/>
                <w:lang w:eastAsia="fr-FR"/>
              </w:rPr>
            </w:pPr>
            <w:r w:rsidRPr="00464AF1">
              <w:rPr>
                <w:rFonts w:eastAsia="Times New Roman" w:cstheme="minorHAnsi"/>
                <w:lang w:eastAsia="fr-FR"/>
              </w:rPr>
              <w:t>MEN (n=5</w:t>
            </w:r>
            <w:r w:rsidR="00393FF3" w:rsidRPr="00464AF1">
              <w:rPr>
                <w:rFonts w:eastAsia="Times New Roman" w:cstheme="minorHAnsi"/>
                <w:lang w:eastAsia="fr-FR"/>
              </w:rPr>
              <w:t>5</w:t>
            </w:r>
            <w:r w:rsidRPr="00464AF1">
              <w:rPr>
                <w:rFonts w:eastAsia="Times New Roman" w:cstheme="minorHAnsi"/>
                <w:lang w:eastAsia="fr-FR"/>
              </w:rPr>
              <w:t>) </w:t>
            </w:r>
          </w:p>
        </w:tc>
      </w:tr>
      <w:tr w:rsidR="00464AF1" w:rsidRPr="00464AF1" w14:paraId="49B2F81D" w14:textId="77777777" w:rsidTr="00F47FC7">
        <w:trPr>
          <w:trHeight w:val="999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F3840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olecular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FDFEBE" w14:textId="5F996785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CD147 IHC negative (n = </w:t>
            </w:r>
            <w:r w:rsidR="009F3BEE"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14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)</w:t>
            </w:r>
          </w:p>
          <w:p w14:paraId="65226C81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A97484" w14:textId="015EE78C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 xml:space="preserve">CD147 IHC positive (n = </w:t>
            </w:r>
            <w:r w:rsidR="009F3BEE"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4</w:t>
            </w:r>
            <w:r w:rsidR="0080446E"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1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)</w:t>
            </w:r>
          </w:p>
          <w:p w14:paraId="23E7F320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66E02E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</w:p>
        </w:tc>
      </w:tr>
      <w:tr w:rsidR="00464AF1" w:rsidRPr="00464AF1" w14:paraId="1E88CD8B" w14:textId="77777777" w:rsidTr="00F47FC7">
        <w:trPr>
          <w:trHeight w:val="600"/>
        </w:trPr>
        <w:tc>
          <w:tcPr>
            <w:tcW w:w="226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E53B3C" w14:textId="1FDDB361" w:rsidR="00F47FC7" w:rsidRPr="00464AF1" w:rsidRDefault="00F47FC7" w:rsidP="00F47FC7">
            <w:pPr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RAS</w:t>
            </w: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 xml:space="preserve"> mut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1E70AD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D54455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AB6684" w14:textId="77777777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 </w:t>
            </w:r>
          </w:p>
        </w:tc>
      </w:tr>
      <w:tr w:rsidR="00464AF1" w:rsidRPr="00464AF1" w14:paraId="52475602" w14:textId="77777777" w:rsidTr="00F47FC7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41FD14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No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96A8DA" w14:textId="2C5E7B5E" w:rsidR="00F47FC7" w:rsidRPr="00464AF1" w:rsidRDefault="00073803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9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 xml:space="preserve"> (</w:t>
            </w:r>
            <w:r w:rsidR="00B232F0" w:rsidRPr="00464AF1">
              <w:rPr>
                <w:rFonts w:eastAsia="Times New Roman" w:cstheme="minorHAnsi"/>
                <w:sz w:val="22"/>
                <w:lang w:eastAsia="fr-FR"/>
              </w:rPr>
              <w:t>64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D8A311" w14:textId="3A2BE009" w:rsidR="00F47FC7" w:rsidRPr="00464AF1" w:rsidRDefault="00073803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</w:t>
            </w:r>
            <w:r w:rsidR="0080446E" w:rsidRPr="00464AF1">
              <w:rPr>
                <w:rFonts w:eastAsia="Times New Roman" w:cstheme="minorHAnsi"/>
                <w:sz w:val="22"/>
                <w:lang w:eastAsia="fr-FR"/>
              </w:rPr>
              <w:t>4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 xml:space="preserve"> (</w:t>
            </w:r>
            <w:r w:rsidRPr="00464AF1">
              <w:rPr>
                <w:rFonts w:eastAsia="Times New Roman" w:cstheme="minorHAnsi"/>
                <w:sz w:val="22"/>
                <w:lang w:eastAsia="fr-FR"/>
              </w:rPr>
              <w:t>3</w:t>
            </w:r>
            <w:r w:rsidR="0080446E" w:rsidRPr="00464AF1">
              <w:rPr>
                <w:rFonts w:eastAsia="Times New Roman" w:cstheme="minorHAnsi"/>
                <w:sz w:val="22"/>
                <w:lang w:eastAsia="fr-FR"/>
              </w:rPr>
              <w:t>4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172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F48962" w14:textId="6B2D7C28" w:rsidR="00F47FC7" w:rsidRPr="00464AF1" w:rsidRDefault="00F47FC7" w:rsidP="00F47FC7">
            <w:pPr>
              <w:jc w:val="center"/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0.</w:t>
            </w:r>
            <w:r w:rsidR="00A23223"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0</w:t>
            </w:r>
            <w:r w:rsidR="0080446E"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48</w:t>
            </w:r>
            <w:r w:rsidR="00B055F6"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*</w:t>
            </w:r>
          </w:p>
        </w:tc>
      </w:tr>
      <w:tr w:rsidR="00464AF1" w:rsidRPr="00464AF1" w14:paraId="7920F52A" w14:textId="77777777" w:rsidTr="00F47FC7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BB69AA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lang w:eastAsia="fr-FR"/>
              </w:rPr>
              <w:t>Ye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D1578D" w14:textId="71F81150" w:rsidR="00F47FC7" w:rsidRPr="00464AF1" w:rsidRDefault="00A23223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5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 xml:space="preserve"> (</w:t>
            </w:r>
            <w:r w:rsidR="00B232F0" w:rsidRPr="00464AF1">
              <w:rPr>
                <w:rFonts w:eastAsia="Times New Roman" w:cstheme="minorHAnsi"/>
                <w:sz w:val="22"/>
                <w:lang w:eastAsia="fr-FR"/>
              </w:rPr>
              <w:t>36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18B049" w14:textId="3842F183" w:rsidR="00F47FC7" w:rsidRPr="00464AF1" w:rsidRDefault="00A23223" w:rsidP="00F47FC7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2</w:t>
            </w:r>
            <w:r w:rsidR="00073803" w:rsidRPr="00464AF1">
              <w:rPr>
                <w:rFonts w:eastAsia="Times New Roman" w:cstheme="minorHAnsi"/>
                <w:sz w:val="22"/>
                <w:lang w:eastAsia="fr-FR"/>
              </w:rPr>
              <w:t>7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 xml:space="preserve"> (</w:t>
            </w:r>
            <w:r w:rsidR="00073803" w:rsidRPr="00464AF1">
              <w:rPr>
                <w:rFonts w:eastAsia="Times New Roman" w:cstheme="minorHAnsi"/>
                <w:sz w:val="22"/>
                <w:lang w:eastAsia="fr-FR"/>
              </w:rPr>
              <w:t>6</w:t>
            </w:r>
            <w:r w:rsidR="0080446E" w:rsidRPr="00464AF1">
              <w:rPr>
                <w:rFonts w:eastAsia="Times New Roman" w:cstheme="minorHAnsi"/>
                <w:sz w:val="22"/>
                <w:lang w:eastAsia="fr-FR"/>
              </w:rPr>
              <w:t>6</w:t>
            </w:r>
            <w:r w:rsidR="00F47FC7" w:rsidRPr="00464AF1">
              <w:rPr>
                <w:rFonts w:eastAsia="Times New Roman" w:cstheme="minorHAnsi"/>
                <w:sz w:val="22"/>
                <w:lang w:eastAsia="fr-F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2FC839" w14:textId="77777777" w:rsidR="00F47FC7" w:rsidRPr="00464AF1" w:rsidRDefault="00F47FC7" w:rsidP="00F47FC7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</w:tr>
    </w:tbl>
    <w:p w14:paraId="2E6DEE42" w14:textId="77777777" w:rsidR="00FA7440" w:rsidRPr="00464AF1" w:rsidRDefault="00FA7440">
      <w:pPr>
        <w:rPr>
          <w:rFonts w:cstheme="minorHAnsi"/>
          <w:lang w:val="en-US"/>
        </w:rPr>
      </w:pPr>
    </w:p>
    <w:p w14:paraId="5A141B46" w14:textId="76105CFC" w:rsidR="00C07128" w:rsidRPr="00464AF1" w:rsidRDefault="00C01045" w:rsidP="00C01045">
      <w:pPr>
        <w:rPr>
          <w:rFonts w:cstheme="minorHAnsi"/>
          <w:sz w:val="22"/>
          <w:lang w:val="en-US"/>
        </w:rPr>
      </w:pPr>
      <w:proofErr w:type="gramStart"/>
      <w:r w:rsidRPr="00464AF1">
        <w:rPr>
          <w:rFonts w:cstheme="minorHAnsi"/>
          <w:sz w:val="22"/>
          <w:lang w:val="en-US"/>
        </w:rPr>
        <w:t>IHC :</w:t>
      </w:r>
      <w:proofErr w:type="gramEnd"/>
      <w:r w:rsidRPr="00464AF1">
        <w:rPr>
          <w:rFonts w:cstheme="minorHAnsi"/>
          <w:sz w:val="22"/>
          <w:lang w:val="en-US"/>
        </w:rPr>
        <w:t xml:space="preserve"> Immunohistochemistry</w:t>
      </w:r>
    </w:p>
    <w:p w14:paraId="6CCC2688" w14:textId="77777777" w:rsidR="00C07128" w:rsidRPr="00464AF1" w:rsidRDefault="00C07128">
      <w:pPr>
        <w:rPr>
          <w:rFonts w:cstheme="minorHAnsi"/>
          <w:sz w:val="22"/>
          <w:lang w:val="en-US"/>
        </w:rPr>
      </w:pPr>
      <w:r w:rsidRPr="00464AF1">
        <w:rPr>
          <w:rFonts w:cstheme="minorHAnsi"/>
          <w:sz w:val="22"/>
          <w:lang w:val="en-US"/>
        </w:rPr>
        <w:br w:type="page"/>
      </w:r>
    </w:p>
    <w:p w14:paraId="6EEF1A54" w14:textId="61C2FCD5" w:rsidR="00C07128" w:rsidRPr="00464AF1" w:rsidRDefault="00C07128" w:rsidP="00C07128">
      <w:pPr>
        <w:rPr>
          <w:rFonts w:cstheme="minorHAnsi"/>
          <w:b/>
          <w:bCs/>
          <w:i/>
          <w:iCs/>
          <w:lang w:val="en-US"/>
        </w:rPr>
      </w:pPr>
      <w:r w:rsidRPr="00464AF1">
        <w:rPr>
          <w:rFonts w:cstheme="minorHAnsi"/>
          <w:b/>
          <w:lang w:val="en-US"/>
        </w:rPr>
        <w:lastRenderedPageBreak/>
        <w:t>Supplemental Table 1</w:t>
      </w:r>
      <w:r w:rsidR="000903D8" w:rsidRPr="00464AF1">
        <w:rPr>
          <w:rFonts w:cstheme="minorHAnsi"/>
          <w:b/>
          <w:lang w:val="en-US"/>
        </w:rPr>
        <w:t>3</w:t>
      </w:r>
      <w:r w:rsidRPr="00464AF1">
        <w:rPr>
          <w:rFonts w:cstheme="minorHAnsi"/>
          <w:b/>
          <w:lang w:val="en-US"/>
        </w:rPr>
        <w:t xml:space="preserve">: </w:t>
      </w:r>
      <w:r w:rsidRPr="00464AF1">
        <w:rPr>
          <w:rFonts w:cstheme="minorHAnsi"/>
          <w:bCs/>
          <w:i/>
          <w:iCs/>
          <w:lang w:val="en-US"/>
        </w:rPr>
        <w:t>Association of RAS</w:t>
      </w:r>
      <w:r w:rsidR="00927300" w:rsidRPr="00464AF1">
        <w:rPr>
          <w:rFonts w:cstheme="minorHAnsi"/>
          <w:bCs/>
          <w:i/>
          <w:iCs/>
          <w:lang w:val="en-US"/>
        </w:rPr>
        <w:t xml:space="preserve"> and BRAF</w:t>
      </w:r>
      <w:r w:rsidRPr="00464AF1">
        <w:rPr>
          <w:rFonts w:cstheme="minorHAnsi"/>
          <w:bCs/>
          <w:i/>
          <w:iCs/>
          <w:lang w:val="en-US"/>
        </w:rPr>
        <w:t xml:space="preserve"> mutation status and CD147 expression in men patient’s subgroup of the validation cohort</w:t>
      </w:r>
      <w:r w:rsidRPr="00464AF1">
        <w:rPr>
          <w:rFonts w:cstheme="minorHAnsi"/>
          <w:b/>
          <w:bCs/>
          <w:i/>
          <w:iCs/>
          <w:lang w:val="en-US"/>
        </w:rPr>
        <w:t>.</w:t>
      </w:r>
    </w:p>
    <w:p w14:paraId="65D1EA25" w14:textId="77777777" w:rsidR="00C07128" w:rsidRPr="00464AF1" w:rsidRDefault="00C07128" w:rsidP="00C07128">
      <w:pPr>
        <w:rPr>
          <w:rFonts w:cstheme="minorHAnsi"/>
          <w:b/>
          <w:i/>
          <w:iCs/>
          <w:szCs w:val="22"/>
          <w:lang w:val="en-US"/>
        </w:rPr>
      </w:pPr>
    </w:p>
    <w:tbl>
      <w:tblPr>
        <w:tblW w:w="80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077"/>
        <w:gridCol w:w="2020"/>
        <w:gridCol w:w="1725"/>
      </w:tblGrid>
      <w:tr w:rsidR="00464AF1" w:rsidRPr="00464AF1" w14:paraId="313F59D3" w14:textId="77777777" w:rsidTr="003879F0">
        <w:trPr>
          <w:trHeight w:val="537"/>
        </w:trPr>
        <w:tc>
          <w:tcPr>
            <w:tcW w:w="8085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10815B" w14:textId="2CE4D1E1" w:rsidR="00C07128" w:rsidRPr="00464AF1" w:rsidRDefault="00C07128" w:rsidP="003879F0">
            <w:pPr>
              <w:jc w:val="center"/>
              <w:rPr>
                <w:rFonts w:eastAsia="Times New Roman" w:cstheme="minorHAnsi"/>
                <w:lang w:eastAsia="fr-FR"/>
              </w:rPr>
            </w:pPr>
            <w:r w:rsidRPr="00464AF1">
              <w:rPr>
                <w:rFonts w:eastAsia="Times New Roman" w:cstheme="minorHAnsi"/>
                <w:lang w:eastAsia="fr-FR"/>
              </w:rPr>
              <w:t>MEN (n=5</w:t>
            </w:r>
            <w:r w:rsidR="00393FF3" w:rsidRPr="00464AF1">
              <w:rPr>
                <w:rFonts w:eastAsia="Times New Roman" w:cstheme="minorHAnsi"/>
                <w:lang w:eastAsia="fr-FR"/>
              </w:rPr>
              <w:t>5</w:t>
            </w:r>
            <w:r w:rsidRPr="00464AF1">
              <w:rPr>
                <w:rFonts w:eastAsia="Times New Roman" w:cstheme="minorHAnsi"/>
                <w:lang w:eastAsia="fr-FR"/>
              </w:rPr>
              <w:t>) </w:t>
            </w:r>
          </w:p>
        </w:tc>
      </w:tr>
      <w:tr w:rsidR="00464AF1" w:rsidRPr="00464AF1" w14:paraId="6ED0DA59" w14:textId="77777777" w:rsidTr="003879F0">
        <w:trPr>
          <w:trHeight w:val="999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5BE5B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 xml:space="preserve">Molecular </w:t>
            </w:r>
            <w:proofErr w:type="spellStart"/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  <w:t>features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448691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D147 IHC negative (n = 14)</w:t>
            </w:r>
          </w:p>
          <w:p w14:paraId="27EB5CE4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57661B" w14:textId="54ED70C5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CD147 IHC positive (n = 4</w:t>
            </w:r>
            <w:r w:rsidR="0080446E"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1</w:t>
            </w: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)</w:t>
            </w:r>
          </w:p>
          <w:p w14:paraId="32F4D407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No of patients (%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76EF8D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 value</w:t>
            </w:r>
          </w:p>
        </w:tc>
      </w:tr>
      <w:tr w:rsidR="00464AF1" w:rsidRPr="00464AF1" w14:paraId="564E7E0B" w14:textId="77777777" w:rsidTr="003879F0">
        <w:trPr>
          <w:trHeight w:val="600"/>
        </w:trPr>
        <w:tc>
          <w:tcPr>
            <w:tcW w:w="226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557859" w14:textId="23D098C6" w:rsidR="00C07128" w:rsidRPr="00464AF1" w:rsidRDefault="00C07128" w:rsidP="003879F0">
            <w:pPr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RAS</w:t>
            </w: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 xml:space="preserve"> </w:t>
            </w:r>
            <w:r w:rsidR="006C2A7D"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 xml:space="preserve">or BRAF </w:t>
            </w: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mut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F6DD74" w14:textId="77777777" w:rsidR="00C07128" w:rsidRPr="00464AF1" w:rsidRDefault="00C07128" w:rsidP="003879F0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9A6CEE" w14:textId="77777777" w:rsidR="00C07128" w:rsidRPr="00464AF1" w:rsidRDefault="00C07128" w:rsidP="003879F0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51AC5F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i/>
                <w:iCs/>
                <w:sz w:val="22"/>
                <w:lang w:eastAsia="fr-FR"/>
              </w:rPr>
              <w:t> </w:t>
            </w:r>
          </w:p>
        </w:tc>
      </w:tr>
      <w:tr w:rsidR="00464AF1" w:rsidRPr="00464AF1" w14:paraId="267EB6AE" w14:textId="77777777" w:rsidTr="003879F0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465B6B" w14:textId="77777777" w:rsidR="00C07128" w:rsidRPr="00464AF1" w:rsidRDefault="00C07128" w:rsidP="003879F0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No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2DCF2B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9 (6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718069" w14:textId="30464E85" w:rsidR="00C07128" w:rsidRPr="00464AF1" w:rsidRDefault="00C07128" w:rsidP="003879F0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1</w:t>
            </w:r>
            <w:r w:rsidR="0080446E" w:rsidRPr="00464AF1">
              <w:rPr>
                <w:rFonts w:eastAsia="Times New Roman" w:cstheme="minorHAnsi"/>
                <w:sz w:val="22"/>
                <w:lang w:eastAsia="fr-FR"/>
              </w:rPr>
              <w:t>1</w:t>
            </w:r>
            <w:r w:rsidRPr="00464AF1">
              <w:rPr>
                <w:rFonts w:eastAsia="Times New Roman" w:cstheme="minorHAnsi"/>
                <w:sz w:val="22"/>
                <w:lang w:eastAsia="fr-FR"/>
              </w:rPr>
              <w:t xml:space="preserve"> (33)</w:t>
            </w:r>
          </w:p>
        </w:tc>
        <w:tc>
          <w:tcPr>
            <w:tcW w:w="172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58032E" w14:textId="7DE73A1A" w:rsidR="00C07128" w:rsidRPr="00464AF1" w:rsidRDefault="00C07128" w:rsidP="003879F0">
            <w:pPr>
              <w:jc w:val="center"/>
              <w:rPr>
                <w:rFonts w:eastAsia="Times New Roman" w:cstheme="minorHAnsi"/>
                <w:b/>
                <w:bCs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0.0</w:t>
            </w:r>
            <w:r w:rsidR="0080446E"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12</w:t>
            </w:r>
            <w:r w:rsidR="00B055F6" w:rsidRPr="00464AF1">
              <w:rPr>
                <w:rFonts w:eastAsia="Times New Roman" w:cstheme="minorHAnsi"/>
                <w:b/>
                <w:bCs/>
                <w:sz w:val="22"/>
                <w:lang w:eastAsia="fr-FR"/>
              </w:rPr>
              <w:t>*</w:t>
            </w:r>
          </w:p>
        </w:tc>
      </w:tr>
      <w:tr w:rsidR="00464AF1" w:rsidRPr="00464AF1" w14:paraId="13DD872A" w14:textId="77777777" w:rsidTr="003879F0">
        <w:trPr>
          <w:trHeight w:val="70"/>
        </w:trPr>
        <w:tc>
          <w:tcPr>
            <w:tcW w:w="2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33092D" w14:textId="77777777" w:rsidR="00C07128" w:rsidRPr="00464AF1" w:rsidRDefault="00C07128" w:rsidP="003879F0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proofErr w:type="spellStart"/>
            <w:r w:rsidRPr="00464AF1">
              <w:rPr>
                <w:rFonts w:eastAsia="Times New Roman" w:cstheme="minorHAnsi"/>
                <w:sz w:val="22"/>
                <w:lang w:eastAsia="fr-FR"/>
              </w:rPr>
              <w:t>Ye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F3E6A1" w14:textId="77777777" w:rsidR="00C07128" w:rsidRPr="00464AF1" w:rsidRDefault="00C07128" w:rsidP="003879F0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5 (3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E37BD0" w14:textId="60E8DB9E" w:rsidR="00C07128" w:rsidRPr="00464AF1" w:rsidRDefault="006C2A7D" w:rsidP="003879F0">
            <w:pPr>
              <w:jc w:val="center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30</w:t>
            </w:r>
            <w:r w:rsidR="00C07128" w:rsidRPr="00464AF1">
              <w:rPr>
                <w:rFonts w:eastAsia="Times New Roman" w:cstheme="minorHAnsi"/>
                <w:sz w:val="22"/>
                <w:lang w:eastAsia="fr-FR"/>
              </w:rPr>
              <w:t xml:space="preserve"> (67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11C5CA" w14:textId="77777777" w:rsidR="00C07128" w:rsidRPr="00464AF1" w:rsidRDefault="00C07128" w:rsidP="003879F0">
            <w:pPr>
              <w:ind w:firstLineChars="100" w:firstLine="220"/>
              <w:rPr>
                <w:rFonts w:eastAsia="Times New Roman" w:cstheme="minorHAnsi"/>
                <w:sz w:val="22"/>
                <w:lang w:eastAsia="fr-FR"/>
              </w:rPr>
            </w:pPr>
            <w:r w:rsidRPr="00464AF1">
              <w:rPr>
                <w:rFonts w:eastAsia="Times New Roman" w:cstheme="minorHAnsi"/>
                <w:sz w:val="22"/>
                <w:lang w:eastAsia="fr-FR"/>
              </w:rPr>
              <w:t> </w:t>
            </w:r>
          </w:p>
        </w:tc>
      </w:tr>
    </w:tbl>
    <w:p w14:paraId="34971340" w14:textId="77777777" w:rsidR="00C07128" w:rsidRPr="00464AF1" w:rsidRDefault="00C07128" w:rsidP="00C07128">
      <w:pPr>
        <w:rPr>
          <w:rFonts w:cstheme="minorHAnsi"/>
          <w:lang w:val="en-US"/>
        </w:rPr>
      </w:pPr>
    </w:p>
    <w:p w14:paraId="22CA528C" w14:textId="77777777" w:rsidR="00C07128" w:rsidRPr="00464AF1" w:rsidRDefault="00C07128" w:rsidP="00C07128">
      <w:pPr>
        <w:rPr>
          <w:rFonts w:cstheme="minorHAnsi"/>
          <w:sz w:val="22"/>
          <w:lang w:val="en-US"/>
        </w:rPr>
      </w:pPr>
      <w:proofErr w:type="gramStart"/>
      <w:r w:rsidRPr="00464AF1">
        <w:rPr>
          <w:rFonts w:cstheme="minorHAnsi"/>
          <w:sz w:val="22"/>
          <w:lang w:val="en-US"/>
        </w:rPr>
        <w:t>IHC :</w:t>
      </w:r>
      <w:proofErr w:type="gramEnd"/>
      <w:r w:rsidRPr="00464AF1">
        <w:rPr>
          <w:rFonts w:cstheme="minorHAnsi"/>
          <w:sz w:val="22"/>
          <w:lang w:val="en-US"/>
        </w:rPr>
        <w:t xml:space="preserve"> Immunohistochemistry</w:t>
      </w:r>
    </w:p>
    <w:p w14:paraId="4CAF244C" w14:textId="77777777" w:rsidR="00C01045" w:rsidRPr="00464AF1" w:rsidRDefault="00C01045" w:rsidP="00C01045">
      <w:pPr>
        <w:rPr>
          <w:rFonts w:cstheme="minorHAnsi"/>
          <w:sz w:val="22"/>
          <w:lang w:val="en-US"/>
        </w:rPr>
      </w:pPr>
    </w:p>
    <w:p w14:paraId="2B291869" w14:textId="77777777" w:rsidR="00FA7440" w:rsidRPr="00464AF1" w:rsidRDefault="00FA7440">
      <w:pPr>
        <w:rPr>
          <w:rFonts w:cstheme="minorHAnsi"/>
          <w:lang w:val="en-US"/>
        </w:rPr>
      </w:pPr>
    </w:p>
    <w:p w14:paraId="52F6C201" w14:textId="7EF21F60" w:rsidR="00FA7440" w:rsidRPr="00464AF1" w:rsidRDefault="00FA7440">
      <w:pPr>
        <w:rPr>
          <w:rFonts w:cstheme="minorHAnsi"/>
          <w:lang w:val="en-US"/>
        </w:rPr>
      </w:pPr>
    </w:p>
    <w:p w14:paraId="3729CE75" w14:textId="77777777" w:rsidR="00270B60" w:rsidRPr="00464AF1" w:rsidRDefault="00270B60">
      <w:pPr>
        <w:rPr>
          <w:rFonts w:cstheme="minorHAnsi"/>
          <w:lang w:val="en-US"/>
        </w:rPr>
      </w:pPr>
    </w:p>
    <w:p w14:paraId="2C769E05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4E0E0A50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3DC31A37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7E81F2E9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6927EFCB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485365B3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12C33878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28801BAF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494EBD92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50732F8A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38C32F24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637E6474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7E2E08C3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44C201D8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248744A9" w14:textId="77777777" w:rsidR="002F26F8" w:rsidRPr="00464AF1" w:rsidRDefault="002F26F8" w:rsidP="002F26F8">
      <w:pPr>
        <w:rPr>
          <w:rFonts w:cstheme="minorHAnsi"/>
          <w:b/>
          <w:bCs/>
          <w:lang w:val="en-US"/>
        </w:rPr>
      </w:pPr>
    </w:p>
    <w:p w14:paraId="6B41A83A" w14:textId="49CE9994" w:rsidR="00297258" w:rsidRPr="00464AF1" w:rsidRDefault="00962057" w:rsidP="0014741E">
      <w:pPr>
        <w:jc w:val="both"/>
        <w:rPr>
          <w:rFonts w:cstheme="minorHAnsi"/>
          <w:b/>
          <w:bCs/>
          <w:lang w:val="en-US"/>
        </w:rPr>
      </w:pPr>
      <w:r w:rsidRPr="00464AF1">
        <w:rPr>
          <w:rFonts w:cstheme="minorHAnsi"/>
          <w:b/>
          <w:bCs/>
          <w:lang w:val="en-US"/>
        </w:rPr>
        <w:t xml:space="preserve"> </w:t>
      </w:r>
    </w:p>
    <w:sectPr w:rsidR="00297258" w:rsidRPr="00464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C44F2" w14:textId="77777777" w:rsidR="00114AA8" w:rsidRDefault="00114AA8" w:rsidP="00D80EEA">
      <w:r>
        <w:separator/>
      </w:r>
    </w:p>
  </w:endnote>
  <w:endnote w:type="continuationSeparator" w:id="0">
    <w:p w14:paraId="5FA41373" w14:textId="77777777" w:rsidR="00114AA8" w:rsidRDefault="00114AA8" w:rsidP="00D80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7266C" w14:textId="77777777" w:rsidR="00114AA8" w:rsidRDefault="00114AA8" w:rsidP="00D80EEA">
      <w:r>
        <w:separator/>
      </w:r>
    </w:p>
  </w:footnote>
  <w:footnote w:type="continuationSeparator" w:id="0">
    <w:p w14:paraId="73294837" w14:textId="77777777" w:rsidR="00114AA8" w:rsidRDefault="00114AA8" w:rsidP="00D80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F31"/>
    <w:rsid w:val="00036413"/>
    <w:rsid w:val="0004538A"/>
    <w:rsid w:val="00065144"/>
    <w:rsid w:val="00073555"/>
    <w:rsid w:val="00073803"/>
    <w:rsid w:val="00077DB8"/>
    <w:rsid w:val="000822B7"/>
    <w:rsid w:val="000841F0"/>
    <w:rsid w:val="000903D8"/>
    <w:rsid w:val="00091C64"/>
    <w:rsid w:val="00094728"/>
    <w:rsid w:val="000A42FC"/>
    <w:rsid w:val="000A7729"/>
    <w:rsid w:val="000B3601"/>
    <w:rsid w:val="000B36A3"/>
    <w:rsid w:val="000B59CB"/>
    <w:rsid w:val="000C2A3A"/>
    <w:rsid w:val="000E57D6"/>
    <w:rsid w:val="000F6BC7"/>
    <w:rsid w:val="00110237"/>
    <w:rsid w:val="00114AA8"/>
    <w:rsid w:val="00146F49"/>
    <w:rsid w:val="0014741E"/>
    <w:rsid w:val="00153B14"/>
    <w:rsid w:val="00155364"/>
    <w:rsid w:val="00166FA2"/>
    <w:rsid w:val="00172016"/>
    <w:rsid w:val="00173F0D"/>
    <w:rsid w:val="00184555"/>
    <w:rsid w:val="001A3016"/>
    <w:rsid w:val="001A44F5"/>
    <w:rsid w:val="001B551A"/>
    <w:rsid w:val="001B7F04"/>
    <w:rsid w:val="001D2F4E"/>
    <w:rsid w:val="001E3F31"/>
    <w:rsid w:val="001E4F6F"/>
    <w:rsid w:val="00202763"/>
    <w:rsid w:val="00205BF2"/>
    <w:rsid w:val="002069B9"/>
    <w:rsid w:val="002079BF"/>
    <w:rsid w:val="0022315E"/>
    <w:rsid w:val="00223403"/>
    <w:rsid w:val="002277FE"/>
    <w:rsid w:val="002337BB"/>
    <w:rsid w:val="002364FD"/>
    <w:rsid w:val="00246042"/>
    <w:rsid w:val="002604BA"/>
    <w:rsid w:val="0026189B"/>
    <w:rsid w:val="00270B60"/>
    <w:rsid w:val="002741D7"/>
    <w:rsid w:val="00287B00"/>
    <w:rsid w:val="00297258"/>
    <w:rsid w:val="002B1371"/>
    <w:rsid w:val="002B5A95"/>
    <w:rsid w:val="002C4067"/>
    <w:rsid w:val="002D1914"/>
    <w:rsid w:val="002E4AE5"/>
    <w:rsid w:val="002F26F8"/>
    <w:rsid w:val="002F37D3"/>
    <w:rsid w:val="0030705A"/>
    <w:rsid w:val="0034709D"/>
    <w:rsid w:val="003555A9"/>
    <w:rsid w:val="0035706E"/>
    <w:rsid w:val="00366D29"/>
    <w:rsid w:val="0037104D"/>
    <w:rsid w:val="0037359C"/>
    <w:rsid w:val="003879F0"/>
    <w:rsid w:val="00393FF3"/>
    <w:rsid w:val="003A32DA"/>
    <w:rsid w:val="003B10FD"/>
    <w:rsid w:val="003B62B9"/>
    <w:rsid w:val="003C10EF"/>
    <w:rsid w:val="003C4A18"/>
    <w:rsid w:val="003C5D04"/>
    <w:rsid w:val="003D240B"/>
    <w:rsid w:val="003E4785"/>
    <w:rsid w:val="003E4E69"/>
    <w:rsid w:val="003F4117"/>
    <w:rsid w:val="003F5217"/>
    <w:rsid w:val="00412A98"/>
    <w:rsid w:val="004231F5"/>
    <w:rsid w:val="004348A8"/>
    <w:rsid w:val="0044494F"/>
    <w:rsid w:val="00464AF1"/>
    <w:rsid w:val="004730E5"/>
    <w:rsid w:val="00475F1E"/>
    <w:rsid w:val="00486799"/>
    <w:rsid w:val="004A1D7E"/>
    <w:rsid w:val="004B10A9"/>
    <w:rsid w:val="004B46FE"/>
    <w:rsid w:val="004C5F0B"/>
    <w:rsid w:val="004D0900"/>
    <w:rsid w:val="004F481D"/>
    <w:rsid w:val="00502CAB"/>
    <w:rsid w:val="005236D0"/>
    <w:rsid w:val="00556BFA"/>
    <w:rsid w:val="0055768E"/>
    <w:rsid w:val="0056159B"/>
    <w:rsid w:val="00563918"/>
    <w:rsid w:val="0057302F"/>
    <w:rsid w:val="00590E13"/>
    <w:rsid w:val="005B2124"/>
    <w:rsid w:val="005C1EB0"/>
    <w:rsid w:val="005D1353"/>
    <w:rsid w:val="005D28B3"/>
    <w:rsid w:val="005D4DD6"/>
    <w:rsid w:val="005D64E7"/>
    <w:rsid w:val="005F689E"/>
    <w:rsid w:val="00607DF5"/>
    <w:rsid w:val="00615403"/>
    <w:rsid w:val="00626E02"/>
    <w:rsid w:val="00642596"/>
    <w:rsid w:val="00664347"/>
    <w:rsid w:val="006649C4"/>
    <w:rsid w:val="0067653F"/>
    <w:rsid w:val="0068429E"/>
    <w:rsid w:val="00685847"/>
    <w:rsid w:val="0069725C"/>
    <w:rsid w:val="006A25BB"/>
    <w:rsid w:val="006C2A7D"/>
    <w:rsid w:val="006C5E21"/>
    <w:rsid w:val="006D3DC0"/>
    <w:rsid w:val="006E34B9"/>
    <w:rsid w:val="006F70B1"/>
    <w:rsid w:val="007014C5"/>
    <w:rsid w:val="007015B2"/>
    <w:rsid w:val="007414C1"/>
    <w:rsid w:val="00743D48"/>
    <w:rsid w:val="00747920"/>
    <w:rsid w:val="0075340A"/>
    <w:rsid w:val="00753E10"/>
    <w:rsid w:val="00762913"/>
    <w:rsid w:val="00763555"/>
    <w:rsid w:val="00780DBE"/>
    <w:rsid w:val="007847F0"/>
    <w:rsid w:val="00784DF8"/>
    <w:rsid w:val="007B1727"/>
    <w:rsid w:val="008016F9"/>
    <w:rsid w:val="00801D13"/>
    <w:rsid w:val="0080446E"/>
    <w:rsid w:val="00830606"/>
    <w:rsid w:val="00833471"/>
    <w:rsid w:val="00841EC3"/>
    <w:rsid w:val="0084597F"/>
    <w:rsid w:val="0086284F"/>
    <w:rsid w:val="008702E6"/>
    <w:rsid w:val="008C25E3"/>
    <w:rsid w:val="008D720C"/>
    <w:rsid w:val="008E3A4E"/>
    <w:rsid w:val="008F6E84"/>
    <w:rsid w:val="00911F46"/>
    <w:rsid w:val="00927300"/>
    <w:rsid w:val="0093221F"/>
    <w:rsid w:val="00940513"/>
    <w:rsid w:val="00940809"/>
    <w:rsid w:val="0094180C"/>
    <w:rsid w:val="00962057"/>
    <w:rsid w:val="00987355"/>
    <w:rsid w:val="009C16C4"/>
    <w:rsid w:val="009E3581"/>
    <w:rsid w:val="009E59F0"/>
    <w:rsid w:val="009F3BEE"/>
    <w:rsid w:val="00A0340F"/>
    <w:rsid w:val="00A23223"/>
    <w:rsid w:val="00A367D5"/>
    <w:rsid w:val="00A413A3"/>
    <w:rsid w:val="00A44EA2"/>
    <w:rsid w:val="00A64BA7"/>
    <w:rsid w:val="00A66E61"/>
    <w:rsid w:val="00A67172"/>
    <w:rsid w:val="00A77E82"/>
    <w:rsid w:val="00A87277"/>
    <w:rsid w:val="00A92D61"/>
    <w:rsid w:val="00AA2FBA"/>
    <w:rsid w:val="00AB0F3D"/>
    <w:rsid w:val="00AC05C6"/>
    <w:rsid w:val="00AC312C"/>
    <w:rsid w:val="00AD01C2"/>
    <w:rsid w:val="00AD14D3"/>
    <w:rsid w:val="00AD662A"/>
    <w:rsid w:val="00AE7C51"/>
    <w:rsid w:val="00B014F5"/>
    <w:rsid w:val="00B055F6"/>
    <w:rsid w:val="00B21CFA"/>
    <w:rsid w:val="00B232F0"/>
    <w:rsid w:val="00B24FE5"/>
    <w:rsid w:val="00B43B10"/>
    <w:rsid w:val="00B4433E"/>
    <w:rsid w:val="00B531A0"/>
    <w:rsid w:val="00B74DE0"/>
    <w:rsid w:val="00B801FD"/>
    <w:rsid w:val="00B82900"/>
    <w:rsid w:val="00B90BC0"/>
    <w:rsid w:val="00B92320"/>
    <w:rsid w:val="00BA0CC4"/>
    <w:rsid w:val="00BB716B"/>
    <w:rsid w:val="00BB723C"/>
    <w:rsid w:val="00BC39FD"/>
    <w:rsid w:val="00BD1D63"/>
    <w:rsid w:val="00BD6458"/>
    <w:rsid w:val="00C01045"/>
    <w:rsid w:val="00C04719"/>
    <w:rsid w:val="00C058E8"/>
    <w:rsid w:val="00C07128"/>
    <w:rsid w:val="00C436E4"/>
    <w:rsid w:val="00C43DC2"/>
    <w:rsid w:val="00C62F65"/>
    <w:rsid w:val="00C813D2"/>
    <w:rsid w:val="00C912D3"/>
    <w:rsid w:val="00CA7389"/>
    <w:rsid w:val="00CB5DBC"/>
    <w:rsid w:val="00CE6848"/>
    <w:rsid w:val="00D0193F"/>
    <w:rsid w:val="00D02C6A"/>
    <w:rsid w:val="00D05781"/>
    <w:rsid w:val="00D07256"/>
    <w:rsid w:val="00D11798"/>
    <w:rsid w:val="00D16B67"/>
    <w:rsid w:val="00D252EE"/>
    <w:rsid w:val="00D45696"/>
    <w:rsid w:val="00D524CD"/>
    <w:rsid w:val="00D75B85"/>
    <w:rsid w:val="00D80EEA"/>
    <w:rsid w:val="00D83217"/>
    <w:rsid w:val="00D96287"/>
    <w:rsid w:val="00DA7269"/>
    <w:rsid w:val="00DC1FDD"/>
    <w:rsid w:val="00DC5A79"/>
    <w:rsid w:val="00DC6B9A"/>
    <w:rsid w:val="00DE269F"/>
    <w:rsid w:val="00DE3715"/>
    <w:rsid w:val="00DF1DB9"/>
    <w:rsid w:val="00DF29E9"/>
    <w:rsid w:val="00DF7796"/>
    <w:rsid w:val="00E0238F"/>
    <w:rsid w:val="00E10A14"/>
    <w:rsid w:val="00E20327"/>
    <w:rsid w:val="00E5275A"/>
    <w:rsid w:val="00E57859"/>
    <w:rsid w:val="00E624AF"/>
    <w:rsid w:val="00E76764"/>
    <w:rsid w:val="00E90A83"/>
    <w:rsid w:val="00E9359A"/>
    <w:rsid w:val="00EA0906"/>
    <w:rsid w:val="00EA0E46"/>
    <w:rsid w:val="00EA5D31"/>
    <w:rsid w:val="00EB2503"/>
    <w:rsid w:val="00EB7D28"/>
    <w:rsid w:val="00EC3C01"/>
    <w:rsid w:val="00ED0D20"/>
    <w:rsid w:val="00ED46D0"/>
    <w:rsid w:val="00EF625E"/>
    <w:rsid w:val="00F146C1"/>
    <w:rsid w:val="00F25B24"/>
    <w:rsid w:val="00F4534D"/>
    <w:rsid w:val="00F47FC7"/>
    <w:rsid w:val="00F74059"/>
    <w:rsid w:val="00F803C3"/>
    <w:rsid w:val="00F875A6"/>
    <w:rsid w:val="00F93B1B"/>
    <w:rsid w:val="00F9689A"/>
    <w:rsid w:val="00FA0EAD"/>
    <w:rsid w:val="00FA7440"/>
    <w:rsid w:val="00FE15BE"/>
    <w:rsid w:val="00FE1EAE"/>
    <w:rsid w:val="00FE7308"/>
    <w:rsid w:val="00FE7DF3"/>
    <w:rsid w:val="00FF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3522DE"/>
  <w15:chartTrackingRefBased/>
  <w15:docId w15:val="{BC856D0A-0F5E-554D-93AA-504F6783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212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65144"/>
    <w:pPr>
      <w:spacing w:after="200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651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514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5144"/>
    <w:rPr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02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0237"/>
    <w:rPr>
      <w:rFonts w:ascii="Segoe UI" w:hAnsi="Segoe UI" w:cs="Segoe UI"/>
      <w:kern w:val="0"/>
      <w:sz w:val="18"/>
      <w:szCs w:val="18"/>
      <w14:ligatures w14:val="none"/>
    </w:rPr>
  </w:style>
  <w:style w:type="table" w:styleId="Grilledutableau">
    <w:name w:val="Table Grid"/>
    <w:basedOn w:val="TableauNormal"/>
    <w:uiPriority w:val="39"/>
    <w:rsid w:val="00841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3">
    <w:name w:val="Grid Table 5 Dark Accent 3"/>
    <w:basedOn w:val="TableauNormal"/>
    <w:uiPriority w:val="50"/>
    <w:rsid w:val="00841EC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4-Accentuation3">
    <w:name w:val="Grid Table 4 Accent 3"/>
    <w:basedOn w:val="TableauNormal"/>
    <w:uiPriority w:val="49"/>
    <w:rsid w:val="00841E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3F52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6B6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6B67"/>
    <w:rPr>
      <w:b/>
      <w:bCs/>
      <w:kern w:val="0"/>
      <w:sz w:val="20"/>
      <w:szCs w:val="20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A5D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A5D31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y2iqfc">
    <w:name w:val="y2iqfc"/>
    <w:basedOn w:val="Policepardfaut"/>
    <w:rsid w:val="00EA5D31"/>
  </w:style>
  <w:style w:type="paragraph" w:styleId="En-tte">
    <w:name w:val="header"/>
    <w:basedOn w:val="Normal"/>
    <w:link w:val="En-tteCar"/>
    <w:uiPriority w:val="99"/>
    <w:unhideWhenUsed/>
    <w:rsid w:val="00D80EE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80EEA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80EE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0EEA"/>
    <w:rPr>
      <w:kern w:val="0"/>
      <w14:ligatures w14:val="none"/>
    </w:rPr>
  </w:style>
  <w:style w:type="table" w:customStyle="1" w:styleId="PlainTable41">
    <w:name w:val="Plain Table 41"/>
    <w:basedOn w:val="TableauNormal"/>
    <w:uiPriority w:val="44"/>
    <w:rsid w:val="004C5F0B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4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4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4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9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4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7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9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2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8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5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8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B31ADA-169C-6A42-8E4F-E18D08954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208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ëlle  ISNARD</dc:creator>
  <cp:keywords/>
  <dc:description/>
  <cp:lastModifiedBy>Samuel Amintas</cp:lastModifiedBy>
  <cp:revision>8</cp:revision>
  <dcterms:created xsi:type="dcterms:W3CDTF">2025-07-04T16:21:00Z</dcterms:created>
  <dcterms:modified xsi:type="dcterms:W3CDTF">2025-07-07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4dcb1fcaa3f42a14ff1a79559bcbb7b8a0be6a4aa77034955c167797506019</vt:lpwstr>
  </property>
</Properties>
</file>